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539C8" w14:textId="77777777" w:rsidR="00CF3DAE" w:rsidRDefault="00EC5886" w:rsidP="00CF3DAE">
      <w:pPr>
        <w:spacing w:line="480" w:lineRule="auto"/>
        <w:ind w:right="190" w:firstLine="283"/>
        <w:jc w:val="center"/>
        <w:rPr>
          <w:b/>
          <w:sz w:val="28"/>
          <w:szCs w:val="28"/>
          <w:lang w:val="en-US"/>
        </w:rPr>
      </w:pPr>
      <w:bookmarkStart w:id="0" w:name="_Hlk42404250"/>
      <w:r w:rsidRPr="004B26EC">
        <w:rPr>
          <w:b/>
          <w:sz w:val="28"/>
          <w:szCs w:val="28"/>
          <w:lang w:val="en-US"/>
        </w:rPr>
        <w:t>Early Childhood Internalizing Problems, Externalizing Problems and Their Co-Occurrence and (Mal)Adaptive Functioning in Emerging Adulthood</w:t>
      </w:r>
      <w:bookmarkEnd w:id="0"/>
      <w:r w:rsidRPr="004B26EC">
        <w:rPr>
          <w:b/>
          <w:sz w:val="28"/>
          <w:szCs w:val="28"/>
          <w:lang w:val="en-US"/>
        </w:rPr>
        <w:t xml:space="preserve">: </w:t>
      </w:r>
    </w:p>
    <w:p w14:paraId="71CBC8D5" w14:textId="0BE6750D" w:rsidR="00EC5886" w:rsidRPr="004B26EC" w:rsidRDefault="00EC5886" w:rsidP="00CF3DAE">
      <w:pPr>
        <w:spacing w:line="480" w:lineRule="auto"/>
        <w:ind w:right="190" w:firstLine="283"/>
        <w:jc w:val="center"/>
        <w:rPr>
          <w:b/>
          <w:sz w:val="28"/>
          <w:lang w:val="en-US"/>
        </w:rPr>
      </w:pPr>
      <w:r w:rsidRPr="004B26EC">
        <w:rPr>
          <w:b/>
          <w:sz w:val="28"/>
          <w:szCs w:val="28"/>
          <w:lang w:val="en-US"/>
        </w:rPr>
        <w:t>A 16-Year Follow-Up Study</w:t>
      </w:r>
    </w:p>
    <w:p w14:paraId="31E4887E" w14:textId="1D03A809" w:rsidR="00EC5886" w:rsidRPr="003C1867" w:rsidRDefault="00EC5886" w:rsidP="00EC5886">
      <w:pPr>
        <w:pStyle w:val="Koptekst"/>
        <w:ind w:left="709" w:right="899"/>
        <w:jc w:val="center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3C186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nl-NL"/>
        </w:rPr>
        <w:t>Journal of Social Psychiatry and Psychiatric Epidemiology</w:t>
      </w:r>
    </w:p>
    <w:p w14:paraId="27552005" w14:textId="77777777" w:rsidR="00EC5886" w:rsidRPr="003C1867" w:rsidRDefault="00EC5886" w:rsidP="00EC5886">
      <w:pPr>
        <w:pStyle w:val="Koptekst"/>
        <w:spacing w:line="480" w:lineRule="auto"/>
        <w:ind w:left="709" w:right="899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</w:p>
    <w:p w14:paraId="07BA15EB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08E79165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36C18BEF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3A222B2A" w14:textId="77777777" w:rsidR="00EC5886" w:rsidRPr="00EC5886" w:rsidRDefault="00EC5886" w:rsidP="00EC5886">
      <w:pPr>
        <w:spacing w:line="480" w:lineRule="auto"/>
        <w:ind w:right="50"/>
        <w:rPr>
          <w:lang w:val="en-US"/>
        </w:rPr>
      </w:pPr>
    </w:p>
    <w:p w14:paraId="4BDEADD8" w14:textId="167F1C70" w:rsidR="00EC5886" w:rsidRPr="007011B6" w:rsidRDefault="00EC5886" w:rsidP="0067539F">
      <w:pPr>
        <w:spacing w:line="480" w:lineRule="auto"/>
        <w:ind w:left="-142" w:right="-93"/>
        <w:rPr>
          <w:color w:val="000000"/>
        </w:rPr>
      </w:pPr>
      <w:r w:rsidRPr="00D5116D">
        <w:rPr>
          <w:rStyle w:val="Nadruk"/>
          <w:bCs/>
          <w:i w:val="0"/>
          <w:iCs w:val="0"/>
          <w:color w:val="000000" w:themeColor="text1"/>
        </w:rPr>
        <w:t>İ</w:t>
      </w:r>
      <w:r w:rsidRPr="00044ACF">
        <w:t>l</w:t>
      </w:r>
      <w:r w:rsidRPr="007011B6">
        <w:t xml:space="preserve">deniz </w:t>
      </w:r>
      <w:r w:rsidR="007B5937" w:rsidRPr="007011B6">
        <w:t xml:space="preserve">B. </w:t>
      </w:r>
      <w:r w:rsidRPr="007011B6">
        <w:t>Arslan</w:t>
      </w:r>
      <w:r w:rsidRPr="0018142E">
        <w:rPr>
          <w:vertAlign w:val="superscript"/>
        </w:rPr>
        <w:t>*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Nicole Lucasse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Pol A. C. van Lier</w:t>
      </w:r>
      <w:r w:rsidRPr="007011B6">
        <w:rPr>
          <w:color w:val="000000" w:themeColor="text1"/>
          <w:vertAlign w:val="superscript"/>
        </w:rPr>
        <w:t>1 2</w:t>
      </w:r>
      <w:r w:rsidRPr="007011B6">
        <w:rPr>
          <w:color w:val="000000"/>
        </w:rPr>
        <w:t>, Amaranta D. de Haan</w:t>
      </w:r>
      <w:r w:rsidRPr="007011B6">
        <w:rPr>
          <w:color w:val="000000" w:themeColor="text1"/>
          <w:vertAlign w:val="superscript"/>
        </w:rPr>
        <w:t>1</w:t>
      </w:r>
      <w:r w:rsidRPr="007011B6">
        <w:rPr>
          <w:color w:val="000000"/>
        </w:rPr>
        <w:t>, &amp; Peter Prinzie</w:t>
      </w:r>
      <w:r w:rsidRPr="007011B6">
        <w:rPr>
          <w:color w:val="000000" w:themeColor="text1"/>
          <w:vertAlign w:val="superscript"/>
        </w:rPr>
        <w:t>1</w:t>
      </w:r>
    </w:p>
    <w:p w14:paraId="38C00B2A" w14:textId="77777777" w:rsidR="00EC5886" w:rsidRPr="007011B6" w:rsidRDefault="00EC5886" w:rsidP="00EC5886">
      <w:pPr>
        <w:spacing w:line="480" w:lineRule="auto"/>
        <w:ind w:right="50"/>
        <w:rPr>
          <w:color w:val="000000"/>
        </w:rPr>
      </w:pPr>
    </w:p>
    <w:p w14:paraId="3A791FFA" w14:textId="77777777" w:rsidR="00EC5886" w:rsidRPr="000509E5" w:rsidRDefault="00EC5886" w:rsidP="00EC5886">
      <w:pPr>
        <w:spacing w:line="480" w:lineRule="auto"/>
        <w:ind w:right="50"/>
        <w:rPr>
          <w:lang w:val="en-US" w:eastAsia="en-US"/>
        </w:rPr>
      </w:pPr>
      <w:r w:rsidRPr="000509E5">
        <w:rPr>
          <w:color w:val="000000" w:themeColor="text1"/>
          <w:vertAlign w:val="superscript"/>
          <w:lang w:val="en-US"/>
        </w:rPr>
        <w:t xml:space="preserve">1 </w:t>
      </w:r>
      <w:r w:rsidRPr="000509E5">
        <w:rPr>
          <w:lang w:val="en-US" w:eastAsia="en-US"/>
        </w:rPr>
        <w:t xml:space="preserve">Department of Psychology, Education and Child Studies, Erasmus University Rotterdam, Burgemeester Oudlaan 50, 3000 DR Rotterdam, the Netherlands. </w:t>
      </w:r>
    </w:p>
    <w:p w14:paraId="53CC8BDE" w14:textId="77777777" w:rsidR="00EC5886" w:rsidRDefault="00EC5886" w:rsidP="00EC5886">
      <w:pPr>
        <w:spacing w:line="480" w:lineRule="auto"/>
        <w:ind w:right="50"/>
        <w:rPr>
          <w:lang w:val="en-US"/>
        </w:rPr>
      </w:pPr>
      <w:r w:rsidRPr="000509E5">
        <w:rPr>
          <w:color w:val="000000" w:themeColor="text1"/>
          <w:vertAlign w:val="superscript"/>
          <w:lang w:val="en-US"/>
        </w:rPr>
        <w:t xml:space="preserve">2 </w:t>
      </w:r>
      <w:r w:rsidRPr="000509E5">
        <w:rPr>
          <w:lang w:val="en-US"/>
        </w:rPr>
        <w:t>Department of Clinical, Neuro and Developmental Psychology, VU University Amsterdam, De Boelelaan 1105, 1081 HV Amsterdam, the Netherlands.</w:t>
      </w:r>
    </w:p>
    <w:p w14:paraId="691E9984" w14:textId="77777777" w:rsidR="00EC5886" w:rsidRDefault="00EC5886" w:rsidP="00EC5886">
      <w:pPr>
        <w:spacing w:line="480" w:lineRule="auto"/>
        <w:ind w:right="50"/>
        <w:rPr>
          <w:b/>
          <w:vertAlign w:val="superscript"/>
          <w:lang w:val="en-US"/>
        </w:rPr>
      </w:pPr>
    </w:p>
    <w:p w14:paraId="55F43CEF" w14:textId="4746BC4E" w:rsidR="00EC5886" w:rsidRPr="004B26EC" w:rsidRDefault="00EC5886" w:rsidP="00EC5886">
      <w:pPr>
        <w:spacing w:line="480" w:lineRule="auto"/>
        <w:ind w:right="50"/>
        <w:rPr>
          <w:rStyle w:val="Hyperlink"/>
          <w:lang w:val="en-US"/>
        </w:rPr>
      </w:pPr>
      <w:r w:rsidRPr="004B26EC">
        <w:rPr>
          <w:b/>
          <w:vertAlign w:val="superscript"/>
          <w:lang w:val="en-US"/>
        </w:rPr>
        <w:t>*</w:t>
      </w:r>
      <w:r w:rsidRPr="004B26EC">
        <w:rPr>
          <w:lang w:val="en-US"/>
        </w:rPr>
        <w:t>Corresponding author information:</w:t>
      </w:r>
      <w:r w:rsidRPr="004B26EC">
        <w:rPr>
          <w:b/>
          <w:lang w:val="en-US"/>
        </w:rPr>
        <w:t xml:space="preserve"> </w:t>
      </w:r>
      <w:r w:rsidRPr="00EB1EBD">
        <w:rPr>
          <w:rStyle w:val="Nadruk"/>
          <w:bCs/>
          <w:i w:val="0"/>
          <w:iCs w:val="0"/>
          <w:lang w:val="en-US"/>
        </w:rPr>
        <w:t>İ</w:t>
      </w:r>
      <w:r w:rsidRPr="004B26EC">
        <w:rPr>
          <w:lang w:val="en-US"/>
        </w:rPr>
        <w:t xml:space="preserve">ldeniz </w:t>
      </w:r>
      <w:r w:rsidR="00420F15" w:rsidRPr="004B26EC">
        <w:rPr>
          <w:lang w:val="en-US"/>
        </w:rPr>
        <w:t xml:space="preserve">B. </w:t>
      </w:r>
      <w:r w:rsidRPr="004B26EC">
        <w:rPr>
          <w:lang w:val="en-US"/>
        </w:rPr>
        <w:t xml:space="preserve">Arslan, </w:t>
      </w:r>
      <w:r w:rsidRPr="004B26EC">
        <w:rPr>
          <w:lang w:val="en-US" w:eastAsia="en-US"/>
        </w:rPr>
        <w:t>Burgemeester Oudlaan 50, 3000 DR Rotterdam, the Netherlands</w:t>
      </w:r>
      <w:r w:rsidRPr="004B26EC">
        <w:rPr>
          <w:lang w:val="en-US"/>
        </w:rPr>
        <w:t>, (e</w:t>
      </w:r>
      <w:r w:rsidRPr="004B26EC">
        <w:rPr>
          <w:lang w:val="en-US" w:eastAsia="en-US"/>
        </w:rPr>
        <w:t xml:space="preserve">-mail: </w:t>
      </w:r>
      <w:r w:rsidRPr="004B26EC">
        <w:rPr>
          <w:rStyle w:val="Hyperlink"/>
          <w:lang w:val="en-US" w:eastAsia="en-US"/>
        </w:rPr>
        <w:t>arslan@essb.eur.nl</w:t>
      </w:r>
      <w:r w:rsidRPr="004B26EC">
        <w:rPr>
          <w:rStyle w:val="Hyperlink"/>
          <w:lang w:val="en-US"/>
        </w:rPr>
        <w:t>)</w:t>
      </w:r>
      <w:r w:rsidRPr="004B26EC">
        <w:rPr>
          <w:lang w:val="en-US" w:eastAsia="en-US"/>
        </w:rPr>
        <w:t>, ORCID:</w:t>
      </w:r>
      <w:r w:rsidRPr="004B26EC">
        <w:rPr>
          <w:b/>
          <w:lang w:val="en-US" w:eastAsia="en-US"/>
        </w:rPr>
        <w:t xml:space="preserve"> </w:t>
      </w:r>
      <w:r w:rsidRPr="004B26EC">
        <w:rPr>
          <w:rStyle w:val="Hyperlink"/>
          <w:lang w:val="en-US"/>
        </w:rPr>
        <w:t>0000-0002-0967-578X.</w:t>
      </w:r>
    </w:p>
    <w:p w14:paraId="361EF81C" w14:textId="77777777" w:rsidR="00EC5886" w:rsidRDefault="00EC5886">
      <w:pPr>
        <w:rPr>
          <w:color w:val="000000" w:themeColor="text1"/>
          <w:sz w:val="22"/>
          <w:lang w:val="en-GB"/>
        </w:rPr>
      </w:pPr>
      <w:r>
        <w:rPr>
          <w:color w:val="000000" w:themeColor="text1"/>
          <w:sz w:val="22"/>
          <w:lang w:val="en-GB"/>
        </w:rPr>
        <w:br w:type="page"/>
      </w:r>
    </w:p>
    <w:p w14:paraId="38C828A3" w14:textId="77777777" w:rsidR="00EC5886" w:rsidRDefault="00EC5886" w:rsidP="00B36C40">
      <w:pPr>
        <w:tabs>
          <w:tab w:val="num" w:pos="720"/>
        </w:tabs>
        <w:autoSpaceDE w:val="0"/>
        <w:autoSpaceDN w:val="0"/>
        <w:adjustRightInd w:val="0"/>
        <w:spacing w:line="360" w:lineRule="auto"/>
        <w:ind w:left="-851" w:hanging="283"/>
        <w:outlineLvl w:val="0"/>
        <w:rPr>
          <w:color w:val="000000" w:themeColor="text1"/>
          <w:sz w:val="22"/>
          <w:lang w:val="en-GB"/>
        </w:rPr>
        <w:sectPr w:rsidR="00EC5886" w:rsidSect="00EC5886">
          <w:headerReference w:type="even" r:id="rId8"/>
          <w:footerReference w:type="even" r:id="rId9"/>
          <w:footerReference w:type="default" r:id="rId10"/>
          <w:pgSz w:w="12240" w:h="15840"/>
          <w:pgMar w:top="1418" w:right="1418" w:bottom="1418" w:left="1276" w:header="709" w:footer="709" w:gutter="0"/>
          <w:cols w:space="708"/>
          <w:docGrid w:linePitch="360"/>
        </w:sectPr>
      </w:pPr>
    </w:p>
    <w:p w14:paraId="132C51C7" w14:textId="77777777" w:rsidR="00C63B1D" w:rsidRPr="00F32967" w:rsidRDefault="00DB5CA3" w:rsidP="00C63B1D">
      <w:pPr>
        <w:tabs>
          <w:tab w:val="num" w:pos="720"/>
        </w:tabs>
        <w:autoSpaceDE w:val="0"/>
        <w:autoSpaceDN w:val="0"/>
        <w:adjustRightInd w:val="0"/>
        <w:spacing w:line="48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lastRenderedPageBreak/>
        <w:t xml:space="preserve">Online Resource </w:t>
      </w:r>
      <w:r w:rsidR="008F1B3C" w:rsidRPr="00F32967">
        <w:rPr>
          <w:color w:val="000000" w:themeColor="text1"/>
          <w:sz w:val="22"/>
          <w:lang w:val="en-GB"/>
        </w:rPr>
        <w:t>3</w:t>
      </w:r>
    </w:p>
    <w:p w14:paraId="3C4B8716" w14:textId="7621DDCE" w:rsidR="00BB3F6E" w:rsidRDefault="00C63B1D" w:rsidP="00C63B1D">
      <w:pPr>
        <w:rPr>
          <w:i/>
          <w:color w:val="000000" w:themeColor="text1"/>
          <w:sz w:val="22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Multiple Bootstrapped Regression Analyses</w:t>
      </w:r>
      <w:r w:rsidRPr="00F32967">
        <w:rPr>
          <w:i/>
          <w:color w:val="000000" w:themeColor="text1"/>
          <w:szCs w:val="28"/>
          <w:vertAlign w:val="superscript"/>
          <w:lang w:val="en-GB"/>
        </w:rPr>
        <w:t>a</w:t>
      </w:r>
      <w:r w:rsidRPr="00F32967">
        <w:rPr>
          <w:i/>
          <w:color w:val="000000" w:themeColor="text1"/>
          <w:sz w:val="22"/>
          <w:lang w:val="en-GB"/>
        </w:rPr>
        <w:t xml:space="preserve"> with Mother</w:t>
      </w:r>
      <w:r w:rsidR="00BA7602">
        <w:rPr>
          <w:i/>
          <w:color w:val="000000" w:themeColor="text1"/>
          <w:sz w:val="22"/>
          <w:lang w:val="en-GB"/>
        </w:rPr>
        <w:t xml:space="preserve"> </w:t>
      </w:r>
      <w:r w:rsidRPr="00F32967">
        <w:rPr>
          <w:i/>
          <w:color w:val="000000" w:themeColor="text1"/>
          <w:sz w:val="22"/>
          <w:lang w:val="en-GB"/>
        </w:rPr>
        <w:t xml:space="preserve">Reported </w:t>
      </w:r>
      <w:r w:rsidR="00A766A1">
        <w:rPr>
          <w:i/>
          <w:color w:val="000000" w:themeColor="text1"/>
          <w:sz w:val="22"/>
          <w:lang w:val="en-GB"/>
        </w:rPr>
        <w:t xml:space="preserve">Early Childhood Internalizing Problems, Externalizing Problems </w:t>
      </w:r>
    </w:p>
    <w:p w14:paraId="2649F492" w14:textId="32CB4CBC" w:rsidR="00C63B1D" w:rsidRPr="00F32967" w:rsidRDefault="00A766A1" w:rsidP="00C63B1D">
      <w:pPr>
        <w:rPr>
          <w:i/>
          <w:color w:val="000000" w:themeColor="text1"/>
          <w:sz w:val="22"/>
          <w:lang w:val="en-GB"/>
        </w:rPr>
      </w:pPr>
      <w:r>
        <w:rPr>
          <w:i/>
          <w:color w:val="000000" w:themeColor="text1"/>
          <w:sz w:val="22"/>
          <w:lang w:val="en-GB"/>
        </w:rPr>
        <w:t>and Their Interactions</w:t>
      </w:r>
      <w:r w:rsidR="00A908F2" w:rsidRPr="00F32967">
        <w:rPr>
          <w:i/>
          <w:color w:val="000000" w:themeColor="text1"/>
          <w:sz w:val="22"/>
          <w:lang w:val="en-GB"/>
        </w:rPr>
        <w:t xml:space="preserve"> </w:t>
      </w:r>
      <w:r w:rsidR="00C63B1D" w:rsidRPr="00F32967">
        <w:rPr>
          <w:i/>
          <w:color w:val="000000" w:themeColor="text1"/>
          <w:sz w:val="22"/>
          <w:lang w:val="en-GB"/>
        </w:rPr>
        <w:t>and (Mal)Adaptive Functioning in Emerging Adulthood, For Girls.</w:t>
      </w:r>
    </w:p>
    <w:tbl>
      <w:tblPr>
        <w:tblpPr w:leftFromText="141" w:rightFromText="141" w:vertAnchor="text" w:horzAnchor="margin" w:tblpY="51"/>
        <w:tblW w:w="13003" w:type="dxa"/>
        <w:tblLayout w:type="fixed"/>
        <w:tblLook w:val="04A0" w:firstRow="1" w:lastRow="0" w:firstColumn="1" w:lastColumn="0" w:noHBand="0" w:noVBand="1"/>
      </w:tblPr>
      <w:tblGrid>
        <w:gridCol w:w="2977"/>
        <w:gridCol w:w="284"/>
        <w:gridCol w:w="1693"/>
        <w:gridCol w:w="488"/>
        <w:gridCol w:w="674"/>
        <w:gridCol w:w="264"/>
        <w:gridCol w:w="1714"/>
        <w:gridCol w:w="450"/>
        <w:gridCol w:w="812"/>
        <w:gridCol w:w="264"/>
        <w:gridCol w:w="1595"/>
        <w:gridCol w:w="561"/>
        <w:gridCol w:w="943"/>
        <w:gridCol w:w="284"/>
      </w:tblGrid>
      <w:tr w:rsidR="003F3484" w:rsidRPr="00F32967" w14:paraId="5CDD1107" w14:textId="6485C937" w:rsidTr="00B36C40">
        <w:trPr>
          <w:trHeight w:val="267"/>
        </w:trPr>
        <w:tc>
          <w:tcPr>
            <w:tcW w:w="2977" w:type="dxa"/>
            <w:tcBorders>
              <w:top w:val="single" w:sz="4" w:space="0" w:color="auto"/>
            </w:tcBorders>
          </w:tcPr>
          <w:p w14:paraId="7E383E22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2E5C797" w14:textId="77777777" w:rsidR="003F3484" w:rsidRPr="00F32967" w:rsidRDefault="003F3484" w:rsidP="00EA4AB6">
            <w:pPr>
              <w:tabs>
                <w:tab w:val="left" w:pos="9356"/>
              </w:tabs>
              <w:ind w:left="879" w:right="-518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B487ED" w14:textId="14B99D6E" w:rsidR="003F3484" w:rsidRPr="00B36C40" w:rsidRDefault="00545752" w:rsidP="00B36C40">
            <w:pPr>
              <w:tabs>
                <w:tab w:val="left" w:pos="9356"/>
              </w:tabs>
              <w:ind w:right="-518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     </w:t>
            </w:r>
            <w:r w:rsidR="003F3484" w:rsidRPr="00B36C40">
              <w:rPr>
                <w:color w:val="000000" w:themeColor="text1"/>
                <w:sz w:val="18"/>
                <w:szCs w:val="18"/>
                <w:lang w:val="en-GB"/>
              </w:rPr>
              <w:t>Internalizing problems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4C68FB00" w14:textId="77777777" w:rsidR="003F3484" w:rsidRPr="00F32967" w:rsidRDefault="003F3484" w:rsidP="00EA4AB6">
            <w:pPr>
              <w:tabs>
                <w:tab w:val="left" w:pos="9356"/>
              </w:tabs>
              <w:ind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CF6663" w14:textId="36939E74" w:rsidR="003F3484" w:rsidRPr="00B36C40" w:rsidRDefault="006319F4" w:rsidP="00B36C40">
            <w:pPr>
              <w:tabs>
                <w:tab w:val="left" w:pos="9356"/>
              </w:tabs>
              <w:ind w:right="-518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      </w:t>
            </w:r>
            <w:r w:rsidR="003F3484" w:rsidRPr="00B36C40">
              <w:rPr>
                <w:color w:val="000000" w:themeColor="text1"/>
                <w:sz w:val="18"/>
                <w:szCs w:val="18"/>
                <w:lang w:val="en-GB"/>
              </w:rPr>
              <w:t>Externalizing problems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4CEF8CB8" w14:textId="77777777" w:rsidR="003F3484" w:rsidRDefault="003F3484" w:rsidP="00EA4AB6">
            <w:pPr>
              <w:tabs>
                <w:tab w:val="left" w:pos="9356"/>
              </w:tabs>
              <w:ind w:left="-268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0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97D541" w14:textId="211C121C" w:rsidR="003F3484" w:rsidRPr="00B36C40" w:rsidRDefault="003F3484" w:rsidP="00EA4AB6">
            <w:pPr>
              <w:tabs>
                <w:tab w:val="left" w:pos="9356"/>
              </w:tabs>
              <w:ind w:left="-268"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x externalizing problem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B8534B8" w14:textId="77777777" w:rsidR="003F3484" w:rsidRDefault="003F3484" w:rsidP="00EA4AB6">
            <w:pPr>
              <w:tabs>
                <w:tab w:val="left" w:pos="9356"/>
              </w:tabs>
              <w:ind w:left="-268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</w:tr>
      <w:tr w:rsidR="003F3484" w:rsidRPr="00F32967" w14:paraId="10F3E779" w14:textId="40446CB5" w:rsidTr="00B36C40">
        <w:trPr>
          <w:trHeight w:val="139"/>
        </w:trPr>
        <w:tc>
          <w:tcPr>
            <w:tcW w:w="2977" w:type="dxa"/>
            <w:tcBorders>
              <w:bottom w:val="single" w:sz="4" w:space="0" w:color="auto"/>
            </w:tcBorders>
          </w:tcPr>
          <w:p w14:paraId="27E32178" w14:textId="77777777" w:rsidR="003F3484" w:rsidRPr="00F32967" w:rsidRDefault="003F3484" w:rsidP="00EA4AB6">
            <w:pPr>
              <w:tabs>
                <w:tab w:val="left" w:pos="9356"/>
              </w:tabs>
              <w:ind w:left="-110" w:right="-82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FF39E8C" w14:textId="77777777" w:rsidR="003F3484" w:rsidRPr="00F32967" w:rsidRDefault="003F3484" w:rsidP="0056163E">
            <w:pPr>
              <w:pStyle w:val="Normaalweb"/>
              <w:ind w:left="-680" w:right="170"/>
              <w:jc w:val="right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F87CFF6" w14:textId="7426CF82" w:rsidR="003F3484" w:rsidRPr="00F32967" w:rsidRDefault="003F3484" w:rsidP="0056163E">
            <w:pPr>
              <w:pStyle w:val="Normaalweb"/>
              <w:ind w:left="-680" w:right="17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2841E244" w14:textId="77777777" w:rsidR="003F3484" w:rsidRPr="00F32967" w:rsidRDefault="003F3484" w:rsidP="0056163E">
            <w:pPr>
              <w:pStyle w:val="Normaalweb"/>
              <w:ind w:left="57" w:right="-624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029212A3" w14:textId="77777777" w:rsidR="003F3484" w:rsidRPr="00F32967" w:rsidRDefault="003F3484" w:rsidP="0056163E">
            <w:pPr>
              <w:pStyle w:val="Normaalweb"/>
              <w:ind w:left="-57" w:right="-34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 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1F3F49F3" w14:textId="77777777" w:rsidR="003F3484" w:rsidRPr="00F32967" w:rsidRDefault="003F3484" w:rsidP="0056163E">
            <w:pPr>
              <w:tabs>
                <w:tab w:val="left" w:pos="9356"/>
              </w:tabs>
              <w:ind w:left="229" w:right="170" w:hanging="229"/>
              <w:jc w:val="right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8E1B914" w14:textId="72721FEA" w:rsidR="003F3484" w:rsidRPr="00F32967" w:rsidRDefault="003F3484" w:rsidP="0056163E">
            <w:pPr>
              <w:tabs>
                <w:tab w:val="left" w:pos="9356"/>
              </w:tabs>
              <w:ind w:left="229" w:right="170" w:hanging="2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6860125" w14:textId="77777777" w:rsidR="003F3484" w:rsidRPr="00F32967" w:rsidRDefault="003F3484" w:rsidP="00EA4AB6">
            <w:pPr>
              <w:tabs>
                <w:tab w:val="left" w:pos="9356"/>
              </w:tabs>
              <w:ind w:left="-1089" w:right="-386" w:firstLine="7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DE6C0DC" w14:textId="77777777" w:rsidR="003F3484" w:rsidRPr="00F32967" w:rsidRDefault="003F3484" w:rsidP="0056163E">
            <w:pPr>
              <w:tabs>
                <w:tab w:val="left" w:pos="9356"/>
              </w:tabs>
              <w:ind w:left="57"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30D341CA" w14:textId="77777777" w:rsidR="003F3484" w:rsidRPr="00F32967" w:rsidRDefault="003F3484" w:rsidP="0056163E">
            <w:pPr>
              <w:tabs>
                <w:tab w:val="left" w:pos="9356"/>
              </w:tabs>
              <w:ind w:left="-397" w:right="170"/>
              <w:jc w:val="right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8817849" w14:textId="1CF652CD" w:rsidR="003F3484" w:rsidRPr="00F32967" w:rsidRDefault="003F3484" w:rsidP="0056163E">
            <w:pPr>
              <w:tabs>
                <w:tab w:val="left" w:pos="9356"/>
              </w:tabs>
              <w:ind w:left="-397" w:right="170"/>
              <w:jc w:val="right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59F0637B" w14:textId="77777777" w:rsidR="003F3484" w:rsidRPr="00F32967" w:rsidRDefault="003F3484" w:rsidP="00EA4AB6">
            <w:pPr>
              <w:tabs>
                <w:tab w:val="left" w:pos="9356"/>
              </w:tabs>
              <w:ind w:left="184" w:right="-694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6255327" w14:textId="77777777" w:rsidR="003F3484" w:rsidRPr="00F32967" w:rsidRDefault="003F3484" w:rsidP="0056163E">
            <w:pPr>
              <w:tabs>
                <w:tab w:val="left" w:pos="9356"/>
              </w:tabs>
              <w:ind w:left="57" w:right="-542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0B2AF5" w14:textId="77777777" w:rsidR="003F3484" w:rsidRPr="00F32967" w:rsidRDefault="003F3484" w:rsidP="0056163E">
            <w:pPr>
              <w:tabs>
                <w:tab w:val="left" w:pos="9356"/>
              </w:tabs>
              <w:ind w:left="57" w:right="-542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0DFC4420" w14:textId="737BAC41" w:rsidTr="00B36C40">
        <w:trPr>
          <w:trHeight w:val="159"/>
        </w:trPr>
        <w:tc>
          <w:tcPr>
            <w:tcW w:w="2977" w:type="dxa"/>
            <w:tcBorders>
              <w:top w:val="single" w:sz="4" w:space="0" w:color="auto"/>
            </w:tcBorders>
          </w:tcPr>
          <w:p w14:paraId="7803BA6F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sychological domai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BB4E64B" w14:textId="77777777" w:rsidR="003F3484" w:rsidRPr="00F32967" w:rsidRDefault="003F3484" w:rsidP="00EA4AB6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2143E58" w14:textId="10161F21" w:rsidR="003F3484" w:rsidRPr="00F32967" w:rsidRDefault="003F3484" w:rsidP="00EA4AB6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DA87FED" w14:textId="77777777" w:rsidR="003F3484" w:rsidRPr="00F32967" w:rsidRDefault="003F3484" w:rsidP="00EA4AB6">
            <w:pPr>
              <w:tabs>
                <w:tab w:val="left" w:pos="9356"/>
              </w:tabs>
              <w:ind w:left="-1089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64406549" w14:textId="77777777" w:rsidR="003F3484" w:rsidRPr="00F32967" w:rsidRDefault="003F3484" w:rsidP="00EA4AB6">
            <w:pPr>
              <w:tabs>
                <w:tab w:val="left" w:pos="9356"/>
              </w:tabs>
              <w:ind w:left="-100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7E5A9DFD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57A9895" w14:textId="5A049F28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B3C57A9" w14:textId="77777777" w:rsidR="003F3484" w:rsidRPr="00F32967" w:rsidRDefault="003F3484" w:rsidP="00EA4AB6">
            <w:pPr>
              <w:tabs>
                <w:tab w:val="left" w:pos="9356"/>
              </w:tabs>
              <w:ind w:left="-1089" w:right="-111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4FBA577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2940AA65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507B379" w14:textId="338FA884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437D22DE" w14:textId="77777777" w:rsidR="003F3484" w:rsidRPr="00F32967" w:rsidRDefault="003F3484" w:rsidP="00EA4AB6">
            <w:pPr>
              <w:tabs>
                <w:tab w:val="left" w:pos="9356"/>
              </w:tabs>
              <w:ind w:left="-808" w:right="14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2AF6681" w14:textId="77777777" w:rsidR="003F3484" w:rsidRPr="00F32967" w:rsidRDefault="003F3484" w:rsidP="00EA4AB6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8C1CBE" w14:textId="77777777" w:rsidR="003F3484" w:rsidRPr="00F32967" w:rsidRDefault="003F3484" w:rsidP="00EA4AB6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135D1327" w14:textId="1C378ADA" w:rsidTr="00B36C40">
        <w:trPr>
          <w:trHeight w:val="75"/>
        </w:trPr>
        <w:tc>
          <w:tcPr>
            <w:tcW w:w="2977" w:type="dxa"/>
          </w:tcPr>
          <w:p w14:paraId="21CE2A43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Internalizing dimension</w:t>
            </w:r>
          </w:p>
        </w:tc>
        <w:tc>
          <w:tcPr>
            <w:tcW w:w="284" w:type="dxa"/>
          </w:tcPr>
          <w:p w14:paraId="0C4DEE7B" w14:textId="77777777" w:rsidR="003F3484" w:rsidRPr="00F32967" w:rsidRDefault="003F3484" w:rsidP="00EA4AB6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</w:tcPr>
          <w:p w14:paraId="7D380D60" w14:textId="25F392A8" w:rsidR="003F3484" w:rsidRPr="00F32967" w:rsidRDefault="003F3484" w:rsidP="00EA4AB6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</w:tcPr>
          <w:p w14:paraId="6A660F30" w14:textId="77777777" w:rsidR="003F3484" w:rsidRPr="00F32967" w:rsidRDefault="003F3484" w:rsidP="00EA4AB6">
            <w:pPr>
              <w:tabs>
                <w:tab w:val="left" w:pos="9356"/>
              </w:tabs>
              <w:ind w:left="-1554" w:right="-115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bottom"/>
          </w:tcPr>
          <w:p w14:paraId="68619341" w14:textId="77777777" w:rsidR="003F3484" w:rsidRPr="00F32967" w:rsidRDefault="003F3484" w:rsidP="00EA4AB6">
            <w:pPr>
              <w:tabs>
                <w:tab w:val="left" w:pos="9356"/>
              </w:tabs>
              <w:ind w:left="-100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4A2F27B6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</w:tcPr>
          <w:p w14:paraId="025B1742" w14:textId="756BF8A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7B97EF01" w14:textId="77777777" w:rsidR="003F3484" w:rsidRPr="00F32967" w:rsidRDefault="003F3484" w:rsidP="00EA4AB6">
            <w:pPr>
              <w:tabs>
                <w:tab w:val="left" w:pos="9356"/>
              </w:tabs>
              <w:ind w:left="-1089" w:right="-111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</w:tcPr>
          <w:p w14:paraId="0EB8E3C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0E9D0B6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</w:tcPr>
          <w:p w14:paraId="66069E0F" w14:textId="30D5A162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26EA86B5" w14:textId="77777777" w:rsidR="003F3484" w:rsidRPr="00F32967" w:rsidRDefault="003F3484" w:rsidP="00EA4AB6">
            <w:pPr>
              <w:tabs>
                <w:tab w:val="left" w:pos="9356"/>
              </w:tabs>
              <w:ind w:left="-808" w:right="14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bottom"/>
          </w:tcPr>
          <w:p w14:paraId="0E3E9EC1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9D6A14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4CA94166" w14:textId="59F57FE6" w:rsidTr="00B36C40">
        <w:trPr>
          <w:trHeight w:val="85"/>
        </w:trPr>
        <w:tc>
          <w:tcPr>
            <w:tcW w:w="2977" w:type="dxa"/>
          </w:tcPr>
          <w:p w14:paraId="74B48C1E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nxious/depressed behavior</w:t>
            </w:r>
          </w:p>
        </w:tc>
        <w:tc>
          <w:tcPr>
            <w:tcW w:w="284" w:type="dxa"/>
          </w:tcPr>
          <w:p w14:paraId="5AB59326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4D7049A4" w14:textId="24C2A80C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6(-.1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,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36)</w:t>
            </w:r>
          </w:p>
        </w:tc>
        <w:tc>
          <w:tcPr>
            <w:tcW w:w="488" w:type="dxa"/>
            <w:vAlign w:val="bottom"/>
          </w:tcPr>
          <w:p w14:paraId="67C60466" w14:textId="05DAA8DA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674" w:type="dxa"/>
            <w:vAlign w:val="center"/>
          </w:tcPr>
          <w:p w14:paraId="32A3A582" w14:textId="308C773B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264" w:type="dxa"/>
          </w:tcPr>
          <w:p w14:paraId="16771BEF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4B1127A5" w14:textId="0E135380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(-.16, .27)</w:t>
            </w:r>
          </w:p>
        </w:tc>
        <w:tc>
          <w:tcPr>
            <w:tcW w:w="450" w:type="dxa"/>
            <w:vAlign w:val="bottom"/>
          </w:tcPr>
          <w:p w14:paraId="6C2AC05A" w14:textId="44FB8FC2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812" w:type="dxa"/>
            <w:vAlign w:val="center"/>
          </w:tcPr>
          <w:p w14:paraId="3F222D9D" w14:textId="01C6D9C6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264" w:type="dxa"/>
          </w:tcPr>
          <w:p w14:paraId="2E565562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1D3CAFB0" w14:textId="39CAA630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2, .05)</w:t>
            </w:r>
          </w:p>
        </w:tc>
        <w:tc>
          <w:tcPr>
            <w:tcW w:w="561" w:type="dxa"/>
            <w:vAlign w:val="bottom"/>
          </w:tcPr>
          <w:p w14:paraId="3C2CA9A3" w14:textId="192DC7E7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943" w:type="dxa"/>
            <w:vAlign w:val="center"/>
          </w:tcPr>
          <w:p w14:paraId="18749C9F" w14:textId="0C5AB01A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3A387E5C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5ED7E09" w14:textId="2454672A" w:rsidTr="00B36C40">
        <w:trPr>
          <w:trHeight w:val="78"/>
        </w:trPr>
        <w:tc>
          <w:tcPr>
            <w:tcW w:w="2977" w:type="dxa"/>
          </w:tcPr>
          <w:p w14:paraId="143EC46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Withdrawn behavior</w:t>
            </w:r>
          </w:p>
        </w:tc>
        <w:tc>
          <w:tcPr>
            <w:tcW w:w="284" w:type="dxa"/>
          </w:tcPr>
          <w:p w14:paraId="25D7A764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4700FE1B" w14:textId="02DAFAE4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6, .13)</w:t>
            </w:r>
          </w:p>
        </w:tc>
        <w:tc>
          <w:tcPr>
            <w:tcW w:w="488" w:type="dxa"/>
            <w:vAlign w:val="bottom"/>
          </w:tcPr>
          <w:p w14:paraId="0C211A1E" w14:textId="5FED1490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674" w:type="dxa"/>
            <w:vAlign w:val="center"/>
          </w:tcPr>
          <w:p w14:paraId="6CF3AF3D" w14:textId="253AC82F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6B07D180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5B9695CB" w14:textId="72776FC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3, .10)</w:t>
            </w:r>
          </w:p>
        </w:tc>
        <w:tc>
          <w:tcPr>
            <w:tcW w:w="450" w:type="dxa"/>
            <w:vAlign w:val="bottom"/>
          </w:tcPr>
          <w:p w14:paraId="3AFD7678" w14:textId="3967D45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812" w:type="dxa"/>
            <w:vAlign w:val="center"/>
          </w:tcPr>
          <w:p w14:paraId="28B6BEC0" w14:textId="5F4A49F9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10358E4F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5C08779" w14:textId="41165131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561" w:type="dxa"/>
            <w:vAlign w:val="bottom"/>
          </w:tcPr>
          <w:p w14:paraId="4619D784" w14:textId="6121B26B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943" w:type="dxa"/>
            <w:vAlign w:val="center"/>
          </w:tcPr>
          <w:p w14:paraId="686DC362" w14:textId="64C696E6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550684A2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14A89F36" w14:textId="761B148A" w:rsidTr="00B36C40">
        <w:trPr>
          <w:trHeight w:val="127"/>
        </w:trPr>
        <w:tc>
          <w:tcPr>
            <w:tcW w:w="2977" w:type="dxa"/>
          </w:tcPr>
          <w:p w14:paraId="13090DA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Somatic complaints</w:t>
            </w:r>
          </w:p>
        </w:tc>
        <w:tc>
          <w:tcPr>
            <w:tcW w:w="284" w:type="dxa"/>
          </w:tcPr>
          <w:p w14:paraId="16CE6E22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D5D1568" w14:textId="5D3D6166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02, .15)</w:t>
            </w:r>
          </w:p>
        </w:tc>
        <w:tc>
          <w:tcPr>
            <w:tcW w:w="488" w:type="dxa"/>
            <w:vAlign w:val="bottom"/>
          </w:tcPr>
          <w:p w14:paraId="570B25E6" w14:textId="127A5D9B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674" w:type="dxa"/>
            <w:vAlign w:val="center"/>
          </w:tcPr>
          <w:p w14:paraId="61B9D0B4" w14:textId="7B65CB76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7559D0F8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08875AA" w14:textId="25FCFBEF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5, .12)</w:t>
            </w:r>
          </w:p>
        </w:tc>
        <w:tc>
          <w:tcPr>
            <w:tcW w:w="450" w:type="dxa"/>
            <w:vAlign w:val="bottom"/>
          </w:tcPr>
          <w:p w14:paraId="7E16C04A" w14:textId="01849FAB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812" w:type="dxa"/>
            <w:vAlign w:val="center"/>
          </w:tcPr>
          <w:p w14:paraId="49DBC64D" w14:textId="57EE0D3B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4E730379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F5355B6" w14:textId="71A12771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1, .02)</w:t>
            </w:r>
          </w:p>
        </w:tc>
        <w:tc>
          <w:tcPr>
            <w:tcW w:w="561" w:type="dxa"/>
            <w:vAlign w:val="bottom"/>
          </w:tcPr>
          <w:p w14:paraId="0B0BE383" w14:textId="2ACDA6E7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43" w:type="dxa"/>
            <w:vAlign w:val="center"/>
          </w:tcPr>
          <w:p w14:paraId="6223DB80" w14:textId="2E88C6BC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7EFDC3C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ACBD4C2" w14:textId="17E0A511" w:rsidTr="00B36C40">
        <w:trPr>
          <w:trHeight w:val="110"/>
        </w:trPr>
        <w:tc>
          <w:tcPr>
            <w:tcW w:w="2977" w:type="dxa"/>
          </w:tcPr>
          <w:p w14:paraId="23F088B3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Externalizing dimension </w:t>
            </w:r>
          </w:p>
        </w:tc>
        <w:tc>
          <w:tcPr>
            <w:tcW w:w="284" w:type="dxa"/>
          </w:tcPr>
          <w:p w14:paraId="77C77FE6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DB909B3" w14:textId="0863CD4C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1EB60D98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49343378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0F00FA30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72A765B9" w14:textId="11B2AF6F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1AF64FF6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76665D9E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507A4804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0225AA7" w14:textId="2D5928AD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50FC9401" w14:textId="77777777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04C6D451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20294AA7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02279FBA" w14:textId="6B21BB76" w:rsidTr="00B36C40">
        <w:trPr>
          <w:trHeight w:val="76"/>
        </w:trPr>
        <w:tc>
          <w:tcPr>
            <w:tcW w:w="2977" w:type="dxa"/>
          </w:tcPr>
          <w:p w14:paraId="58ADEC31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ggressive behavior </w:t>
            </w:r>
          </w:p>
        </w:tc>
        <w:tc>
          <w:tcPr>
            <w:tcW w:w="284" w:type="dxa"/>
          </w:tcPr>
          <w:p w14:paraId="19E593EB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34B0C36" w14:textId="3B828999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15, .11)</w:t>
            </w:r>
          </w:p>
        </w:tc>
        <w:tc>
          <w:tcPr>
            <w:tcW w:w="488" w:type="dxa"/>
            <w:vAlign w:val="bottom"/>
          </w:tcPr>
          <w:p w14:paraId="1120497D" w14:textId="27389723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74" w:type="dxa"/>
            <w:vAlign w:val="center"/>
          </w:tcPr>
          <w:p w14:paraId="1EAFFA08" w14:textId="410AD775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64" w:type="dxa"/>
          </w:tcPr>
          <w:p w14:paraId="6B2DA576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6017D288" w14:textId="338AB424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(-.01, .24)</w:t>
            </w:r>
          </w:p>
        </w:tc>
        <w:tc>
          <w:tcPr>
            <w:tcW w:w="450" w:type="dxa"/>
            <w:vAlign w:val="bottom"/>
          </w:tcPr>
          <w:p w14:paraId="0CF48C24" w14:textId="710A805D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6</w:t>
            </w:r>
          </w:p>
        </w:tc>
        <w:tc>
          <w:tcPr>
            <w:tcW w:w="812" w:type="dxa"/>
            <w:vAlign w:val="center"/>
          </w:tcPr>
          <w:p w14:paraId="1CB107AA" w14:textId="3AEB7156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64" w:type="dxa"/>
          </w:tcPr>
          <w:p w14:paraId="20C974CB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4E7FBC47" w14:textId="7E29B31E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(-.02, .02)</w:t>
            </w:r>
          </w:p>
        </w:tc>
        <w:tc>
          <w:tcPr>
            <w:tcW w:w="561" w:type="dxa"/>
            <w:vAlign w:val="bottom"/>
          </w:tcPr>
          <w:p w14:paraId="1566E07D" w14:textId="48896CC6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943" w:type="dxa"/>
            <w:vAlign w:val="center"/>
          </w:tcPr>
          <w:p w14:paraId="26BED615" w14:textId="5B1EBB06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821930F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07AED6AD" w14:textId="0B135D3A" w:rsidTr="00B36C40">
        <w:trPr>
          <w:trHeight w:val="76"/>
        </w:trPr>
        <w:tc>
          <w:tcPr>
            <w:tcW w:w="2977" w:type="dxa"/>
          </w:tcPr>
          <w:p w14:paraId="4527499C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Delinquency </w:t>
            </w:r>
          </w:p>
        </w:tc>
        <w:tc>
          <w:tcPr>
            <w:tcW w:w="284" w:type="dxa"/>
          </w:tcPr>
          <w:p w14:paraId="17D0E6BD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0F3FB181" w14:textId="17684FFA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(-.17, .02)</w:t>
            </w:r>
          </w:p>
        </w:tc>
        <w:tc>
          <w:tcPr>
            <w:tcW w:w="488" w:type="dxa"/>
            <w:vAlign w:val="bottom"/>
          </w:tcPr>
          <w:p w14:paraId="19896574" w14:textId="2A16956C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1</w:t>
            </w:r>
          </w:p>
        </w:tc>
        <w:tc>
          <w:tcPr>
            <w:tcW w:w="674" w:type="dxa"/>
            <w:vAlign w:val="center"/>
          </w:tcPr>
          <w:p w14:paraId="4705C079" w14:textId="3F6F2115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77A006AA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42B5B7AD" w14:textId="51319EA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(-.03, .15)</w:t>
            </w:r>
          </w:p>
        </w:tc>
        <w:tc>
          <w:tcPr>
            <w:tcW w:w="450" w:type="dxa"/>
            <w:vAlign w:val="bottom"/>
          </w:tcPr>
          <w:p w14:paraId="505439E5" w14:textId="4857F9E9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12" w:type="dxa"/>
            <w:vAlign w:val="center"/>
          </w:tcPr>
          <w:p w14:paraId="4A3DDC0F" w14:textId="721B4DA3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69EC7C8B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42300B6F" w14:textId="6B9262FD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1, .02)</w:t>
            </w:r>
          </w:p>
        </w:tc>
        <w:tc>
          <w:tcPr>
            <w:tcW w:w="561" w:type="dxa"/>
            <w:vAlign w:val="bottom"/>
          </w:tcPr>
          <w:p w14:paraId="48336EF3" w14:textId="3C42E764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943" w:type="dxa"/>
            <w:vAlign w:val="center"/>
          </w:tcPr>
          <w:p w14:paraId="78344102" w14:textId="6DB3BA32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0EC2515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0303E927" w14:textId="7E575424" w:rsidTr="00B36C40">
        <w:trPr>
          <w:trHeight w:val="109"/>
        </w:trPr>
        <w:tc>
          <w:tcPr>
            <w:tcW w:w="2977" w:type="dxa"/>
          </w:tcPr>
          <w:p w14:paraId="596E6285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Intrusive behavior</w:t>
            </w:r>
          </w:p>
        </w:tc>
        <w:tc>
          <w:tcPr>
            <w:tcW w:w="284" w:type="dxa"/>
          </w:tcPr>
          <w:p w14:paraId="1A8F87C6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7AC66094" w14:textId="4430ADFC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(-.12, .01)</w:t>
            </w:r>
          </w:p>
        </w:tc>
        <w:tc>
          <w:tcPr>
            <w:tcW w:w="488" w:type="dxa"/>
            <w:vAlign w:val="bottom"/>
          </w:tcPr>
          <w:p w14:paraId="27740CEC" w14:textId="36267FE6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674" w:type="dxa"/>
            <w:vAlign w:val="center"/>
          </w:tcPr>
          <w:p w14:paraId="2A2076A7" w14:textId="7E05616F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395F7840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A74B1FF" w14:textId="512CA91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01, .16)</w:t>
            </w:r>
          </w:p>
        </w:tc>
        <w:tc>
          <w:tcPr>
            <w:tcW w:w="450" w:type="dxa"/>
            <w:vAlign w:val="bottom"/>
          </w:tcPr>
          <w:p w14:paraId="29DD487F" w14:textId="23CFDAE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812" w:type="dxa"/>
            <w:vAlign w:val="center"/>
          </w:tcPr>
          <w:p w14:paraId="29330735" w14:textId="780E0624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3EF2A96E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5A83247" w14:textId="3072CB6C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561" w:type="dxa"/>
            <w:vAlign w:val="bottom"/>
          </w:tcPr>
          <w:p w14:paraId="409DA635" w14:textId="14147EE2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943" w:type="dxa"/>
            <w:vAlign w:val="center"/>
          </w:tcPr>
          <w:p w14:paraId="7AFE25FA" w14:textId="71545673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7743EE26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9B937ED" w14:textId="041423F7" w:rsidTr="00B36C40">
        <w:trPr>
          <w:trHeight w:val="109"/>
        </w:trPr>
        <w:tc>
          <w:tcPr>
            <w:tcW w:w="2977" w:type="dxa"/>
          </w:tcPr>
          <w:p w14:paraId="48141E10" w14:textId="77777777" w:rsidR="003F3484" w:rsidRPr="00F32967" w:rsidRDefault="003F3484" w:rsidP="00EA4AB6">
            <w:pPr>
              <w:tabs>
                <w:tab w:val="left" w:pos="9356"/>
              </w:tabs>
              <w:ind w:left="-101" w:right="-820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Other problems</w:t>
            </w:r>
          </w:p>
        </w:tc>
        <w:tc>
          <w:tcPr>
            <w:tcW w:w="284" w:type="dxa"/>
          </w:tcPr>
          <w:p w14:paraId="4D8C8E3D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46D21BB0" w14:textId="0F5867A3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057D118C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2A16DCD6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550C3A3A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4A22C154" w14:textId="1E94FF20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325F8736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15D2F857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76D77D82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98DCD4A" w14:textId="7E5AA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300965C0" w14:textId="77777777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739156BB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3B46D76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64508EB1" w14:textId="0BD7FA39" w:rsidTr="00B36C40">
        <w:trPr>
          <w:trHeight w:val="109"/>
        </w:trPr>
        <w:tc>
          <w:tcPr>
            <w:tcW w:w="2977" w:type="dxa"/>
          </w:tcPr>
          <w:p w14:paraId="41A33978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Thought problems</w:t>
            </w:r>
          </w:p>
        </w:tc>
        <w:tc>
          <w:tcPr>
            <w:tcW w:w="284" w:type="dxa"/>
          </w:tcPr>
          <w:p w14:paraId="4FB8F821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DE0772D" w14:textId="24399294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(-.13, .04)</w:t>
            </w:r>
          </w:p>
        </w:tc>
        <w:tc>
          <w:tcPr>
            <w:tcW w:w="488" w:type="dxa"/>
            <w:vAlign w:val="bottom"/>
          </w:tcPr>
          <w:p w14:paraId="1748D73C" w14:textId="41C51375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674" w:type="dxa"/>
            <w:vAlign w:val="center"/>
          </w:tcPr>
          <w:p w14:paraId="6075E320" w14:textId="40884645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397FB615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259723A9" w14:textId="5122A779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(.02, .16)**</w:t>
            </w:r>
          </w:p>
        </w:tc>
        <w:tc>
          <w:tcPr>
            <w:tcW w:w="450" w:type="dxa"/>
            <w:vAlign w:val="bottom"/>
          </w:tcPr>
          <w:p w14:paraId="323FC67D" w14:textId="665D2573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4</w:t>
            </w:r>
          </w:p>
        </w:tc>
        <w:tc>
          <w:tcPr>
            <w:tcW w:w="812" w:type="dxa"/>
            <w:vAlign w:val="center"/>
          </w:tcPr>
          <w:p w14:paraId="53AE76CF" w14:textId="1E729202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64" w:type="dxa"/>
          </w:tcPr>
          <w:p w14:paraId="6FF1355D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6710D563" w14:textId="090362B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</w:t>
            </w:r>
            <w:r w:rsidR="00C3631F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02)</w:t>
            </w:r>
          </w:p>
        </w:tc>
        <w:tc>
          <w:tcPr>
            <w:tcW w:w="561" w:type="dxa"/>
            <w:vAlign w:val="bottom"/>
          </w:tcPr>
          <w:p w14:paraId="0BD73047" w14:textId="5B015FCA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943" w:type="dxa"/>
            <w:vAlign w:val="center"/>
          </w:tcPr>
          <w:p w14:paraId="5963CA31" w14:textId="5EC4BE52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77A71294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6551BF78" w14:textId="5F80A89B" w:rsidTr="00B36C40">
        <w:trPr>
          <w:trHeight w:val="109"/>
        </w:trPr>
        <w:tc>
          <w:tcPr>
            <w:tcW w:w="2977" w:type="dxa"/>
          </w:tcPr>
          <w:p w14:paraId="017F14CA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Attention problems</w:t>
            </w:r>
          </w:p>
        </w:tc>
        <w:tc>
          <w:tcPr>
            <w:tcW w:w="284" w:type="dxa"/>
          </w:tcPr>
          <w:p w14:paraId="44432BBF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034D3FDC" w14:textId="0613E4F5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15, .11)</w:t>
            </w:r>
          </w:p>
        </w:tc>
        <w:tc>
          <w:tcPr>
            <w:tcW w:w="488" w:type="dxa"/>
            <w:vAlign w:val="bottom"/>
          </w:tcPr>
          <w:p w14:paraId="4597906C" w14:textId="4AD3C44F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674" w:type="dxa"/>
            <w:vAlign w:val="center"/>
          </w:tcPr>
          <w:p w14:paraId="628C58BB" w14:textId="391EEB82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64" w:type="dxa"/>
          </w:tcPr>
          <w:p w14:paraId="078380BF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D34F931" w14:textId="7379176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(-.02, .24)</w:t>
            </w:r>
          </w:p>
        </w:tc>
        <w:tc>
          <w:tcPr>
            <w:tcW w:w="450" w:type="dxa"/>
            <w:vAlign w:val="bottom"/>
          </w:tcPr>
          <w:p w14:paraId="34489EEC" w14:textId="425A570F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812" w:type="dxa"/>
            <w:vAlign w:val="center"/>
          </w:tcPr>
          <w:p w14:paraId="6105A092" w14:textId="1ECAA54E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264" w:type="dxa"/>
          </w:tcPr>
          <w:p w14:paraId="74166CF7" w14:textId="77777777" w:rsidR="003F3484" w:rsidRDefault="003F3484" w:rsidP="0056163E">
            <w:pPr>
              <w:ind w:left="-10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FEDDCE7" w14:textId="13991DBC" w:rsidR="003F3484" w:rsidRPr="00F32967" w:rsidRDefault="003F3484" w:rsidP="0056163E">
            <w:pPr>
              <w:ind w:left="-10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2, .03)</w:t>
            </w:r>
          </w:p>
        </w:tc>
        <w:tc>
          <w:tcPr>
            <w:tcW w:w="561" w:type="dxa"/>
            <w:vAlign w:val="bottom"/>
          </w:tcPr>
          <w:p w14:paraId="534057EB" w14:textId="18A81DA1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43" w:type="dxa"/>
            <w:vAlign w:val="center"/>
          </w:tcPr>
          <w:p w14:paraId="6679AF94" w14:textId="04856AC1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5D1316D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4AF44D9" w14:textId="25620AC0" w:rsidTr="00B36C40">
        <w:trPr>
          <w:trHeight w:val="109"/>
        </w:trPr>
        <w:tc>
          <w:tcPr>
            <w:tcW w:w="2977" w:type="dxa"/>
          </w:tcPr>
          <w:p w14:paraId="0C2B3E5B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20"/>
                <w:lang w:val="en-GB"/>
              </w:rPr>
              <w:t xml:space="preserve">Personality pathology </w:t>
            </w:r>
          </w:p>
        </w:tc>
        <w:tc>
          <w:tcPr>
            <w:tcW w:w="284" w:type="dxa"/>
          </w:tcPr>
          <w:p w14:paraId="67C301C8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7203E1C7" w14:textId="5FF226AF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19F97C64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1325CDCA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15560E65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2C548079" w14:textId="5AEEC706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40D15D60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3AF8074A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2FE8285D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83C6C6F" w14:textId="1B5F3E5D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2118D443" w14:textId="77777777" w:rsidR="003F3484" w:rsidRPr="00F32967" w:rsidRDefault="003F3484" w:rsidP="0056163E">
            <w:pPr>
              <w:ind w:left="-808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5093E46F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D432DA9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8D91E92" w14:textId="553B71ED" w:rsidTr="00B36C40">
        <w:trPr>
          <w:trHeight w:val="97"/>
        </w:trPr>
        <w:tc>
          <w:tcPr>
            <w:tcW w:w="2977" w:type="dxa"/>
          </w:tcPr>
          <w:p w14:paraId="62F12075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Negative affect</w:t>
            </w:r>
          </w:p>
        </w:tc>
        <w:tc>
          <w:tcPr>
            <w:tcW w:w="284" w:type="dxa"/>
          </w:tcPr>
          <w:p w14:paraId="052B7BDF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7770A5C" w14:textId="3F283950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488" w:type="dxa"/>
            <w:vAlign w:val="bottom"/>
          </w:tcPr>
          <w:p w14:paraId="0CD54DCE" w14:textId="784A02D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674" w:type="dxa"/>
            <w:vAlign w:val="center"/>
          </w:tcPr>
          <w:p w14:paraId="6E169E44" w14:textId="4A5BE87E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50A181E1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74C28D03" w14:textId="2172EAAC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450" w:type="dxa"/>
            <w:vAlign w:val="bottom"/>
          </w:tcPr>
          <w:p w14:paraId="66A8A519" w14:textId="7FD2F039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812" w:type="dxa"/>
            <w:vAlign w:val="center"/>
          </w:tcPr>
          <w:p w14:paraId="6ED29768" w14:textId="5A56A494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464372CB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0075D21" w14:textId="7861428F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1, .003)</w:t>
            </w:r>
          </w:p>
        </w:tc>
        <w:tc>
          <w:tcPr>
            <w:tcW w:w="561" w:type="dxa"/>
            <w:vAlign w:val="bottom"/>
          </w:tcPr>
          <w:p w14:paraId="558C87A4" w14:textId="4A1201B0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943" w:type="dxa"/>
            <w:vAlign w:val="center"/>
          </w:tcPr>
          <w:p w14:paraId="0B3C7174" w14:textId="2FD7A9BC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648E8084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1FD5037D" w14:textId="49E5259D" w:rsidTr="00B36C40">
        <w:trPr>
          <w:trHeight w:val="127"/>
        </w:trPr>
        <w:tc>
          <w:tcPr>
            <w:tcW w:w="2977" w:type="dxa"/>
          </w:tcPr>
          <w:p w14:paraId="2C76A00E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etachment </w:t>
            </w:r>
          </w:p>
        </w:tc>
        <w:tc>
          <w:tcPr>
            <w:tcW w:w="284" w:type="dxa"/>
          </w:tcPr>
          <w:p w14:paraId="40CB6BA5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DE70AD5" w14:textId="703BCA43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(-.01, .01)</w:t>
            </w:r>
          </w:p>
        </w:tc>
        <w:tc>
          <w:tcPr>
            <w:tcW w:w="488" w:type="dxa"/>
            <w:vAlign w:val="bottom"/>
          </w:tcPr>
          <w:p w14:paraId="03976DBE" w14:textId="6ECDEF44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674" w:type="dxa"/>
            <w:vAlign w:val="center"/>
          </w:tcPr>
          <w:p w14:paraId="6359B5C3" w14:textId="6D60F79D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2F682C63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039EEC56" w14:textId="5F0073D2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02, .02)*</w:t>
            </w:r>
          </w:p>
        </w:tc>
        <w:tc>
          <w:tcPr>
            <w:tcW w:w="450" w:type="dxa"/>
            <w:vAlign w:val="bottom"/>
          </w:tcPr>
          <w:p w14:paraId="02DD4157" w14:textId="23E1EFE9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812" w:type="dxa"/>
            <w:vAlign w:val="center"/>
          </w:tcPr>
          <w:p w14:paraId="7D204C84" w14:textId="2DBD77A4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67D0BAD6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B2460B6" w14:textId="24979F8D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1, .002)</w:t>
            </w:r>
          </w:p>
        </w:tc>
        <w:tc>
          <w:tcPr>
            <w:tcW w:w="561" w:type="dxa"/>
            <w:vAlign w:val="bottom"/>
          </w:tcPr>
          <w:p w14:paraId="1D9F0128" w14:textId="6D7A8075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943" w:type="dxa"/>
            <w:vAlign w:val="center"/>
          </w:tcPr>
          <w:p w14:paraId="77FC299A" w14:textId="0F9EE8F1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76E0D3D2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F3DF6A2" w14:textId="2A2B0CB0" w:rsidTr="00B36C40">
        <w:trPr>
          <w:trHeight w:val="197"/>
        </w:trPr>
        <w:tc>
          <w:tcPr>
            <w:tcW w:w="2977" w:type="dxa"/>
          </w:tcPr>
          <w:p w14:paraId="49F3A6B4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Antagonism</w:t>
            </w:r>
          </w:p>
        </w:tc>
        <w:tc>
          <w:tcPr>
            <w:tcW w:w="284" w:type="dxa"/>
          </w:tcPr>
          <w:p w14:paraId="6C1A4E31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34F2E7E" w14:textId="56ED63CB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488" w:type="dxa"/>
            <w:vAlign w:val="bottom"/>
          </w:tcPr>
          <w:p w14:paraId="2FB76F37" w14:textId="17253DB4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674" w:type="dxa"/>
            <w:vAlign w:val="center"/>
          </w:tcPr>
          <w:p w14:paraId="2B3269D9" w14:textId="0ABCEADA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26CF2B0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48136DA4" w14:textId="4A7B976C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3, .02)</w:t>
            </w:r>
          </w:p>
        </w:tc>
        <w:tc>
          <w:tcPr>
            <w:tcW w:w="450" w:type="dxa"/>
            <w:vAlign w:val="bottom"/>
          </w:tcPr>
          <w:p w14:paraId="2C62152E" w14:textId="31A32F91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812" w:type="dxa"/>
            <w:vAlign w:val="center"/>
          </w:tcPr>
          <w:p w14:paraId="49D34F11" w14:textId="5C6491B6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D27CE24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4A8D1259" w14:textId="4D9CA30B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3, .001)</w:t>
            </w:r>
          </w:p>
        </w:tc>
        <w:tc>
          <w:tcPr>
            <w:tcW w:w="561" w:type="dxa"/>
            <w:vAlign w:val="bottom"/>
          </w:tcPr>
          <w:p w14:paraId="2105ABA3" w14:textId="668E8237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943" w:type="dxa"/>
            <w:vAlign w:val="center"/>
          </w:tcPr>
          <w:p w14:paraId="719654BE" w14:textId="0426630F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509276E8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E36CAAB" w14:textId="1DE87A40" w:rsidTr="00B36C40">
        <w:trPr>
          <w:trHeight w:val="85"/>
        </w:trPr>
        <w:tc>
          <w:tcPr>
            <w:tcW w:w="2977" w:type="dxa"/>
          </w:tcPr>
          <w:p w14:paraId="772B7732" w14:textId="68EBD88B" w:rsidR="003F3484" w:rsidRPr="00F32967" w:rsidRDefault="003F3484" w:rsidP="00EA4AB6">
            <w:pPr>
              <w:tabs>
                <w:tab w:val="left" w:pos="9356"/>
              </w:tabs>
              <w:ind w:right="-82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Disinhibition </w:t>
            </w:r>
          </w:p>
        </w:tc>
        <w:tc>
          <w:tcPr>
            <w:tcW w:w="284" w:type="dxa"/>
          </w:tcPr>
          <w:p w14:paraId="71B61106" w14:textId="77777777" w:rsidR="003F3484" w:rsidRDefault="003F3484" w:rsidP="0056163E">
            <w:pPr>
              <w:ind w:left="113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988AAE7" w14:textId="483699C6" w:rsidR="003F3484" w:rsidRPr="00F32967" w:rsidRDefault="003F3484" w:rsidP="0056163E">
            <w:pPr>
              <w:ind w:left="113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488" w:type="dxa"/>
            <w:vAlign w:val="bottom"/>
          </w:tcPr>
          <w:p w14:paraId="6B1155ED" w14:textId="65FA2954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674" w:type="dxa"/>
            <w:vAlign w:val="center"/>
          </w:tcPr>
          <w:p w14:paraId="131A6886" w14:textId="4910762C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2A854F7A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7728A73B" w14:textId="28A7055B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1, .02)</w:t>
            </w:r>
          </w:p>
        </w:tc>
        <w:tc>
          <w:tcPr>
            <w:tcW w:w="450" w:type="dxa"/>
            <w:vAlign w:val="bottom"/>
          </w:tcPr>
          <w:p w14:paraId="6DA4785E" w14:textId="6509EC6E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12" w:type="dxa"/>
            <w:vAlign w:val="center"/>
          </w:tcPr>
          <w:p w14:paraId="59AAAAC1" w14:textId="48C03730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B33BCE6" w14:textId="77777777" w:rsidR="003F3484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3658AA7" w14:textId="4B1BF931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1, .002)</w:t>
            </w:r>
          </w:p>
        </w:tc>
        <w:tc>
          <w:tcPr>
            <w:tcW w:w="561" w:type="dxa"/>
            <w:vAlign w:val="bottom"/>
          </w:tcPr>
          <w:p w14:paraId="6984E8A8" w14:textId="1B43F79D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943" w:type="dxa"/>
            <w:vAlign w:val="center"/>
          </w:tcPr>
          <w:p w14:paraId="2ADE5384" w14:textId="197EF35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7AA6A62A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6FCDF93A" w14:textId="66418CF2" w:rsidTr="00B36C40">
        <w:trPr>
          <w:trHeight w:val="109"/>
        </w:trPr>
        <w:tc>
          <w:tcPr>
            <w:tcW w:w="2977" w:type="dxa"/>
          </w:tcPr>
          <w:p w14:paraId="0709C230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Psychoticism </w:t>
            </w:r>
          </w:p>
        </w:tc>
        <w:tc>
          <w:tcPr>
            <w:tcW w:w="284" w:type="dxa"/>
          </w:tcPr>
          <w:p w14:paraId="61CC3CC3" w14:textId="77777777" w:rsidR="003F3484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1C6B6A88" w14:textId="70B81A0C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2, .01)</w:t>
            </w:r>
          </w:p>
        </w:tc>
        <w:tc>
          <w:tcPr>
            <w:tcW w:w="488" w:type="dxa"/>
            <w:vAlign w:val="bottom"/>
          </w:tcPr>
          <w:p w14:paraId="5FE294A2" w14:textId="7DFA4745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74" w:type="dxa"/>
            <w:vAlign w:val="center"/>
          </w:tcPr>
          <w:p w14:paraId="126CF1A8" w14:textId="058D11CA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4ED4AC76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787F7599" w14:textId="5746B683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2, .02)</w:t>
            </w:r>
          </w:p>
        </w:tc>
        <w:tc>
          <w:tcPr>
            <w:tcW w:w="450" w:type="dxa"/>
            <w:vAlign w:val="bottom"/>
          </w:tcPr>
          <w:p w14:paraId="4CCF57EE" w14:textId="09EC45F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12" w:type="dxa"/>
            <w:vAlign w:val="center"/>
          </w:tcPr>
          <w:p w14:paraId="496D2E49" w14:textId="48454C3B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3B76512B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7C9584C7" w14:textId="5AE26CD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2)</w:t>
            </w:r>
          </w:p>
        </w:tc>
        <w:tc>
          <w:tcPr>
            <w:tcW w:w="561" w:type="dxa"/>
            <w:vAlign w:val="bottom"/>
          </w:tcPr>
          <w:p w14:paraId="0F13B378" w14:textId="538808E6" w:rsidR="003F3484" w:rsidRPr="00F32967" w:rsidRDefault="003F3484" w:rsidP="0056163E">
            <w:pPr>
              <w:ind w:left="-808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.003</w:t>
            </w:r>
          </w:p>
        </w:tc>
        <w:tc>
          <w:tcPr>
            <w:tcW w:w="943" w:type="dxa"/>
            <w:vAlign w:val="center"/>
          </w:tcPr>
          <w:p w14:paraId="01D8A8BD" w14:textId="24CA4948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7BC90B22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34ACA3A8" w14:textId="6ABD14C7" w:rsidTr="00B36C40">
        <w:trPr>
          <w:trHeight w:val="127"/>
        </w:trPr>
        <w:tc>
          <w:tcPr>
            <w:tcW w:w="2977" w:type="dxa"/>
          </w:tcPr>
          <w:p w14:paraId="4BDF2A78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ocial domain</w:t>
            </w:r>
          </w:p>
        </w:tc>
        <w:tc>
          <w:tcPr>
            <w:tcW w:w="284" w:type="dxa"/>
          </w:tcPr>
          <w:p w14:paraId="103AEE6F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4B6D2CDD" w14:textId="7343EF29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365EEA03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724432C1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38F64A78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D5C02C3" w14:textId="4FE901C9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0DE2B501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4D46A9C0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44A5332E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AEB020B" w14:textId="4514A906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14BA2AED" w14:textId="77777777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450D9226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2D31931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463301E6" w14:textId="277A5328" w:rsidTr="00B36C40">
        <w:trPr>
          <w:trHeight w:val="127"/>
        </w:trPr>
        <w:tc>
          <w:tcPr>
            <w:tcW w:w="2977" w:type="dxa"/>
          </w:tcPr>
          <w:p w14:paraId="5E0F346E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ocial problems</w:t>
            </w:r>
          </w:p>
        </w:tc>
        <w:tc>
          <w:tcPr>
            <w:tcW w:w="284" w:type="dxa"/>
          </w:tcPr>
          <w:p w14:paraId="237D315A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085B35FB" w14:textId="3FD9D996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8, .10)</w:t>
            </w:r>
          </w:p>
        </w:tc>
        <w:tc>
          <w:tcPr>
            <w:tcW w:w="488" w:type="dxa"/>
            <w:vAlign w:val="bottom"/>
          </w:tcPr>
          <w:p w14:paraId="2E32A5BE" w14:textId="44D4B2D6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674" w:type="dxa"/>
            <w:vAlign w:val="center"/>
          </w:tcPr>
          <w:p w14:paraId="680D2F68" w14:textId="2EDD91E9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4DF6833A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5CE08A43" w14:textId="5B93BE40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.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09(.01, .19)*</w:t>
            </w:r>
          </w:p>
        </w:tc>
        <w:tc>
          <w:tcPr>
            <w:tcW w:w="450" w:type="dxa"/>
            <w:vAlign w:val="bottom"/>
          </w:tcPr>
          <w:p w14:paraId="2D25123E" w14:textId="20EEBB39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812" w:type="dxa"/>
            <w:vAlign w:val="center"/>
          </w:tcPr>
          <w:p w14:paraId="0239AF91" w14:textId="01913594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498A7C22" w14:textId="7777777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7A10F562" w14:textId="10A94A0D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1)</w:t>
            </w:r>
          </w:p>
        </w:tc>
        <w:tc>
          <w:tcPr>
            <w:tcW w:w="561" w:type="dxa"/>
            <w:vAlign w:val="bottom"/>
          </w:tcPr>
          <w:p w14:paraId="77A2BB25" w14:textId="22A5DEFF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943" w:type="dxa"/>
            <w:vAlign w:val="center"/>
          </w:tcPr>
          <w:p w14:paraId="38F265AA" w14:textId="5068ADA2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1AD4DDCE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721D91E" w14:textId="734DEB1E" w:rsidTr="00B36C40">
        <w:trPr>
          <w:trHeight w:val="127"/>
        </w:trPr>
        <w:tc>
          <w:tcPr>
            <w:tcW w:w="2977" w:type="dxa"/>
          </w:tcPr>
          <w:p w14:paraId="2DDCB7E9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friendships</w:t>
            </w:r>
          </w:p>
        </w:tc>
        <w:tc>
          <w:tcPr>
            <w:tcW w:w="284" w:type="dxa"/>
          </w:tcPr>
          <w:p w14:paraId="317703EA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078839F1" w14:textId="14DB05B7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4, .05)</w:t>
            </w:r>
          </w:p>
        </w:tc>
        <w:tc>
          <w:tcPr>
            <w:tcW w:w="488" w:type="dxa"/>
            <w:vAlign w:val="bottom"/>
          </w:tcPr>
          <w:p w14:paraId="1023934B" w14:textId="1F0C0D89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4" w:type="dxa"/>
            <w:vAlign w:val="center"/>
          </w:tcPr>
          <w:p w14:paraId="3FD65553" w14:textId="2C6FF7B2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64" w:type="dxa"/>
          </w:tcPr>
          <w:p w14:paraId="17FC0B39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1C942A05" w14:textId="05152A1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7, .02)</w:t>
            </w:r>
          </w:p>
        </w:tc>
        <w:tc>
          <w:tcPr>
            <w:tcW w:w="450" w:type="dxa"/>
            <w:vAlign w:val="bottom"/>
          </w:tcPr>
          <w:p w14:paraId="7B1CC5A0" w14:textId="27B5DC50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12" w:type="dxa"/>
            <w:vAlign w:val="center"/>
          </w:tcPr>
          <w:p w14:paraId="19D673BA" w14:textId="06D1A229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64" w:type="dxa"/>
          </w:tcPr>
          <w:p w14:paraId="1CEB8B86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3226FED" w14:textId="60C91305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1, .01)</w:t>
            </w:r>
          </w:p>
        </w:tc>
        <w:tc>
          <w:tcPr>
            <w:tcW w:w="561" w:type="dxa"/>
            <w:vAlign w:val="bottom"/>
          </w:tcPr>
          <w:p w14:paraId="6B2CAA44" w14:textId="79551590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43" w:type="dxa"/>
            <w:vAlign w:val="center"/>
          </w:tcPr>
          <w:p w14:paraId="2B8CE45F" w14:textId="5029240E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284" w:type="dxa"/>
          </w:tcPr>
          <w:p w14:paraId="0F41E273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7B8F18A" w14:textId="6D9915B0" w:rsidTr="00B36C40">
        <w:trPr>
          <w:trHeight w:val="234"/>
        </w:trPr>
        <w:tc>
          <w:tcPr>
            <w:tcW w:w="2977" w:type="dxa"/>
          </w:tcPr>
          <w:p w14:paraId="48932E1D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atisfaction romantic relations </w:t>
            </w:r>
          </w:p>
        </w:tc>
        <w:tc>
          <w:tcPr>
            <w:tcW w:w="284" w:type="dxa"/>
          </w:tcPr>
          <w:p w14:paraId="077E4494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515CDCAF" w14:textId="3DDDF7F5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5, .11)</w:t>
            </w:r>
          </w:p>
        </w:tc>
        <w:tc>
          <w:tcPr>
            <w:tcW w:w="488" w:type="dxa"/>
            <w:vAlign w:val="bottom"/>
          </w:tcPr>
          <w:p w14:paraId="728B10B8" w14:textId="3C915D0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674" w:type="dxa"/>
            <w:vAlign w:val="center"/>
          </w:tcPr>
          <w:p w14:paraId="5C0D594E" w14:textId="2FAA9981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389E1341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0727E5EC" w14:textId="3B4747E6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(-.12, .03)</w:t>
            </w:r>
          </w:p>
        </w:tc>
        <w:tc>
          <w:tcPr>
            <w:tcW w:w="450" w:type="dxa"/>
            <w:vAlign w:val="bottom"/>
          </w:tcPr>
          <w:p w14:paraId="20AC4762" w14:textId="4220D2BF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12" w:type="dxa"/>
            <w:vAlign w:val="center"/>
          </w:tcPr>
          <w:p w14:paraId="0C3B3A5E" w14:textId="0041BD50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264" w:type="dxa"/>
          </w:tcPr>
          <w:p w14:paraId="23F292EE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573AF1BA" w14:textId="13544BF4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561" w:type="dxa"/>
            <w:vAlign w:val="bottom"/>
          </w:tcPr>
          <w:p w14:paraId="0B5854A6" w14:textId="561D64BB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43" w:type="dxa"/>
            <w:vAlign w:val="center"/>
          </w:tcPr>
          <w:p w14:paraId="56B4233E" w14:textId="40AE3BB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24E1FED2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64FB8A80" w14:textId="0CF977C3" w:rsidTr="00B36C40">
        <w:trPr>
          <w:trHeight w:val="116"/>
        </w:trPr>
        <w:tc>
          <w:tcPr>
            <w:tcW w:w="2977" w:type="dxa"/>
          </w:tcPr>
          <w:p w14:paraId="6D172A2D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Work domain</w:t>
            </w:r>
          </w:p>
        </w:tc>
        <w:tc>
          <w:tcPr>
            <w:tcW w:w="284" w:type="dxa"/>
          </w:tcPr>
          <w:p w14:paraId="7B767212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CB9E188" w14:textId="12199BB0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720DE882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1A9DB5B8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1FBBF284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2F511C4D" w14:textId="23557025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55B78240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7C0CA7A4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6775EC5B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C8828FB" w14:textId="2BFB6C49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5E98D5F6" w14:textId="77777777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285521B9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9743387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2D2C79C" w14:textId="59E9AB04" w:rsidTr="00B36C40">
        <w:trPr>
          <w:trHeight w:val="116"/>
        </w:trPr>
        <w:tc>
          <w:tcPr>
            <w:tcW w:w="2977" w:type="dxa"/>
          </w:tcPr>
          <w:p w14:paraId="20FD379B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Work satisfaction</w:t>
            </w:r>
          </w:p>
        </w:tc>
        <w:tc>
          <w:tcPr>
            <w:tcW w:w="284" w:type="dxa"/>
          </w:tcPr>
          <w:p w14:paraId="33028753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D4AE663" w14:textId="0A031327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7, .17)</w:t>
            </w:r>
          </w:p>
        </w:tc>
        <w:tc>
          <w:tcPr>
            <w:tcW w:w="488" w:type="dxa"/>
            <w:vAlign w:val="bottom"/>
          </w:tcPr>
          <w:p w14:paraId="2D753CD5" w14:textId="5923FA0D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674" w:type="dxa"/>
            <w:vAlign w:val="center"/>
          </w:tcPr>
          <w:p w14:paraId="05AB7B31" w14:textId="543CAA1A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64" w:type="dxa"/>
          </w:tcPr>
          <w:p w14:paraId="054F7D24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1EA1C90A" w14:textId="085378D7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(-.16, .03)</w:t>
            </w:r>
          </w:p>
        </w:tc>
        <w:tc>
          <w:tcPr>
            <w:tcW w:w="450" w:type="dxa"/>
            <w:vAlign w:val="bottom"/>
          </w:tcPr>
          <w:p w14:paraId="3FAA4DFD" w14:textId="2E490F1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1</w:t>
            </w:r>
          </w:p>
        </w:tc>
        <w:tc>
          <w:tcPr>
            <w:tcW w:w="812" w:type="dxa"/>
            <w:vAlign w:val="center"/>
          </w:tcPr>
          <w:p w14:paraId="037EB616" w14:textId="43D513A4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64" w:type="dxa"/>
          </w:tcPr>
          <w:p w14:paraId="4563EF0C" w14:textId="7777777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F1C0EEF" w14:textId="31F955F9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01(-.01, .02)</w:t>
            </w:r>
          </w:p>
        </w:tc>
        <w:tc>
          <w:tcPr>
            <w:tcW w:w="561" w:type="dxa"/>
            <w:vAlign w:val="bottom"/>
          </w:tcPr>
          <w:p w14:paraId="6275AF5A" w14:textId="62B639BE" w:rsidR="003F3484" w:rsidRPr="00F32967" w:rsidRDefault="003F3484" w:rsidP="0056163E">
            <w:pPr>
              <w:ind w:left="-808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943" w:type="dxa"/>
            <w:vAlign w:val="center"/>
          </w:tcPr>
          <w:p w14:paraId="57D5094E" w14:textId="03D2240A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7452A4A6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0EEF837B" w14:textId="2183593C" w:rsidTr="00B36C40">
        <w:trPr>
          <w:trHeight w:val="218"/>
        </w:trPr>
        <w:tc>
          <w:tcPr>
            <w:tcW w:w="2977" w:type="dxa"/>
          </w:tcPr>
          <w:p w14:paraId="0B407016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hysical domain</w:t>
            </w:r>
          </w:p>
        </w:tc>
        <w:tc>
          <w:tcPr>
            <w:tcW w:w="284" w:type="dxa"/>
          </w:tcPr>
          <w:p w14:paraId="57698B3F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4218A940" w14:textId="030E51EC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4721CB00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7675952A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3EEB4B44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17E8681E" w14:textId="558087EC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49EF041D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717DB5BB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31BA96C4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7EB1C808" w14:textId="25D6850A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0553D9EA" w14:textId="77777777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7CDB94FC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703200C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7E8E593A" w14:textId="5DF1509D" w:rsidTr="00B36C40">
        <w:trPr>
          <w:trHeight w:val="120"/>
        </w:trPr>
        <w:tc>
          <w:tcPr>
            <w:tcW w:w="2977" w:type="dxa"/>
          </w:tcPr>
          <w:p w14:paraId="1593C9F2" w14:textId="667B9475" w:rsidR="003F3484" w:rsidRPr="00F32967" w:rsidRDefault="003F3484" w:rsidP="00EA4AB6">
            <w:pPr>
              <w:tabs>
                <w:tab w:val="left" w:pos="9356"/>
              </w:tabs>
              <w:ind w:right="-82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Satisfaction general health</w:t>
            </w:r>
          </w:p>
        </w:tc>
        <w:tc>
          <w:tcPr>
            <w:tcW w:w="284" w:type="dxa"/>
          </w:tcPr>
          <w:p w14:paraId="05FC9341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61B70E98" w14:textId="070FD8CB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6, .05)</w:t>
            </w:r>
          </w:p>
        </w:tc>
        <w:tc>
          <w:tcPr>
            <w:tcW w:w="488" w:type="dxa"/>
            <w:vAlign w:val="bottom"/>
          </w:tcPr>
          <w:p w14:paraId="46B7DA93" w14:textId="4150BFE9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674" w:type="dxa"/>
            <w:vAlign w:val="center"/>
          </w:tcPr>
          <w:p w14:paraId="16490ED3" w14:textId="51DF1C18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64" w:type="dxa"/>
          </w:tcPr>
          <w:p w14:paraId="6F47549B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0BCA6AD4" w14:textId="63B34412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(-.09, .03)</w:t>
            </w:r>
          </w:p>
        </w:tc>
        <w:tc>
          <w:tcPr>
            <w:tcW w:w="450" w:type="dxa"/>
            <w:vAlign w:val="bottom"/>
          </w:tcPr>
          <w:p w14:paraId="6F710700" w14:textId="45E639D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2</w:t>
            </w:r>
          </w:p>
        </w:tc>
        <w:tc>
          <w:tcPr>
            <w:tcW w:w="812" w:type="dxa"/>
            <w:vAlign w:val="center"/>
          </w:tcPr>
          <w:p w14:paraId="5E268FD9" w14:textId="2C46424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64" w:type="dxa"/>
          </w:tcPr>
          <w:p w14:paraId="742FF1A1" w14:textId="7777777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869539F" w14:textId="5E36B7A4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00(-.01, .01)</w:t>
            </w:r>
          </w:p>
        </w:tc>
        <w:tc>
          <w:tcPr>
            <w:tcW w:w="561" w:type="dxa"/>
            <w:vAlign w:val="bottom"/>
          </w:tcPr>
          <w:p w14:paraId="4BB9C1CB" w14:textId="0BD96949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</w:t>
            </w:r>
          </w:p>
        </w:tc>
        <w:tc>
          <w:tcPr>
            <w:tcW w:w="943" w:type="dxa"/>
            <w:vAlign w:val="center"/>
          </w:tcPr>
          <w:p w14:paraId="304C6A14" w14:textId="2EA8D728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DAE723A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2130DA81" w14:textId="7860D0B7" w:rsidTr="00B36C40">
        <w:trPr>
          <w:trHeight w:val="120"/>
        </w:trPr>
        <w:tc>
          <w:tcPr>
            <w:tcW w:w="2977" w:type="dxa"/>
          </w:tcPr>
          <w:p w14:paraId="36020FB7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leep problems </w:t>
            </w:r>
          </w:p>
        </w:tc>
        <w:tc>
          <w:tcPr>
            <w:tcW w:w="284" w:type="dxa"/>
          </w:tcPr>
          <w:p w14:paraId="20BF716D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0821ACE3" w14:textId="45A9DE3C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488" w:type="dxa"/>
            <w:vAlign w:val="bottom"/>
          </w:tcPr>
          <w:p w14:paraId="0EF225EF" w14:textId="4DC942EA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674" w:type="dxa"/>
            <w:vAlign w:val="center"/>
          </w:tcPr>
          <w:p w14:paraId="7AA5EE67" w14:textId="3D18DC15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AF06484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4AB7E88B" w14:textId="1E85B7FF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450" w:type="dxa"/>
            <w:vAlign w:val="bottom"/>
          </w:tcPr>
          <w:p w14:paraId="0C60F18B" w14:textId="440D0B0C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12" w:type="dxa"/>
            <w:vAlign w:val="center"/>
          </w:tcPr>
          <w:p w14:paraId="7E1F1B30" w14:textId="436D941D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68B2E883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A62FB66" w14:textId="6E55B2A2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.00, .001)</w:t>
            </w:r>
          </w:p>
        </w:tc>
        <w:tc>
          <w:tcPr>
            <w:tcW w:w="561" w:type="dxa"/>
            <w:vAlign w:val="bottom"/>
          </w:tcPr>
          <w:p w14:paraId="12532E61" w14:textId="6FFBCD6C" w:rsidR="003F3484" w:rsidRPr="00F32967" w:rsidRDefault="003F3484" w:rsidP="0056163E">
            <w:pPr>
              <w:ind w:left="-79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943" w:type="dxa"/>
            <w:vAlign w:val="center"/>
          </w:tcPr>
          <w:p w14:paraId="1C270D2B" w14:textId="2A0496E8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3533FEC8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7FBF8BC" w14:textId="26C213B4" w:rsidTr="00B36C40">
        <w:trPr>
          <w:trHeight w:val="127"/>
        </w:trPr>
        <w:tc>
          <w:tcPr>
            <w:tcW w:w="2977" w:type="dxa"/>
          </w:tcPr>
          <w:p w14:paraId="6A3B3CF6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elf-concept domain</w:t>
            </w:r>
          </w:p>
        </w:tc>
        <w:tc>
          <w:tcPr>
            <w:tcW w:w="284" w:type="dxa"/>
          </w:tcPr>
          <w:p w14:paraId="20B71CAE" w14:textId="7777777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7D9E88BF" w14:textId="6B6F1CF7" w:rsidR="003F3484" w:rsidRPr="00F32967" w:rsidRDefault="003F3484" w:rsidP="0056163E">
            <w:pPr>
              <w:ind w:left="25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8" w:type="dxa"/>
            <w:vAlign w:val="bottom"/>
          </w:tcPr>
          <w:p w14:paraId="45F1105B" w14:textId="7777777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vAlign w:val="center"/>
          </w:tcPr>
          <w:p w14:paraId="4C0D4E65" w14:textId="77777777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76AA0A84" w14:textId="77777777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58562A4" w14:textId="434CDC3E" w:rsidR="003F3484" w:rsidRPr="00F32967" w:rsidRDefault="003F3484" w:rsidP="0056163E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vAlign w:val="bottom"/>
          </w:tcPr>
          <w:p w14:paraId="59260146" w14:textId="77777777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220BB026" w14:textId="7777777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</w:tcPr>
          <w:p w14:paraId="2A64DF34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357173DA" w14:textId="328EC694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vAlign w:val="bottom"/>
          </w:tcPr>
          <w:p w14:paraId="5C764810" w14:textId="77777777" w:rsidR="003F3484" w:rsidRPr="00F32967" w:rsidRDefault="003F3484" w:rsidP="0056163E">
            <w:pPr>
              <w:ind w:left="-79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40B76DCC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E7A9A15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5EBB5886" w14:textId="40761296" w:rsidTr="00B36C40">
        <w:trPr>
          <w:trHeight w:val="218"/>
        </w:trPr>
        <w:tc>
          <w:tcPr>
            <w:tcW w:w="2977" w:type="dxa"/>
          </w:tcPr>
          <w:p w14:paraId="78822507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breadth</w:t>
            </w:r>
          </w:p>
        </w:tc>
        <w:tc>
          <w:tcPr>
            <w:tcW w:w="284" w:type="dxa"/>
          </w:tcPr>
          <w:p w14:paraId="7DB3145D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33D36A7D" w14:textId="2BD3F6E2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1)</w:t>
            </w:r>
          </w:p>
        </w:tc>
        <w:tc>
          <w:tcPr>
            <w:tcW w:w="488" w:type="dxa"/>
            <w:vAlign w:val="bottom"/>
          </w:tcPr>
          <w:p w14:paraId="50A91B72" w14:textId="433899D9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674" w:type="dxa"/>
            <w:vAlign w:val="center"/>
          </w:tcPr>
          <w:p w14:paraId="028EBCAF" w14:textId="6D72DF5D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7C5ECB6B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38E93800" w14:textId="74625B8B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450" w:type="dxa"/>
            <w:vAlign w:val="bottom"/>
          </w:tcPr>
          <w:p w14:paraId="66163B35" w14:textId="0FC5C2A1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12" w:type="dxa"/>
            <w:vAlign w:val="center"/>
          </w:tcPr>
          <w:p w14:paraId="7DEA3D9C" w14:textId="30C856F5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21D42544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1E4A9651" w14:textId="7AD393A5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.01, .002)</w:t>
            </w:r>
          </w:p>
        </w:tc>
        <w:tc>
          <w:tcPr>
            <w:tcW w:w="561" w:type="dxa"/>
            <w:vAlign w:val="bottom"/>
          </w:tcPr>
          <w:p w14:paraId="2E7552A8" w14:textId="530D9244" w:rsidR="003F3484" w:rsidRPr="00F32967" w:rsidRDefault="003F3484" w:rsidP="0056163E">
            <w:pPr>
              <w:ind w:left="-79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943" w:type="dxa"/>
            <w:vAlign w:val="center"/>
          </w:tcPr>
          <w:p w14:paraId="65F0B778" w14:textId="4AB1203B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4" w:type="dxa"/>
          </w:tcPr>
          <w:p w14:paraId="0CB3E12F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37260EA9" w14:textId="6BD26FA2" w:rsidTr="00B36C40">
        <w:trPr>
          <w:trHeight w:val="98"/>
        </w:trPr>
        <w:tc>
          <w:tcPr>
            <w:tcW w:w="2977" w:type="dxa"/>
          </w:tcPr>
          <w:p w14:paraId="543FF607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Ruminative exploration</w:t>
            </w:r>
          </w:p>
        </w:tc>
        <w:tc>
          <w:tcPr>
            <w:tcW w:w="284" w:type="dxa"/>
          </w:tcPr>
          <w:p w14:paraId="46AC0478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34CE5338" w14:textId="5A2132F0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3)</w:t>
            </w:r>
          </w:p>
        </w:tc>
        <w:tc>
          <w:tcPr>
            <w:tcW w:w="488" w:type="dxa"/>
            <w:vAlign w:val="bottom"/>
          </w:tcPr>
          <w:p w14:paraId="6A5B5BAA" w14:textId="33F3C1B0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674" w:type="dxa"/>
            <w:vAlign w:val="center"/>
          </w:tcPr>
          <w:p w14:paraId="4DD87E2C" w14:textId="295A51C2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64" w:type="dxa"/>
          </w:tcPr>
          <w:p w14:paraId="5AE256C9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056D29AA" w14:textId="5BAEC5AD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1, .04)</w:t>
            </w:r>
          </w:p>
        </w:tc>
        <w:tc>
          <w:tcPr>
            <w:tcW w:w="450" w:type="dxa"/>
            <w:vAlign w:val="bottom"/>
          </w:tcPr>
          <w:p w14:paraId="47E423C4" w14:textId="44DEE372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12" w:type="dxa"/>
            <w:vAlign w:val="center"/>
          </w:tcPr>
          <w:p w14:paraId="163CFB36" w14:textId="35C867E7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269C63A8" w14:textId="77777777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3C7DF466" w14:textId="62A67326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001(.01, .01)</w:t>
            </w:r>
          </w:p>
        </w:tc>
        <w:tc>
          <w:tcPr>
            <w:tcW w:w="561" w:type="dxa"/>
            <w:vAlign w:val="bottom"/>
          </w:tcPr>
          <w:p w14:paraId="4715C638" w14:textId="74A5D3F3" w:rsidR="003F3484" w:rsidRPr="00F32967" w:rsidRDefault="003F3484" w:rsidP="0056163E">
            <w:pPr>
              <w:ind w:left="-79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943" w:type="dxa"/>
            <w:vAlign w:val="center"/>
          </w:tcPr>
          <w:p w14:paraId="29623207" w14:textId="18C119F3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4" w:type="dxa"/>
          </w:tcPr>
          <w:p w14:paraId="03119676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4BD9067F" w14:textId="54C5E30A" w:rsidTr="00B36C40">
        <w:trPr>
          <w:trHeight w:val="109"/>
        </w:trPr>
        <w:tc>
          <w:tcPr>
            <w:tcW w:w="2977" w:type="dxa"/>
          </w:tcPr>
          <w:p w14:paraId="4A0D343F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Identification with commitment</w:t>
            </w:r>
          </w:p>
        </w:tc>
        <w:tc>
          <w:tcPr>
            <w:tcW w:w="284" w:type="dxa"/>
          </w:tcPr>
          <w:p w14:paraId="7F11EE97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779A4055" w14:textId="50343CEB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1, .05)</w:t>
            </w:r>
          </w:p>
        </w:tc>
        <w:tc>
          <w:tcPr>
            <w:tcW w:w="488" w:type="dxa"/>
            <w:vAlign w:val="bottom"/>
          </w:tcPr>
          <w:p w14:paraId="73A2E8D9" w14:textId="0D36EC82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674" w:type="dxa"/>
            <w:vAlign w:val="center"/>
          </w:tcPr>
          <w:p w14:paraId="4BCBC34B" w14:textId="0F1BE755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7D4B5F5F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630FF4D4" w14:textId="38284E29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450" w:type="dxa"/>
            <w:vAlign w:val="bottom"/>
          </w:tcPr>
          <w:p w14:paraId="76304806" w14:textId="0CF21B20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12" w:type="dxa"/>
            <w:vAlign w:val="center"/>
          </w:tcPr>
          <w:p w14:paraId="3547F44F" w14:textId="3F0757FE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3A20269B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2474445B" w14:textId="58A7D841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1, .001)</w:t>
            </w:r>
          </w:p>
        </w:tc>
        <w:tc>
          <w:tcPr>
            <w:tcW w:w="561" w:type="dxa"/>
            <w:vAlign w:val="bottom"/>
          </w:tcPr>
          <w:p w14:paraId="1B6F1FBE" w14:textId="6E2CD317" w:rsidR="003F3484" w:rsidRPr="00F32967" w:rsidRDefault="003F3484" w:rsidP="0056163E">
            <w:pPr>
              <w:ind w:left="-79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943" w:type="dxa"/>
            <w:vAlign w:val="center"/>
          </w:tcPr>
          <w:p w14:paraId="112176D8" w14:textId="48AB11EA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284" w:type="dxa"/>
          </w:tcPr>
          <w:p w14:paraId="46A3DCFD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45158127" w14:textId="1761A50A" w:rsidTr="00B36C40">
        <w:trPr>
          <w:trHeight w:val="109"/>
        </w:trPr>
        <w:tc>
          <w:tcPr>
            <w:tcW w:w="2977" w:type="dxa"/>
          </w:tcPr>
          <w:p w14:paraId="5FDB21A8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Commitment making</w:t>
            </w:r>
          </w:p>
        </w:tc>
        <w:tc>
          <w:tcPr>
            <w:tcW w:w="284" w:type="dxa"/>
          </w:tcPr>
          <w:p w14:paraId="5446110E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74A71CF8" w14:textId="6DFB1448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2, .04)</w:t>
            </w:r>
          </w:p>
        </w:tc>
        <w:tc>
          <w:tcPr>
            <w:tcW w:w="488" w:type="dxa"/>
            <w:vAlign w:val="bottom"/>
          </w:tcPr>
          <w:p w14:paraId="4A0F485C" w14:textId="5AEEAADB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674" w:type="dxa"/>
            <w:vAlign w:val="center"/>
          </w:tcPr>
          <w:p w14:paraId="4757CB69" w14:textId="111D6CE0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64" w:type="dxa"/>
          </w:tcPr>
          <w:p w14:paraId="62DB9CF5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0E235AC2" w14:textId="4F96AF9B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4, .02)</w:t>
            </w:r>
          </w:p>
        </w:tc>
        <w:tc>
          <w:tcPr>
            <w:tcW w:w="450" w:type="dxa"/>
            <w:vAlign w:val="bottom"/>
          </w:tcPr>
          <w:p w14:paraId="7D5D6F42" w14:textId="18E0DABA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12" w:type="dxa"/>
            <w:vAlign w:val="center"/>
          </w:tcPr>
          <w:p w14:paraId="04822C51" w14:textId="0533DD2D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AF3232C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10EAE44A" w14:textId="7E75DED9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.004, .01)</w:t>
            </w:r>
          </w:p>
        </w:tc>
        <w:tc>
          <w:tcPr>
            <w:tcW w:w="561" w:type="dxa"/>
            <w:vAlign w:val="bottom"/>
          </w:tcPr>
          <w:p w14:paraId="1E449B97" w14:textId="22AFE02D" w:rsidR="003F3484" w:rsidRPr="00F32967" w:rsidRDefault="003F3484" w:rsidP="00EA4AB6">
            <w:pPr>
              <w:ind w:left="-808" w:right="1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</w:t>
            </w:r>
          </w:p>
        </w:tc>
        <w:tc>
          <w:tcPr>
            <w:tcW w:w="943" w:type="dxa"/>
            <w:vAlign w:val="center"/>
          </w:tcPr>
          <w:p w14:paraId="4911A5E1" w14:textId="5037E89A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4" w:type="dxa"/>
          </w:tcPr>
          <w:p w14:paraId="18051CEB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1A94A5B7" w14:textId="17332443" w:rsidTr="00B36C40">
        <w:trPr>
          <w:trHeight w:val="107"/>
        </w:trPr>
        <w:tc>
          <w:tcPr>
            <w:tcW w:w="2977" w:type="dxa"/>
          </w:tcPr>
          <w:p w14:paraId="65089BE5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depth</w:t>
            </w:r>
          </w:p>
        </w:tc>
        <w:tc>
          <w:tcPr>
            <w:tcW w:w="284" w:type="dxa"/>
          </w:tcPr>
          <w:p w14:paraId="3DFD830B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16517B28" w14:textId="1F092C84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2, .03)</w:t>
            </w:r>
          </w:p>
        </w:tc>
        <w:tc>
          <w:tcPr>
            <w:tcW w:w="488" w:type="dxa"/>
            <w:vAlign w:val="bottom"/>
          </w:tcPr>
          <w:p w14:paraId="4EEE74A3" w14:textId="18795018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674" w:type="dxa"/>
            <w:vAlign w:val="center"/>
          </w:tcPr>
          <w:p w14:paraId="2CFD7984" w14:textId="01025621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7CA39694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132B90CD" w14:textId="1E214011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4, .01)</w:t>
            </w:r>
          </w:p>
        </w:tc>
        <w:tc>
          <w:tcPr>
            <w:tcW w:w="450" w:type="dxa"/>
            <w:vAlign w:val="bottom"/>
          </w:tcPr>
          <w:p w14:paraId="095EC5C5" w14:textId="3DC658FD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4</w:t>
            </w:r>
          </w:p>
        </w:tc>
        <w:tc>
          <w:tcPr>
            <w:tcW w:w="812" w:type="dxa"/>
            <w:vAlign w:val="center"/>
          </w:tcPr>
          <w:p w14:paraId="13D5BA03" w14:textId="7D50C39D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3624D2A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094DB559" w14:textId="2C98F7AC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1, .001)</w:t>
            </w:r>
          </w:p>
        </w:tc>
        <w:tc>
          <w:tcPr>
            <w:tcW w:w="561" w:type="dxa"/>
            <w:vAlign w:val="bottom"/>
          </w:tcPr>
          <w:p w14:paraId="0532C9EA" w14:textId="269BD14E" w:rsidR="003F3484" w:rsidRPr="00F32967" w:rsidRDefault="003F3484" w:rsidP="0056163E">
            <w:pPr>
              <w:ind w:left="-62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943" w:type="dxa"/>
            <w:vAlign w:val="center"/>
          </w:tcPr>
          <w:p w14:paraId="0878BA6D" w14:textId="42B96A5D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4" w:type="dxa"/>
          </w:tcPr>
          <w:p w14:paraId="2002DD5B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4A4B3BDB" w14:textId="28F2BCAF" w:rsidTr="00B36C40">
        <w:trPr>
          <w:trHeight w:val="109"/>
        </w:trPr>
        <w:tc>
          <w:tcPr>
            <w:tcW w:w="2977" w:type="dxa"/>
          </w:tcPr>
          <w:p w14:paraId="53A62736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paration from parents</w:t>
            </w:r>
          </w:p>
        </w:tc>
        <w:tc>
          <w:tcPr>
            <w:tcW w:w="284" w:type="dxa"/>
          </w:tcPr>
          <w:p w14:paraId="28B7A54C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83B1245" w14:textId="41991496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488" w:type="dxa"/>
            <w:vAlign w:val="bottom"/>
          </w:tcPr>
          <w:p w14:paraId="7D3897C3" w14:textId="63F62537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674" w:type="dxa"/>
            <w:vAlign w:val="center"/>
          </w:tcPr>
          <w:p w14:paraId="7F23049A" w14:textId="74FEAB82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3835A48A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7D749661" w14:textId="2AD493C5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(-.02, .01)</w:t>
            </w:r>
          </w:p>
        </w:tc>
        <w:tc>
          <w:tcPr>
            <w:tcW w:w="450" w:type="dxa"/>
            <w:vAlign w:val="bottom"/>
          </w:tcPr>
          <w:p w14:paraId="7CBA12FA" w14:textId="3CB88736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812" w:type="dxa"/>
            <w:vAlign w:val="center"/>
          </w:tcPr>
          <w:p w14:paraId="0976F7E3" w14:textId="0E27E575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736B5AB4" w14:textId="77777777" w:rsidR="003F3484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341064B5" w14:textId="6D370944" w:rsidR="003F3484" w:rsidRPr="00F32967" w:rsidRDefault="003F3484" w:rsidP="0056163E">
            <w:pPr>
              <w:ind w:left="-102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.002, .003)</w:t>
            </w:r>
          </w:p>
        </w:tc>
        <w:tc>
          <w:tcPr>
            <w:tcW w:w="561" w:type="dxa"/>
            <w:vAlign w:val="bottom"/>
          </w:tcPr>
          <w:p w14:paraId="73F431CB" w14:textId="48F99CE7" w:rsidR="003F3484" w:rsidRPr="00F32967" w:rsidRDefault="003F3484" w:rsidP="0056163E">
            <w:pPr>
              <w:ind w:left="-62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43" w:type="dxa"/>
            <w:vAlign w:val="center"/>
          </w:tcPr>
          <w:p w14:paraId="7A2721DE" w14:textId="2B0524CF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4" w:type="dxa"/>
          </w:tcPr>
          <w:p w14:paraId="033D4A23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72EC8438" w14:textId="6151DBE8" w:rsidTr="00B36C40">
        <w:trPr>
          <w:trHeight w:val="177"/>
        </w:trPr>
        <w:tc>
          <w:tcPr>
            <w:tcW w:w="2977" w:type="dxa"/>
          </w:tcPr>
          <w:p w14:paraId="4344244A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Detachment from parents</w:t>
            </w:r>
          </w:p>
        </w:tc>
        <w:tc>
          <w:tcPr>
            <w:tcW w:w="284" w:type="dxa"/>
          </w:tcPr>
          <w:p w14:paraId="2F7277B3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vAlign w:val="bottom"/>
          </w:tcPr>
          <w:p w14:paraId="2830FBA8" w14:textId="284D102E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1, .02)</w:t>
            </w:r>
          </w:p>
        </w:tc>
        <w:tc>
          <w:tcPr>
            <w:tcW w:w="488" w:type="dxa"/>
            <w:vAlign w:val="bottom"/>
          </w:tcPr>
          <w:p w14:paraId="7A332E86" w14:textId="5E76294D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4" w:type="dxa"/>
            <w:vAlign w:val="center"/>
          </w:tcPr>
          <w:p w14:paraId="188CCA5C" w14:textId="761B63A2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06CD25F4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vAlign w:val="bottom"/>
          </w:tcPr>
          <w:p w14:paraId="6C3BF2AD" w14:textId="7CF60FE8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450" w:type="dxa"/>
            <w:vAlign w:val="bottom"/>
          </w:tcPr>
          <w:p w14:paraId="52D9CD15" w14:textId="4FAA5D0B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812" w:type="dxa"/>
            <w:vAlign w:val="center"/>
          </w:tcPr>
          <w:p w14:paraId="089D90C0" w14:textId="55C05041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</w:tcPr>
          <w:p w14:paraId="6D8041CB" w14:textId="77777777" w:rsidR="003F3484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vAlign w:val="bottom"/>
          </w:tcPr>
          <w:p w14:paraId="1FC6BB5E" w14:textId="7883A5E5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001(-.001, .001)</w:t>
            </w:r>
          </w:p>
        </w:tc>
        <w:tc>
          <w:tcPr>
            <w:tcW w:w="561" w:type="dxa"/>
            <w:vAlign w:val="bottom"/>
          </w:tcPr>
          <w:p w14:paraId="260EBFAB" w14:textId="67DBA4A9" w:rsidR="003F3484" w:rsidRPr="00F32967" w:rsidRDefault="003F3484" w:rsidP="0056163E">
            <w:pPr>
              <w:ind w:left="-62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EDBD7A4" w14:textId="7048E14D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</w:tcPr>
          <w:p w14:paraId="1C6E4028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F3484" w:rsidRPr="00F32967" w14:paraId="3EF70517" w14:textId="4CA00616" w:rsidTr="00B36C40">
        <w:trPr>
          <w:trHeight w:val="127"/>
        </w:trPr>
        <w:tc>
          <w:tcPr>
            <w:tcW w:w="2977" w:type="dxa"/>
            <w:tcBorders>
              <w:bottom w:val="single" w:sz="4" w:space="0" w:color="auto"/>
            </w:tcBorders>
          </w:tcPr>
          <w:p w14:paraId="769949C8" w14:textId="77777777" w:rsidR="003F3484" w:rsidRPr="00F32967" w:rsidRDefault="003F3484" w:rsidP="00EA4AB6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5369ED" w14:textId="77777777" w:rsidR="003F3484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  <w:vAlign w:val="bottom"/>
          </w:tcPr>
          <w:p w14:paraId="71B07E28" w14:textId="5566D057" w:rsidR="003F3484" w:rsidRPr="00F32967" w:rsidRDefault="003F3484" w:rsidP="0056163E">
            <w:pPr>
              <w:ind w:left="25" w:right="57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2)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vAlign w:val="bottom"/>
          </w:tcPr>
          <w:p w14:paraId="1AE4B227" w14:textId="4A78AE13" w:rsidR="003F3484" w:rsidRPr="00F32967" w:rsidRDefault="003F3484" w:rsidP="0056163E">
            <w:pPr>
              <w:ind w:left="-1554" w:right="57" w:firstLine="1124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293521E" w14:textId="12BADBDB" w:rsidR="003F3484" w:rsidRPr="00F32967" w:rsidRDefault="003F3484" w:rsidP="0056163E">
            <w:pPr>
              <w:ind w:lef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3415BEB1" w14:textId="77777777" w:rsidR="003F3484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vAlign w:val="bottom"/>
          </w:tcPr>
          <w:p w14:paraId="78C21B77" w14:textId="0735C00F" w:rsidR="003F3484" w:rsidRPr="00F32967" w:rsidRDefault="003F3484" w:rsidP="0056163E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14:paraId="49A4AAE0" w14:textId="4CDC6ADC" w:rsidR="003F3484" w:rsidRPr="00F32967" w:rsidRDefault="003F3484" w:rsidP="00EA4AB6">
            <w:pPr>
              <w:ind w:left="-4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4D3C3CF3" w14:textId="3EFC5470" w:rsidR="003F3484" w:rsidRPr="00F32967" w:rsidRDefault="003F3484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10B7D000" w14:textId="77777777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vAlign w:val="bottom"/>
          </w:tcPr>
          <w:p w14:paraId="1AFB0D7F" w14:textId="6C68EF78" w:rsidR="003F3484" w:rsidRPr="00F32967" w:rsidRDefault="003F3484" w:rsidP="00EA4AB6">
            <w:pPr>
              <w:ind w:left="-10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04, .001)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2C418519" w14:textId="6B1A9A56" w:rsidR="003F3484" w:rsidRPr="00F32967" w:rsidRDefault="003F3484" w:rsidP="0056163E">
            <w:pPr>
              <w:ind w:left="-624" w:right="113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689BE041" w14:textId="769FB84B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21665BE" w14:textId="77777777" w:rsidR="003F3484" w:rsidRPr="00F32967" w:rsidRDefault="003F3484" w:rsidP="0056163E">
            <w:pPr>
              <w:ind w:left="113" w:right="57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32F6D3C" w14:textId="1F6931C8" w:rsidR="00545752" w:rsidRDefault="00A83407" w:rsidP="00C63B1D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*p </w:t>
      </w:r>
      <w:r w:rsidR="008202BF">
        <w:rPr>
          <w:color w:val="000000" w:themeColor="text1"/>
          <w:sz w:val="16"/>
          <w:szCs w:val="16"/>
          <w:lang w:val="en-GB"/>
        </w:rPr>
        <w:t>&lt;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.05. **</w:t>
      </w:r>
      <w:r w:rsidR="00C63B1D" w:rsidRPr="00F32967">
        <w:rPr>
          <w:i/>
          <w:color w:val="000000" w:themeColor="text1"/>
          <w:sz w:val="16"/>
          <w:szCs w:val="16"/>
          <w:lang w:val="en-GB"/>
        </w:rPr>
        <w:t>p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8202BF">
        <w:rPr>
          <w:color w:val="000000" w:themeColor="text1"/>
          <w:sz w:val="16"/>
          <w:szCs w:val="16"/>
          <w:lang w:val="en-GB"/>
        </w:rPr>
        <w:t>&lt;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.01</w:t>
      </w:r>
      <w:r w:rsidR="00607542" w:rsidRPr="00F32967">
        <w:rPr>
          <w:color w:val="000000" w:themeColor="text1"/>
          <w:sz w:val="16"/>
          <w:szCs w:val="16"/>
          <w:lang w:val="en-GB"/>
        </w:rPr>
        <w:t>. No significant adjusted p-values for FDR</w:t>
      </w:r>
      <w:r w:rsidR="00E73CC9"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607542" w:rsidRPr="00F32967">
        <w:rPr>
          <w:color w:val="000000" w:themeColor="text1"/>
          <w:sz w:val="16"/>
          <w:szCs w:val="16"/>
          <w:lang w:val="en-GB"/>
        </w:rPr>
        <w:t xml:space="preserve">were found, reported </w:t>
      </w:r>
      <w:r w:rsidR="00E73CC9" w:rsidRPr="00F32967">
        <w:rPr>
          <w:color w:val="000000" w:themeColor="text1"/>
          <w:sz w:val="16"/>
          <w:szCs w:val="16"/>
          <w:lang w:val="en-GB"/>
        </w:rPr>
        <w:t xml:space="preserve">are significance values without FDR correction. </w:t>
      </w:r>
      <w:r w:rsidR="00C63B1D" w:rsidRPr="00F32967">
        <w:rPr>
          <w:color w:val="000000" w:themeColor="text1"/>
          <w:sz w:val="18"/>
          <w:szCs w:val="18"/>
          <w:vertAlign w:val="superscript"/>
          <w:lang w:val="en-GB"/>
        </w:rPr>
        <w:t>a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With control variables age of the child and family education. </w:t>
      </w:r>
    </w:p>
    <w:p w14:paraId="6D7E5715" w14:textId="77777777" w:rsidR="00C63B1D" w:rsidRPr="00F32967" w:rsidRDefault="00DB5CA3" w:rsidP="00C63B1D">
      <w:pPr>
        <w:tabs>
          <w:tab w:val="num" w:pos="720"/>
        </w:tabs>
        <w:autoSpaceDE w:val="0"/>
        <w:autoSpaceDN w:val="0"/>
        <w:adjustRightInd w:val="0"/>
        <w:spacing w:line="480" w:lineRule="auto"/>
        <w:jc w:val="both"/>
        <w:outlineLvl w:val="0"/>
        <w:rPr>
          <w:color w:val="000000" w:themeColor="text1"/>
          <w:sz w:val="22"/>
          <w:lang w:val="en-GB"/>
        </w:rPr>
      </w:pPr>
      <w:r w:rsidRPr="00F32967">
        <w:rPr>
          <w:color w:val="000000" w:themeColor="text1"/>
          <w:sz w:val="22"/>
          <w:lang w:val="en-GB"/>
        </w:rPr>
        <w:lastRenderedPageBreak/>
        <w:t xml:space="preserve">Online Resource </w:t>
      </w:r>
      <w:r w:rsidR="008F1B3C" w:rsidRPr="00F32967">
        <w:rPr>
          <w:color w:val="000000" w:themeColor="text1"/>
          <w:sz w:val="22"/>
          <w:lang w:val="en-GB"/>
        </w:rPr>
        <w:t>4</w:t>
      </w:r>
    </w:p>
    <w:p w14:paraId="22DFBAFD" w14:textId="1EE0CFF0" w:rsidR="00C63B1D" w:rsidRPr="00F32967" w:rsidRDefault="00C63B1D" w:rsidP="003127D8">
      <w:pPr>
        <w:tabs>
          <w:tab w:val="left" w:pos="8931"/>
        </w:tabs>
        <w:rPr>
          <w:i/>
          <w:color w:val="000000" w:themeColor="text1"/>
          <w:sz w:val="22"/>
          <w:lang w:val="en-GB"/>
        </w:rPr>
      </w:pPr>
      <w:r w:rsidRPr="00F32967">
        <w:rPr>
          <w:i/>
          <w:color w:val="000000" w:themeColor="text1"/>
          <w:sz w:val="22"/>
          <w:lang w:val="en-GB"/>
        </w:rPr>
        <w:t>Multiple Bootstrapped Regression Analyses</w:t>
      </w:r>
      <w:r w:rsidRPr="00F32967">
        <w:rPr>
          <w:i/>
          <w:color w:val="000000" w:themeColor="text1"/>
          <w:szCs w:val="28"/>
          <w:vertAlign w:val="superscript"/>
          <w:lang w:val="en-GB"/>
        </w:rPr>
        <w:t>a</w:t>
      </w:r>
      <w:r w:rsidRPr="00F32967">
        <w:rPr>
          <w:i/>
          <w:color w:val="000000" w:themeColor="text1"/>
          <w:sz w:val="22"/>
          <w:lang w:val="en-GB"/>
        </w:rPr>
        <w:t xml:space="preserve"> with </w:t>
      </w:r>
      <w:r w:rsidR="008F1B3C" w:rsidRPr="00F32967">
        <w:rPr>
          <w:i/>
          <w:color w:val="000000" w:themeColor="text1"/>
          <w:sz w:val="22"/>
          <w:lang w:val="en-GB"/>
        </w:rPr>
        <w:t>Mo</w:t>
      </w:r>
      <w:r w:rsidRPr="00F32967">
        <w:rPr>
          <w:i/>
          <w:color w:val="000000" w:themeColor="text1"/>
          <w:sz w:val="22"/>
          <w:lang w:val="en-GB"/>
        </w:rPr>
        <w:t>ther</w:t>
      </w:r>
      <w:r w:rsidR="00BA7602">
        <w:rPr>
          <w:i/>
          <w:color w:val="000000" w:themeColor="text1"/>
          <w:sz w:val="22"/>
          <w:lang w:val="en-GB"/>
        </w:rPr>
        <w:t xml:space="preserve"> </w:t>
      </w:r>
      <w:r w:rsidRPr="00F32967">
        <w:rPr>
          <w:i/>
          <w:color w:val="000000" w:themeColor="text1"/>
          <w:sz w:val="22"/>
          <w:lang w:val="en-GB"/>
        </w:rPr>
        <w:t xml:space="preserve">Reported </w:t>
      </w:r>
      <w:r w:rsidR="00A766A1">
        <w:rPr>
          <w:i/>
          <w:color w:val="000000" w:themeColor="text1"/>
          <w:sz w:val="22"/>
          <w:lang w:val="en-GB"/>
        </w:rPr>
        <w:t>Early Childhood Internalizing Problems, Externalizing Problems and Their Interactions</w:t>
      </w:r>
      <w:r w:rsidRPr="00F32967">
        <w:rPr>
          <w:i/>
          <w:color w:val="000000" w:themeColor="text1"/>
          <w:sz w:val="22"/>
          <w:lang w:val="en-GB"/>
        </w:rPr>
        <w:t xml:space="preserve"> and (Mal)Adaptive Functioning in Emerging Adulthood, For Boys.</w:t>
      </w:r>
    </w:p>
    <w:tbl>
      <w:tblPr>
        <w:tblpPr w:leftFromText="141" w:rightFromText="141" w:vertAnchor="text" w:horzAnchor="margin" w:tblpY="51"/>
        <w:tblW w:w="13703" w:type="dxa"/>
        <w:tblLayout w:type="fixed"/>
        <w:tblLook w:val="04A0" w:firstRow="1" w:lastRow="0" w:firstColumn="1" w:lastColumn="0" w:noHBand="0" w:noVBand="1"/>
      </w:tblPr>
      <w:tblGrid>
        <w:gridCol w:w="2551"/>
        <w:gridCol w:w="284"/>
        <w:gridCol w:w="1736"/>
        <w:gridCol w:w="569"/>
        <w:gridCol w:w="814"/>
        <w:gridCol w:w="284"/>
        <w:gridCol w:w="1788"/>
        <w:gridCol w:w="522"/>
        <w:gridCol w:w="666"/>
        <w:gridCol w:w="38"/>
        <w:gridCol w:w="634"/>
        <w:gridCol w:w="38"/>
        <w:gridCol w:w="141"/>
        <w:gridCol w:w="104"/>
        <w:gridCol w:w="38"/>
        <w:gridCol w:w="94"/>
        <w:gridCol w:w="1502"/>
        <w:gridCol w:w="38"/>
        <w:gridCol w:w="459"/>
        <w:gridCol w:w="38"/>
        <w:gridCol w:w="912"/>
        <w:gridCol w:w="38"/>
        <w:gridCol w:w="132"/>
        <w:gridCol w:w="113"/>
        <w:gridCol w:w="38"/>
        <w:gridCol w:w="132"/>
      </w:tblGrid>
      <w:tr w:rsidR="00B633EF" w:rsidRPr="00F32967" w14:paraId="155C5ADE" w14:textId="51E45E33" w:rsidTr="00B36C40">
        <w:trPr>
          <w:trHeight w:val="263"/>
        </w:trPr>
        <w:tc>
          <w:tcPr>
            <w:tcW w:w="2551" w:type="dxa"/>
            <w:tcBorders>
              <w:top w:val="single" w:sz="4" w:space="0" w:color="auto"/>
            </w:tcBorders>
          </w:tcPr>
          <w:p w14:paraId="7C154736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DD9BFB" w14:textId="77777777" w:rsidR="00B633EF" w:rsidRPr="00F32967" w:rsidRDefault="00B633EF" w:rsidP="006378C2">
            <w:pPr>
              <w:tabs>
                <w:tab w:val="left" w:pos="9356"/>
              </w:tabs>
              <w:ind w:left="749" w:right="-518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59D183" w14:textId="1D79FCA2" w:rsidR="00B633EF" w:rsidRPr="00B36C40" w:rsidRDefault="00B633EF" w:rsidP="006378C2">
            <w:pPr>
              <w:tabs>
                <w:tab w:val="left" w:pos="9356"/>
              </w:tabs>
              <w:ind w:left="749" w:right="-518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problem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B04EA5" w14:textId="77777777" w:rsidR="00B633EF" w:rsidRPr="00F32967" w:rsidRDefault="00B633EF" w:rsidP="006378C2">
            <w:pPr>
              <w:tabs>
                <w:tab w:val="left" w:pos="9356"/>
              </w:tabs>
              <w:ind w:left="-389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BC761D6" w14:textId="36F67341" w:rsidR="00B633EF" w:rsidRPr="00B36C40" w:rsidRDefault="00B633EF" w:rsidP="006378C2">
            <w:pPr>
              <w:tabs>
                <w:tab w:val="left" w:pos="9356"/>
              </w:tabs>
              <w:ind w:left="-389"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Externalizing problems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</w:tcPr>
          <w:p w14:paraId="083D6946" w14:textId="77777777" w:rsidR="00B633EF" w:rsidRDefault="00B633EF" w:rsidP="006378C2">
            <w:pPr>
              <w:tabs>
                <w:tab w:val="left" w:pos="9356"/>
              </w:tabs>
              <w:ind w:left="-242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1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B012104" w14:textId="4AD92A6D" w:rsidR="00B633EF" w:rsidRPr="00B36C40" w:rsidRDefault="00B633EF" w:rsidP="006378C2">
            <w:pPr>
              <w:tabs>
                <w:tab w:val="left" w:pos="9356"/>
              </w:tabs>
              <w:ind w:left="-242" w:right="-518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B36C40">
              <w:rPr>
                <w:color w:val="000000" w:themeColor="text1"/>
                <w:sz w:val="18"/>
                <w:szCs w:val="18"/>
                <w:lang w:val="en-GB"/>
              </w:rPr>
              <w:t>Internalizing x externalizing problem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</w:tcBorders>
          </w:tcPr>
          <w:p w14:paraId="40FEB96C" w14:textId="77777777" w:rsidR="00B633EF" w:rsidRDefault="00B633EF" w:rsidP="006378C2">
            <w:pPr>
              <w:tabs>
                <w:tab w:val="left" w:pos="9356"/>
              </w:tabs>
              <w:ind w:left="-242" w:right="-518"/>
              <w:jc w:val="center"/>
              <w:rPr>
                <w:color w:val="000000" w:themeColor="text1"/>
                <w:sz w:val="18"/>
                <w:szCs w:val="18"/>
                <w:u w:val="single"/>
                <w:lang w:val="en-GB"/>
              </w:rPr>
            </w:pPr>
          </w:p>
        </w:tc>
      </w:tr>
      <w:tr w:rsidR="00B633EF" w:rsidRPr="00F32967" w14:paraId="3292B3F7" w14:textId="071C377C" w:rsidTr="00B36C40">
        <w:trPr>
          <w:gridAfter w:val="1"/>
          <w:wAfter w:w="132" w:type="dxa"/>
          <w:trHeight w:val="137"/>
        </w:trPr>
        <w:tc>
          <w:tcPr>
            <w:tcW w:w="2551" w:type="dxa"/>
            <w:tcBorders>
              <w:bottom w:val="single" w:sz="4" w:space="0" w:color="auto"/>
            </w:tcBorders>
          </w:tcPr>
          <w:p w14:paraId="1316A3E8" w14:textId="77777777" w:rsidR="00B633EF" w:rsidRPr="00F32967" w:rsidRDefault="00B633EF" w:rsidP="006378C2">
            <w:pPr>
              <w:tabs>
                <w:tab w:val="left" w:pos="9356"/>
              </w:tabs>
              <w:ind w:left="-110" w:right="-82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D18934D" w14:textId="77777777" w:rsidR="00B633EF" w:rsidRPr="00F32967" w:rsidRDefault="00B633EF" w:rsidP="0056163E">
            <w:pPr>
              <w:pStyle w:val="Normaalweb"/>
              <w:ind w:left="-113" w:right="-183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669ACA07" w14:textId="2FB5D0D0" w:rsidR="00B633EF" w:rsidRPr="00F32967" w:rsidRDefault="00B633EF" w:rsidP="0056163E">
            <w:pPr>
              <w:pStyle w:val="Normaalweb"/>
              <w:ind w:left="-113" w:right="-18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B456B13" w14:textId="77777777" w:rsidR="00B633EF" w:rsidRPr="00F32967" w:rsidRDefault="00B633EF" w:rsidP="006378C2">
            <w:pPr>
              <w:pStyle w:val="Normaalweb"/>
              <w:ind w:left="79" w:right="-672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11298D66" w14:textId="77777777" w:rsidR="00B633EF" w:rsidRPr="00F32967" w:rsidRDefault="00B633EF" w:rsidP="0056163E">
            <w:pPr>
              <w:pStyle w:val="Normaalweb"/>
              <w:ind w:left="113" w:right="-3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8D1307" w14:textId="77777777" w:rsidR="00B633EF" w:rsidRPr="00F32967" w:rsidRDefault="00B633EF" w:rsidP="0056163E">
            <w:pPr>
              <w:tabs>
                <w:tab w:val="left" w:pos="9356"/>
              </w:tabs>
              <w:ind w:left="739" w:right="-361" w:hanging="229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76DF4364" w14:textId="31C5D51A" w:rsidR="00B633EF" w:rsidRPr="00F32967" w:rsidRDefault="00B633EF" w:rsidP="0056163E">
            <w:pPr>
              <w:tabs>
                <w:tab w:val="left" w:pos="9356"/>
              </w:tabs>
              <w:ind w:left="739" w:right="-361" w:hanging="22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6E29588D" w14:textId="77777777" w:rsidR="00B633EF" w:rsidRPr="00F32967" w:rsidRDefault="00B633EF" w:rsidP="006378C2">
            <w:pPr>
              <w:tabs>
                <w:tab w:val="left" w:pos="9356"/>
              </w:tabs>
              <w:ind w:left="-693" w:right="-1140" w:firstLine="76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4337087E" w14:textId="77777777" w:rsidR="00B633EF" w:rsidRPr="00F32967" w:rsidRDefault="00B633EF" w:rsidP="006378C2">
            <w:pPr>
              <w:tabs>
                <w:tab w:val="left" w:pos="9356"/>
              </w:tabs>
              <w:ind w:right="-518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</w:tcPr>
          <w:p w14:paraId="096737BC" w14:textId="7B338B70" w:rsidR="00B633EF" w:rsidRPr="00F32967" w:rsidRDefault="00B633EF" w:rsidP="006378C2">
            <w:pPr>
              <w:tabs>
                <w:tab w:val="left" w:pos="9356"/>
              </w:tabs>
              <w:ind w:left="-2190" w:right="-11" w:firstLine="2085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Adj. p</w:t>
            </w:r>
            <w:r w:rsidRPr="00F32967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283" w:type="dxa"/>
            <w:gridSpan w:val="3"/>
            <w:tcBorders>
              <w:bottom w:val="single" w:sz="4" w:space="0" w:color="auto"/>
            </w:tcBorders>
          </w:tcPr>
          <w:p w14:paraId="314D9993" w14:textId="00A6113D" w:rsidR="00B633EF" w:rsidRPr="00F32967" w:rsidRDefault="00B633EF" w:rsidP="006378C2">
            <w:pPr>
              <w:tabs>
                <w:tab w:val="left" w:pos="9356"/>
              </w:tabs>
              <w:ind w:left="-2190" w:right="-11" w:firstLine="2085"/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</w:tcPr>
          <w:p w14:paraId="0909610A" w14:textId="77777777" w:rsidR="00B633EF" w:rsidRPr="00F32967" w:rsidRDefault="00B633EF" w:rsidP="0056163E">
            <w:pPr>
              <w:tabs>
                <w:tab w:val="left" w:pos="9356"/>
              </w:tabs>
              <w:ind w:left="340" w:right="-1424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(BCa CI)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</w:tcPr>
          <w:p w14:paraId="47DC7ECB" w14:textId="77777777" w:rsidR="00B633EF" w:rsidRPr="00F32967" w:rsidRDefault="00B633EF" w:rsidP="006378C2">
            <w:pPr>
              <w:tabs>
                <w:tab w:val="left" w:pos="9356"/>
              </w:tabs>
              <w:ind w:left="101" w:right="-200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6"/>
                <w:lang w:val="en-GB"/>
              </w:rPr>
              <w:sym w:font="Symbol" w:char="F062"/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14:paraId="70F91A7E" w14:textId="77777777" w:rsidR="00B633EF" w:rsidRPr="00F32967" w:rsidRDefault="00B633EF" w:rsidP="0056163E">
            <w:pPr>
              <w:tabs>
                <w:tab w:val="left" w:pos="9356"/>
              </w:tabs>
              <w:ind w:left="113" w:right="-624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SE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283" w:type="dxa"/>
            <w:gridSpan w:val="3"/>
            <w:tcBorders>
              <w:bottom w:val="single" w:sz="4" w:space="0" w:color="auto"/>
            </w:tcBorders>
          </w:tcPr>
          <w:p w14:paraId="60893BF4" w14:textId="77777777" w:rsidR="00B633EF" w:rsidRPr="00F32967" w:rsidRDefault="00B633EF" w:rsidP="0056163E">
            <w:pPr>
              <w:tabs>
                <w:tab w:val="left" w:pos="9356"/>
              </w:tabs>
              <w:ind w:left="113" w:right="-624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615E6243" w14:textId="0BCDEA6B" w:rsidTr="00B36C40">
        <w:trPr>
          <w:gridAfter w:val="2"/>
          <w:wAfter w:w="170" w:type="dxa"/>
          <w:trHeight w:val="157"/>
        </w:trPr>
        <w:tc>
          <w:tcPr>
            <w:tcW w:w="2551" w:type="dxa"/>
            <w:tcBorders>
              <w:top w:val="single" w:sz="4" w:space="0" w:color="auto"/>
            </w:tcBorders>
          </w:tcPr>
          <w:p w14:paraId="410EDDC0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sychological domai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9450F6" w14:textId="77777777" w:rsidR="00B633EF" w:rsidRPr="00F32967" w:rsidRDefault="00B633EF" w:rsidP="006378C2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25DF27A" w14:textId="62D7E5B6" w:rsidR="00B633EF" w:rsidRPr="00F32967" w:rsidRDefault="00B633EF" w:rsidP="006378C2">
            <w:pPr>
              <w:tabs>
                <w:tab w:val="left" w:pos="9356"/>
              </w:tabs>
              <w:ind w:left="187"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192C2976" w14:textId="77777777" w:rsidR="00B633EF" w:rsidRPr="00F32967" w:rsidRDefault="00B633EF" w:rsidP="006378C2">
            <w:pPr>
              <w:tabs>
                <w:tab w:val="left" w:pos="9356"/>
              </w:tabs>
              <w:ind w:left="-1089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4E3F4026" w14:textId="77777777" w:rsidR="00B633EF" w:rsidRPr="00F32967" w:rsidRDefault="00B633EF" w:rsidP="006378C2">
            <w:pPr>
              <w:tabs>
                <w:tab w:val="left" w:pos="9356"/>
              </w:tabs>
              <w:ind w:left="-100" w:right="-115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F40948A" w14:textId="77777777" w:rsidR="00B633EF" w:rsidRPr="00F32967" w:rsidRDefault="00B633EF" w:rsidP="006378C2">
            <w:pPr>
              <w:tabs>
                <w:tab w:val="left" w:pos="9356"/>
              </w:tabs>
              <w:ind w:left="2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56FD378" w14:textId="781F9914" w:rsidR="00B633EF" w:rsidRPr="00F32967" w:rsidRDefault="00B633EF" w:rsidP="006378C2">
            <w:pPr>
              <w:tabs>
                <w:tab w:val="left" w:pos="9356"/>
              </w:tabs>
              <w:ind w:left="2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7E104CED" w14:textId="77777777" w:rsidR="00B633EF" w:rsidRPr="00F32967" w:rsidRDefault="00B633EF" w:rsidP="006378C2">
            <w:pPr>
              <w:tabs>
                <w:tab w:val="left" w:pos="9356"/>
              </w:tabs>
              <w:ind w:left="-693" w:right="-1140" w:firstLine="76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26411FD" w14:textId="77777777" w:rsidR="00B633EF" w:rsidRPr="00F32967" w:rsidRDefault="00B633EF" w:rsidP="006378C2">
            <w:pPr>
              <w:tabs>
                <w:tab w:val="left" w:pos="9356"/>
              </w:tabs>
              <w:ind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</w:tcPr>
          <w:p w14:paraId="26A647EB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  <w:tcBorders>
              <w:top w:val="single" w:sz="4" w:space="0" w:color="auto"/>
            </w:tcBorders>
          </w:tcPr>
          <w:p w14:paraId="6412F458" w14:textId="57D1CCAF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tcBorders>
              <w:top w:val="single" w:sz="4" w:space="0" w:color="auto"/>
            </w:tcBorders>
          </w:tcPr>
          <w:p w14:paraId="4634C137" w14:textId="77777777" w:rsidR="00B633EF" w:rsidRPr="00F32967" w:rsidRDefault="00B633EF" w:rsidP="006378C2">
            <w:pPr>
              <w:tabs>
                <w:tab w:val="left" w:pos="9356"/>
              </w:tabs>
              <w:ind w:left="320" w:right="-1424" w:firstLine="98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tcBorders>
              <w:top w:val="single" w:sz="4" w:space="0" w:color="auto"/>
            </w:tcBorders>
          </w:tcPr>
          <w:p w14:paraId="70E52E5F" w14:textId="77777777" w:rsidR="00B633EF" w:rsidRPr="00F32967" w:rsidRDefault="00B633EF" w:rsidP="006378C2">
            <w:pPr>
              <w:tabs>
                <w:tab w:val="left" w:pos="9356"/>
              </w:tabs>
              <w:ind w:left="-1089" w:right="150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14:paraId="2330F916" w14:textId="77777777" w:rsidR="00B633EF" w:rsidRPr="00F32967" w:rsidRDefault="00B633EF" w:rsidP="006378C2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  <w:tcBorders>
              <w:top w:val="single" w:sz="4" w:space="0" w:color="auto"/>
            </w:tcBorders>
          </w:tcPr>
          <w:p w14:paraId="75A6B820" w14:textId="77777777" w:rsidR="00B633EF" w:rsidRPr="00F32967" w:rsidRDefault="00B633EF" w:rsidP="006378C2">
            <w:pPr>
              <w:tabs>
                <w:tab w:val="left" w:pos="9356"/>
              </w:tabs>
              <w:ind w:left="-1089" w:right="939" w:firstLine="98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52621591" w14:textId="17F298BE" w:rsidTr="00B36C40">
        <w:trPr>
          <w:gridAfter w:val="2"/>
          <w:wAfter w:w="170" w:type="dxa"/>
          <w:trHeight w:val="87"/>
        </w:trPr>
        <w:tc>
          <w:tcPr>
            <w:tcW w:w="2551" w:type="dxa"/>
          </w:tcPr>
          <w:p w14:paraId="7CEC9268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>Internalizing dimension</w:t>
            </w:r>
          </w:p>
        </w:tc>
        <w:tc>
          <w:tcPr>
            <w:tcW w:w="284" w:type="dxa"/>
          </w:tcPr>
          <w:p w14:paraId="40D7FE3D" w14:textId="77777777" w:rsidR="00B633EF" w:rsidRPr="00F32967" w:rsidRDefault="00B633EF" w:rsidP="006378C2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1AB99978" w14:textId="47F298AD" w:rsidR="00B633EF" w:rsidRPr="00F32967" w:rsidRDefault="00B633EF" w:rsidP="006378C2">
            <w:pPr>
              <w:tabs>
                <w:tab w:val="left" w:pos="9356"/>
              </w:tabs>
              <w:ind w:right="-255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D414378" w14:textId="77777777" w:rsidR="00B633EF" w:rsidRPr="00F32967" w:rsidRDefault="00B633EF" w:rsidP="006378C2">
            <w:pPr>
              <w:tabs>
                <w:tab w:val="left" w:pos="9356"/>
              </w:tabs>
              <w:ind w:left="-1089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bottom"/>
          </w:tcPr>
          <w:p w14:paraId="2BC6393F" w14:textId="77777777" w:rsidR="00B633EF" w:rsidRPr="00F32967" w:rsidRDefault="00B633EF" w:rsidP="006378C2">
            <w:pPr>
              <w:tabs>
                <w:tab w:val="left" w:pos="9356"/>
              </w:tabs>
              <w:ind w:left="-100" w:right="-115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68F4210E" w14:textId="77777777" w:rsidR="00B633EF" w:rsidRPr="00F32967" w:rsidRDefault="00B633EF" w:rsidP="006378C2">
            <w:pPr>
              <w:tabs>
                <w:tab w:val="left" w:pos="9356"/>
              </w:tabs>
              <w:ind w:left="2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7E151E53" w14:textId="1B8F7124" w:rsidR="00B633EF" w:rsidRPr="00F32967" w:rsidRDefault="00B633EF" w:rsidP="006378C2">
            <w:pPr>
              <w:tabs>
                <w:tab w:val="left" w:pos="9356"/>
              </w:tabs>
              <w:ind w:left="2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bottom"/>
          </w:tcPr>
          <w:p w14:paraId="0B396472" w14:textId="77777777" w:rsidR="00B633EF" w:rsidRPr="00F32967" w:rsidRDefault="00B633EF" w:rsidP="006378C2">
            <w:pPr>
              <w:tabs>
                <w:tab w:val="left" w:pos="9356"/>
              </w:tabs>
              <w:ind w:left="-693" w:right="-1140" w:firstLine="76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</w:tcPr>
          <w:p w14:paraId="33CF1A7E" w14:textId="77777777" w:rsidR="00B633EF" w:rsidRPr="00F32967" w:rsidRDefault="00B633EF" w:rsidP="006378C2">
            <w:pPr>
              <w:tabs>
                <w:tab w:val="left" w:pos="9356"/>
              </w:tabs>
              <w:ind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2D584B59" w14:textId="77777777" w:rsidR="00B633EF" w:rsidRPr="00F32967" w:rsidRDefault="00B633EF" w:rsidP="0056163E">
            <w:pPr>
              <w:tabs>
                <w:tab w:val="left" w:pos="9356"/>
              </w:tabs>
              <w:ind w:left="113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2B382CA4" w14:textId="5421BCE4" w:rsidR="00B633EF" w:rsidRPr="00F32967" w:rsidRDefault="00B633EF" w:rsidP="0056163E">
            <w:pPr>
              <w:tabs>
                <w:tab w:val="left" w:pos="9356"/>
              </w:tabs>
              <w:ind w:left="113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</w:tcPr>
          <w:p w14:paraId="25155364" w14:textId="77777777" w:rsidR="00B633EF" w:rsidRPr="00F32967" w:rsidRDefault="00B633EF" w:rsidP="006378C2">
            <w:pPr>
              <w:tabs>
                <w:tab w:val="left" w:pos="9356"/>
              </w:tabs>
              <w:ind w:left="320" w:right="-1424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</w:tcPr>
          <w:p w14:paraId="3E2CE591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bottom"/>
          </w:tcPr>
          <w:p w14:paraId="5B6FB507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0DA60E7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24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44D287EA" w14:textId="64C45A61" w:rsidTr="00B36C40">
        <w:trPr>
          <w:gridAfter w:val="2"/>
          <w:wAfter w:w="170" w:type="dxa"/>
          <w:trHeight w:val="84"/>
        </w:trPr>
        <w:tc>
          <w:tcPr>
            <w:tcW w:w="2551" w:type="dxa"/>
          </w:tcPr>
          <w:p w14:paraId="17E24A93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nxious/depressed behavior</w:t>
            </w:r>
          </w:p>
        </w:tc>
        <w:tc>
          <w:tcPr>
            <w:tcW w:w="284" w:type="dxa"/>
          </w:tcPr>
          <w:p w14:paraId="161CF9B8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5F539648" w14:textId="39413863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30(.00, .61)*</w:t>
            </w:r>
          </w:p>
        </w:tc>
        <w:tc>
          <w:tcPr>
            <w:tcW w:w="569" w:type="dxa"/>
            <w:vAlign w:val="center"/>
          </w:tcPr>
          <w:p w14:paraId="24B940CB" w14:textId="5571B783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814" w:type="dxa"/>
            <w:vAlign w:val="center"/>
          </w:tcPr>
          <w:p w14:paraId="71F77027" w14:textId="069A0771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284" w:type="dxa"/>
          </w:tcPr>
          <w:p w14:paraId="6FB10DEC" w14:textId="77777777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750BE0EA" w14:textId="78A51204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(-.05, .28)</w:t>
            </w:r>
          </w:p>
        </w:tc>
        <w:tc>
          <w:tcPr>
            <w:tcW w:w="522" w:type="dxa"/>
            <w:vAlign w:val="center"/>
          </w:tcPr>
          <w:p w14:paraId="63C06D89" w14:textId="7A28246B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666" w:type="dxa"/>
            <w:vAlign w:val="center"/>
          </w:tcPr>
          <w:p w14:paraId="68371CC6" w14:textId="710A19C6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672" w:type="dxa"/>
            <w:gridSpan w:val="2"/>
          </w:tcPr>
          <w:p w14:paraId="14C7C3E7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2557C960" w14:textId="2F4F6AFA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33D51B80" w14:textId="1D61AD42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3, .04)</w:t>
            </w:r>
          </w:p>
        </w:tc>
        <w:tc>
          <w:tcPr>
            <w:tcW w:w="497" w:type="dxa"/>
            <w:gridSpan w:val="2"/>
            <w:vAlign w:val="center"/>
          </w:tcPr>
          <w:p w14:paraId="118CDD1D" w14:textId="051E2C6C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950" w:type="dxa"/>
            <w:gridSpan w:val="2"/>
            <w:vAlign w:val="center"/>
          </w:tcPr>
          <w:p w14:paraId="640B4C51" w14:textId="719ACD8D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3" w:type="dxa"/>
            <w:gridSpan w:val="3"/>
          </w:tcPr>
          <w:p w14:paraId="5BCC1A9F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7A1EE134" w14:textId="4026285E" w:rsidTr="00B36C40">
        <w:trPr>
          <w:gridAfter w:val="2"/>
          <w:wAfter w:w="170" w:type="dxa"/>
          <w:trHeight w:val="77"/>
        </w:trPr>
        <w:tc>
          <w:tcPr>
            <w:tcW w:w="2551" w:type="dxa"/>
          </w:tcPr>
          <w:p w14:paraId="5BB4E523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Withdrawn behavior</w:t>
            </w:r>
          </w:p>
        </w:tc>
        <w:tc>
          <w:tcPr>
            <w:tcW w:w="284" w:type="dxa"/>
          </w:tcPr>
          <w:p w14:paraId="7E5F002B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5C75458" w14:textId="70A4D3D2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05, .18)</w:t>
            </w:r>
          </w:p>
        </w:tc>
        <w:tc>
          <w:tcPr>
            <w:tcW w:w="569" w:type="dxa"/>
            <w:vAlign w:val="center"/>
          </w:tcPr>
          <w:p w14:paraId="0AFB8BA3" w14:textId="2A52148D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4" w:type="dxa"/>
            <w:vAlign w:val="center"/>
          </w:tcPr>
          <w:p w14:paraId="6F28B39E" w14:textId="29EB25D0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45D37F6F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49D8A2C3" w14:textId="76701B48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(.002, .16)*</w:t>
            </w:r>
          </w:p>
        </w:tc>
        <w:tc>
          <w:tcPr>
            <w:tcW w:w="522" w:type="dxa"/>
            <w:vAlign w:val="center"/>
          </w:tcPr>
          <w:p w14:paraId="16E8F7FF" w14:textId="1F567B49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666" w:type="dxa"/>
            <w:vAlign w:val="center"/>
          </w:tcPr>
          <w:p w14:paraId="027EAD5C" w14:textId="53C46294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672" w:type="dxa"/>
            <w:gridSpan w:val="2"/>
          </w:tcPr>
          <w:p w14:paraId="4A273C1B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0CD4CFB" w14:textId="4EB3288B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6F0F199E" w14:textId="21A77D2E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</w:t>
            </w:r>
            <w:r w:rsidR="00052B84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02)</w:t>
            </w:r>
          </w:p>
        </w:tc>
        <w:tc>
          <w:tcPr>
            <w:tcW w:w="497" w:type="dxa"/>
            <w:gridSpan w:val="2"/>
            <w:vAlign w:val="center"/>
          </w:tcPr>
          <w:p w14:paraId="3156AA7A" w14:textId="71A70EE2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950" w:type="dxa"/>
            <w:gridSpan w:val="2"/>
            <w:vAlign w:val="center"/>
          </w:tcPr>
          <w:p w14:paraId="64D6C955" w14:textId="30F2E698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12E7797D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66A1A712" w14:textId="552C73FF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0DB28FD0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Somatic complaints</w:t>
            </w:r>
          </w:p>
        </w:tc>
        <w:tc>
          <w:tcPr>
            <w:tcW w:w="284" w:type="dxa"/>
          </w:tcPr>
          <w:p w14:paraId="2ED04674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1643E539" w14:textId="1D966C95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(-.02, .16)</w:t>
            </w:r>
          </w:p>
        </w:tc>
        <w:tc>
          <w:tcPr>
            <w:tcW w:w="569" w:type="dxa"/>
            <w:vAlign w:val="center"/>
          </w:tcPr>
          <w:p w14:paraId="45BD7A32" w14:textId="0CB7035A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4" w:type="dxa"/>
            <w:vAlign w:val="center"/>
          </w:tcPr>
          <w:p w14:paraId="1105BCBD" w14:textId="64083CC1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0DACA3D0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6E4C2D53" w14:textId="5DCC9CEA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.02, .13)**</w:t>
            </w:r>
          </w:p>
        </w:tc>
        <w:tc>
          <w:tcPr>
            <w:tcW w:w="522" w:type="dxa"/>
            <w:vAlign w:val="center"/>
          </w:tcPr>
          <w:p w14:paraId="7B73A84F" w14:textId="12786B9F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2</w:t>
            </w:r>
          </w:p>
        </w:tc>
        <w:tc>
          <w:tcPr>
            <w:tcW w:w="666" w:type="dxa"/>
            <w:vAlign w:val="center"/>
          </w:tcPr>
          <w:p w14:paraId="1F0CD2EA" w14:textId="30C5734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65138DFA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4A042A5B" w14:textId="5E39A8F4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CD9CC9D" w14:textId="691112E9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4, .02)</w:t>
            </w:r>
          </w:p>
        </w:tc>
        <w:tc>
          <w:tcPr>
            <w:tcW w:w="497" w:type="dxa"/>
            <w:gridSpan w:val="2"/>
            <w:vAlign w:val="center"/>
          </w:tcPr>
          <w:p w14:paraId="6A8B578F" w14:textId="1AD04221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950" w:type="dxa"/>
            <w:gridSpan w:val="2"/>
            <w:vAlign w:val="center"/>
          </w:tcPr>
          <w:p w14:paraId="7EAAEF73" w14:textId="42859C2B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256AD155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2FDE9C14" w14:textId="0DED7F9A" w:rsidTr="00B36C40">
        <w:trPr>
          <w:gridAfter w:val="2"/>
          <w:wAfter w:w="170" w:type="dxa"/>
          <w:trHeight w:val="109"/>
        </w:trPr>
        <w:tc>
          <w:tcPr>
            <w:tcW w:w="2551" w:type="dxa"/>
          </w:tcPr>
          <w:p w14:paraId="62934BC2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Externalizing dimension </w:t>
            </w:r>
          </w:p>
        </w:tc>
        <w:tc>
          <w:tcPr>
            <w:tcW w:w="284" w:type="dxa"/>
          </w:tcPr>
          <w:p w14:paraId="2F5BC86B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7CE32BC" w14:textId="072B9E12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4C7D274B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78594FA5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4C31C156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6DE68C6E" w14:textId="33151E22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40A64A9A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4688CC7D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75550C52" w14:textId="77777777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0919A963" w14:textId="3A3A9AE5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3883E380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36BB899B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539ACC8F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B44E2A0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6DADCB0C" w14:textId="4CB7105B" w:rsidTr="00B36C40">
        <w:trPr>
          <w:gridAfter w:val="2"/>
          <w:wAfter w:w="170" w:type="dxa"/>
          <w:trHeight w:val="75"/>
        </w:trPr>
        <w:tc>
          <w:tcPr>
            <w:tcW w:w="2551" w:type="dxa"/>
          </w:tcPr>
          <w:p w14:paraId="0A16875B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Aggressive behavior </w:t>
            </w:r>
          </w:p>
        </w:tc>
        <w:tc>
          <w:tcPr>
            <w:tcW w:w="284" w:type="dxa"/>
          </w:tcPr>
          <w:p w14:paraId="684ED543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1D536A9A" w14:textId="6F248D54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-.04, .20)</w:t>
            </w:r>
          </w:p>
        </w:tc>
        <w:tc>
          <w:tcPr>
            <w:tcW w:w="569" w:type="dxa"/>
            <w:vAlign w:val="center"/>
          </w:tcPr>
          <w:p w14:paraId="242D66CC" w14:textId="49ABD4BE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4" w:type="dxa"/>
            <w:vAlign w:val="center"/>
          </w:tcPr>
          <w:p w14:paraId="7CCD5335" w14:textId="600D6612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553E4FB1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0D4ADA46" w14:textId="2BD2E8EB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(-.002, .16)</w:t>
            </w:r>
          </w:p>
        </w:tc>
        <w:tc>
          <w:tcPr>
            <w:tcW w:w="522" w:type="dxa"/>
            <w:vAlign w:val="center"/>
          </w:tcPr>
          <w:p w14:paraId="0BA45C77" w14:textId="2B27E133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666" w:type="dxa"/>
            <w:vAlign w:val="center"/>
          </w:tcPr>
          <w:p w14:paraId="3B7BFB13" w14:textId="33F72F14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672" w:type="dxa"/>
            <w:gridSpan w:val="2"/>
          </w:tcPr>
          <w:p w14:paraId="0DB9029E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1E5BEA6F" w14:textId="5AC68A6B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473D78B2" w14:textId="301D2494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1, .02)</w:t>
            </w:r>
          </w:p>
        </w:tc>
        <w:tc>
          <w:tcPr>
            <w:tcW w:w="497" w:type="dxa"/>
            <w:gridSpan w:val="2"/>
            <w:vAlign w:val="center"/>
          </w:tcPr>
          <w:p w14:paraId="1C4C0C5F" w14:textId="1028691F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950" w:type="dxa"/>
            <w:gridSpan w:val="2"/>
            <w:vAlign w:val="center"/>
          </w:tcPr>
          <w:p w14:paraId="2C836BD5" w14:textId="79558800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25FB5332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5E6CAFE6" w14:textId="35B35A5D" w:rsidTr="00B36C40">
        <w:trPr>
          <w:gridAfter w:val="2"/>
          <w:wAfter w:w="170" w:type="dxa"/>
          <w:trHeight w:val="75"/>
        </w:trPr>
        <w:tc>
          <w:tcPr>
            <w:tcW w:w="2551" w:type="dxa"/>
          </w:tcPr>
          <w:p w14:paraId="3F5385B8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Delinquency </w:t>
            </w:r>
          </w:p>
        </w:tc>
        <w:tc>
          <w:tcPr>
            <w:tcW w:w="284" w:type="dxa"/>
          </w:tcPr>
          <w:p w14:paraId="5DB5F81F" w14:textId="77777777" w:rsidR="00B633EF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023DAF27" w14:textId="33584E06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11, .13)</w:t>
            </w:r>
          </w:p>
        </w:tc>
        <w:tc>
          <w:tcPr>
            <w:tcW w:w="569" w:type="dxa"/>
            <w:vAlign w:val="center"/>
          </w:tcPr>
          <w:p w14:paraId="13750D57" w14:textId="25CCB99D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814" w:type="dxa"/>
            <w:vAlign w:val="center"/>
          </w:tcPr>
          <w:p w14:paraId="0C8D6F7E" w14:textId="39F9732F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284" w:type="dxa"/>
          </w:tcPr>
          <w:p w14:paraId="3400EE29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3EFCD648" w14:textId="52842EB6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(-.02, .10)</w:t>
            </w:r>
          </w:p>
        </w:tc>
        <w:tc>
          <w:tcPr>
            <w:tcW w:w="522" w:type="dxa"/>
            <w:vAlign w:val="center"/>
          </w:tcPr>
          <w:p w14:paraId="04B55C9B" w14:textId="5F38165F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666" w:type="dxa"/>
            <w:vAlign w:val="center"/>
          </w:tcPr>
          <w:p w14:paraId="3CAE4E9F" w14:textId="05BF1B19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36AA08D6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060AF8F7" w14:textId="0DA60F6A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6DFDCEFB" w14:textId="3A141958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497" w:type="dxa"/>
            <w:gridSpan w:val="2"/>
            <w:vAlign w:val="center"/>
          </w:tcPr>
          <w:p w14:paraId="3CFA5650" w14:textId="3C7A7A5D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950" w:type="dxa"/>
            <w:gridSpan w:val="2"/>
            <w:vAlign w:val="center"/>
          </w:tcPr>
          <w:p w14:paraId="6ACE20E3" w14:textId="41B523F1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3C9E7A47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3DAAF7E8" w14:textId="26C5BD20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0AA4FC4D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0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Intrusive behavior</w:t>
            </w:r>
          </w:p>
        </w:tc>
        <w:tc>
          <w:tcPr>
            <w:tcW w:w="284" w:type="dxa"/>
          </w:tcPr>
          <w:p w14:paraId="7F097D6C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766FCA92" w14:textId="28FCA317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7, .11)</w:t>
            </w:r>
          </w:p>
        </w:tc>
        <w:tc>
          <w:tcPr>
            <w:tcW w:w="569" w:type="dxa"/>
            <w:vAlign w:val="center"/>
          </w:tcPr>
          <w:p w14:paraId="39BB3083" w14:textId="20C933B3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814" w:type="dxa"/>
            <w:vAlign w:val="center"/>
          </w:tcPr>
          <w:p w14:paraId="5D40D39A" w14:textId="61D1239B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561505EC" w14:textId="77777777" w:rsidR="00B633EF" w:rsidRDefault="00B633EF" w:rsidP="0056163E">
            <w:pPr>
              <w:ind w:left="2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4D381302" w14:textId="317A180B" w:rsidR="00B633EF" w:rsidRPr="00F32967" w:rsidRDefault="00B633EF" w:rsidP="0056163E">
            <w:pPr>
              <w:ind w:left="29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(-.1</w:t>
            </w:r>
            <w:r w:rsidR="00052B84">
              <w:rPr>
                <w:color w:val="000000" w:themeColor="text1"/>
                <w:sz w:val="18"/>
                <w:szCs w:val="18"/>
                <w:lang w:val="en-GB"/>
              </w:rPr>
              <w:t>0,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.03)</w:t>
            </w:r>
          </w:p>
        </w:tc>
        <w:tc>
          <w:tcPr>
            <w:tcW w:w="522" w:type="dxa"/>
            <w:vAlign w:val="center"/>
          </w:tcPr>
          <w:p w14:paraId="7B3E2444" w14:textId="255369E8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666" w:type="dxa"/>
            <w:vAlign w:val="center"/>
          </w:tcPr>
          <w:p w14:paraId="1A023E2A" w14:textId="0C12B2F0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0D6ED2F5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31795AA" w14:textId="3421BD7A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AD594BE" w14:textId="239C3118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02)</w:t>
            </w:r>
          </w:p>
        </w:tc>
        <w:tc>
          <w:tcPr>
            <w:tcW w:w="497" w:type="dxa"/>
            <w:gridSpan w:val="2"/>
            <w:vAlign w:val="center"/>
          </w:tcPr>
          <w:p w14:paraId="0EB80BC7" w14:textId="2F54475D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950" w:type="dxa"/>
            <w:gridSpan w:val="2"/>
            <w:vAlign w:val="center"/>
          </w:tcPr>
          <w:p w14:paraId="45A88119" w14:textId="4F428C3B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0AF54B78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6F78AA25" w14:textId="7F5D0212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62F56183" w14:textId="77777777" w:rsidR="00B633EF" w:rsidRPr="00F32967" w:rsidRDefault="00B633EF" w:rsidP="006378C2">
            <w:pPr>
              <w:tabs>
                <w:tab w:val="left" w:pos="9356"/>
              </w:tabs>
              <w:ind w:left="-101" w:right="-820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Other problems</w:t>
            </w:r>
          </w:p>
        </w:tc>
        <w:tc>
          <w:tcPr>
            <w:tcW w:w="284" w:type="dxa"/>
          </w:tcPr>
          <w:p w14:paraId="4B489FA0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7AAABD72" w14:textId="2A1D90CC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0332BCF9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4C8847FD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9284AE6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3508011F" w14:textId="7F9102E0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0F1FC613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50FE8923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5B0159B1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4FDFF36F" w14:textId="6F9FA81D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5D8ABC7E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2E6E1F71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51B8FA95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2E2577AF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0CB53862" w14:textId="6E6D33E3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03243838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Thought problems</w:t>
            </w:r>
          </w:p>
        </w:tc>
        <w:tc>
          <w:tcPr>
            <w:tcW w:w="284" w:type="dxa"/>
          </w:tcPr>
          <w:p w14:paraId="4A072AFF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1F8D69AD" w14:textId="3C209BD6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(.03, .23)**</w:t>
            </w:r>
          </w:p>
        </w:tc>
        <w:tc>
          <w:tcPr>
            <w:tcW w:w="569" w:type="dxa"/>
            <w:vAlign w:val="center"/>
          </w:tcPr>
          <w:p w14:paraId="0F1BE792" w14:textId="4E554AD4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1</w:t>
            </w:r>
          </w:p>
        </w:tc>
        <w:tc>
          <w:tcPr>
            <w:tcW w:w="814" w:type="dxa"/>
            <w:vAlign w:val="center"/>
          </w:tcPr>
          <w:p w14:paraId="3C8F8EBA" w14:textId="39249769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1D3C2EE1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7CF61751" w14:textId="19CE5FC1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(.04, .14)***</w:t>
            </w:r>
          </w:p>
        </w:tc>
        <w:tc>
          <w:tcPr>
            <w:tcW w:w="522" w:type="dxa"/>
            <w:vAlign w:val="center"/>
          </w:tcPr>
          <w:p w14:paraId="07E97258" w14:textId="39CEE8EA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6</w:t>
            </w:r>
          </w:p>
        </w:tc>
        <w:tc>
          <w:tcPr>
            <w:tcW w:w="666" w:type="dxa"/>
            <w:vAlign w:val="center"/>
          </w:tcPr>
          <w:p w14:paraId="21D44D72" w14:textId="51CA24E9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2E80086B" w14:textId="620F4576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42*</w:t>
            </w:r>
          </w:p>
        </w:tc>
        <w:tc>
          <w:tcPr>
            <w:tcW w:w="283" w:type="dxa"/>
            <w:gridSpan w:val="3"/>
          </w:tcPr>
          <w:p w14:paraId="68ABE015" w14:textId="7DF00BD3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4C08562" w14:textId="76341436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</w:t>
            </w:r>
            <w:r w:rsidR="00281BDC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(-.01, .02)</w:t>
            </w:r>
          </w:p>
        </w:tc>
        <w:tc>
          <w:tcPr>
            <w:tcW w:w="497" w:type="dxa"/>
            <w:gridSpan w:val="2"/>
            <w:vAlign w:val="center"/>
          </w:tcPr>
          <w:p w14:paraId="08C9CED5" w14:textId="7D670ABE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950" w:type="dxa"/>
            <w:gridSpan w:val="2"/>
            <w:vAlign w:val="center"/>
          </w:tcPr>
          <w:p w14:paraId="411066C5" w14:textId="75140C03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6E6C77F5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34F1C5EB" w14:textId="5242F2CE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1F40B5C2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Attention problems</w:t>
            </w:r>
          </w:p>
        </w:tc>
        <w:tc>
          <w:tcPr>
            <w:tcW w:w="284" w:type="dxa"/>
          </w:tcPr>
          <w:p w14:paraId="50B6839A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1089A91F" w14:textId="100952B4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(-.08, .32)</w:t>
            </w:r>
          </w:p>
        </w:tc>
        <w:tc>
          <w:tcPr>
            <w:tcW w:w="569" w:type="dxa"/>
            <w:vAlign w:val="center"/>
          </w:tcPr>
          <w:p w14:paraId="0C29D558" w14:textId="16427C20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814" w:type="dxa"/>
            <w:vAlign w:val="center"/>
          </w:tcPr>
          <w:p w14:paraId="3BEA4498" w14:textId="0FA0A63A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284" w:type="dxa"/>
          </w:tcPr>
          <w:p w14:paraId="165A0681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7CE74829" w14:textId="28DF3752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(-.03, .22)</w:t>
            </w:r>
          </w:p>
        </w:tc>
        <w:tc>
          <w:tcPr>
            <w:tcW w:w="522" w:type="dxa"/>
            <w:vAlign w:val="center"/>
          </w:tcPr>
          <w:p w14:paraId="4FC8423B" w14:textId="5B8BB2B5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4</w:t>
            </w:r>
          </w:p>
        </w:tc>
        <w:tc>
          <w:tcPr>
            <w:tcW w:w="666" w:type="dxa"/>
            <w:vAlign w:val="center"/>
          </w:tcPr>
          <w:p w14:paraId="50A1BCA8" w14:textId="1953AC83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672" w:type="dxa"/>
            <w:gridSpan w:val="2"/>
          </w:tcPr>
          <w:p w14:paraId="3CBD8F84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7CF5019" w14:textId="00CFBE20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740AB79" w14:textId="50C1243B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2, .03)</w:t>
            </w:r>
          </w:p>
        </w:tc>
        <w:tc>
          <w:tcPr>
            <w:tcW w:w="497" w:type="dxa"/>
            <w:gridSpan w:val="2"/>
            <w:vAlign w:val="center"/>
          </w:tcPr>
          <w:p w14:paraId="26FEF303" w14:textId="1B27C7B0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950" w:type="dxa"/>
            <w:gridSpan w:val="2"/>
            <w:vAlign w:val="center"/>
          </w:tcPr>
          <w:p w14:paraId="1DBD7A75" w14:textId="60245A71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6D69ABF7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40F5ABB6" w14:textId="09F7087D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3A428A4F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i/>
                <w:color w:val="000000" w:themeColor="text1"/>
                <w:sz w:val="18"/>
                <w:szCs w:val="20"/>
                <w:lang w:val="en-GB"/>
              </w:rPr>
              <w:t xml:space="preserve">Personality pathology </w:t>
            </w:r>
          </w:p>
        </w:tc>
        <w:tc>
          <w:tcPr>
            <w:tcW w:w="284" w:type="dxa"/>
          </w:tcPr>
          <w:p w14:paraId="2B3E1898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25C0CC8C" w14:textId="04E39E5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7073D426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269EA5F9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5C1457E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7B7549B6" w14:textId="16B841CE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5D99B823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6D39FBA4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2287CA8E" w14:textId="77777777" w:rsidR="00B633EF" w:rsidRPr="00F32967" w:rsidRDefault="00B633EF" w:rsidP="0068132F">
            <w:pPr>
              <w:tabs>
                <w:tab w:val="left" w:pos="9356"/>
              </w:tabs>
              <w:ind w:right="-426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477B61E" w14:textId="4F379624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5F927A55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116BFC21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76B42B04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50D4A4C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73BEF47E" w14:textId="49E829DD" w:rsidTr="00B36C40">
        <w:trPr>
          <w:gridAfter w:val="2"/>
          <w:wAfter w:w="170" w:type="dxa"/>
          <w:trHeight w:val="96"/>
        </w:trPr>
        <w:tc>
          <w:tcPr>
            <w:tcW w:w="2551" w:type="dxa"/>
          </w:tcPr>
          <w:p w14:paraId="2BC93990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Negative affect</w:t>
            </w:r>
          </w:p>
        </w:tc>
        <w:tc>
          <w:tcPr>
            <w:tcW w:w="284" w:type="dxa"/>
          </w:tcPr>
          <w:p w14:paraId="70ADB0AB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61B217FC" w14:textId="08424069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3)</w:t>
            </w:r>
          </w:p>
        </w:tc>
        <w:tc>
          <w:tcPr>
            <w:tcW w:w="569" w:type="dxa"/>
            <w:vAlign w:val="center"/>
          </w:tcPr>
          <w:p w14:paraId="084F141D" w14:textId="416A7035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814" w:type="dxa"/>
            <w:vAlign w:val="center"/>
          </w:tcPr>
          <w:p w14:paraId="5CC34FC9" w14:textId="2B5F75B3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88B3254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3AA588E" w14:textId="5293BB74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1, .02)</w:t>
            </w:r>
          </w:p>
        </w:tc>
        <w:tc>
          <w:tcPr>
            <w:tcW w:w="522" w:type="dxa"/>
            <w:vAlign w:val="center"/>
          </w:tcPr>
          <w:p w14:paraId="4914330D" w14:textId="2CC7229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666" w:type="dxa"/>
            <w:vAlign w:val="center"/>
          </w:tcPr>
          <w:p w14:paraId="26F7500B" w14:textId="6E86D478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1945A87D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78C6730F" w14:textId="4E727D81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70390813" w14:textId="3F27C389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2)</w:t>
            </w:r>
          </w:p>
        </w:tc>
        <w:tc>
          <w:tcPr>
            <w:tcW w:w="497" w:type="dxa"/>
            <w:gridSpan w:val="2"/>
            <w:vAlign w:val="center"/>
          </w:tcPr>
          <w:p w14:paraId="56F7A408" w14:textId="5A9903E5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</w:t>
            </w:r>
          </w:p>
        </w:tc>
        <w:tc>
          <w:tcPr>
            <w:tcW w:w="950" w:type="dxa"/>
            <w:gridSpan w:val="2"/>
            <w:vAlign w:val="center"/>
          </w:tcPr>
          <w:p w14:paraId="755CACBB" w14:textId="3B3748ED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6A9ADE78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FBFC968" w14:textId="5255A3F8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7FB67796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etachment </w:t>
            </w:r>
          </w:p>
        </w:tc>
        <w:tc>
          <w:tcPr>
            <w:tcW w:w="284" w:type="dxa"/>
          </w:tcPr>
          <w:p w14:paraId="33569E2F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1616B267" w14:textId="525F769F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569" w:type="dxa"/>
            <w:vAlign w:val="center"/>
          </w:tcPr>
          <w:p w14:paraId="7FC6C519" w14:textId="08B3B90A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814" w:type="dxa"/>
            <w:vAlign w:val="center"/>
          </w:tcPr>
          <w:p w14:paraId="07844C51" w14:textId="71CE6256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790E243B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6AE64EB9" w14:textId="5F16642E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1, .02)***</w:t>
            </w:r>
          </w:p>
        </w:tc>
        <w:tc>
          <w:tcPr>
            <w:tcW w:w="522" w:type="dxa"/>
            <w:vAlign w:val="center"/>
          </w:tcPr>
          <w:p w14:paraId="20670E36" w14:textId="21771D5B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5</w:t>
            </w:r>
          </w:p>
        </w:tc>
        <w:tc>
          <w:tcPr>
            <w:tcW w:w="666" w:type="dxa"/>
            <w:vAlign w:val="center"/>
          </w:tcPr>
          <w:p w14:paraId="2C9902F6" w14:textId="71ADE46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3F6134B6" w14:textId="6DB55F20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44*</w:t>
            </w:r>
          </w:p>
        </w:tc>
        <w:tc>
          <w:tcPr>
            <w:tcW w:w="283" w:type="dxa"/>
            <w:gridSpan w:val="3"/>
          </w:tcPr>
          <w:p w14:paraId="05136CF0" w14:textId="7D02A678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5546F74C" w14:textId="25D917C2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1, .002)</w:t>
            </w:r>
          </w:p>
        </w:tc>
        <w:tc>
          <w:tcPr>
            <w:tcW w:w="497" w:type="dxa"/>
            <w:gridSpan w:val="2"/>
            <w:vAlign w:val="center"/>
          </w:tcPr>
          <w:p w14:paraId="1E89FCB9" w14:textId="2D3D5B19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950" w:type="dxa"/>
            <w:gridSpan w:val="2"/>
            <w:vAlign w:val="center"/>
          </w:tcPr>
          <w:p w14:paraId="2EB0FE14" w14:textId="25DC986A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3A803D08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4FAA046D" w14:textId="64B230DF" w:rsidTr="00B36C40">
        <w:trPr>
          <w:gridAfter w:val="2"/>
          <w:wAfter w:w="170" w:type="dxa"/>
          <w:trHeight w:val="194"/>
        </w:trPr>
        <w:tc>
          <w:tcPr>
            <w:tcW w:w="2551" w:type="dxa"/>
          </w:tcPr>
          <w:p w14:paraId="1B9E5D9F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Antagonism</w:t>
            </w:r>
          </w:p>
        </w:tc>
        <w:tc>
          <w:tcPr>
            <w:tcW w:w="284" w:type="dxa"/>
          </w:tcPr>
          <w:p w14:paraId="07F56FAD" w14:textId="77777777" w:rsidR="00B633EF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257A5123" w14:textId="1CFF448C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569" w:type="dxa"/>
            <w:vAlign w:val="center"/>
          </w:tcPr>
          <w:p w14:paraId="60878447" w14:textId="6583DE53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14" w:type="dxa"/>
            <w:vAlign w:val="center"/>
          </w:tcPr>
          <w:p w14:paraId="49EA8C75" w14:textId="0EF5056D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06AFD4EE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1D2273EE" w14:textId="2E90DE60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1, .02)</w:t>
            </w:r>
          </w:p>
        </w:tc>
        <w:tc>
          <w:tcPr>
            <w:tcW w:w="522" w:type="dxa"/>
            <w:vAlign w:val="center"/>
          </w:tcPr>
          <w:p w14:paraId="4DC62C5B" w14:textId="207FCE09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666" w:type="dxa"/>
            <w:vAlign w:val="center"/>
          </w:tcPr>
          <w:p w14:paraId="46A0700E" w14:textId="620FF58D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3F6B074E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13F7B07D" w14:textId="0F2FFF8A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03A785D" w14:textId="2B1BE905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04, .00)</w:t>
            </w:r>
          </w:p>
        </w:tc>
        <w:tc>
          <w:tcPr>
            <w:tcW w:w="497" w:type="dxa"/>
            <w:gridSpan w:val="2"/>
            <w:vAlign w:val="center"/>
          </w:tcPr>
          <w:p w14:paraId="7E28502A" w14:textId="323201CE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1</w:t>
            </w:r>
          </w:p>
        </w:tc>
        <w:tc>
          <w:tcPr>
            <w:tcW w:w="950" w:type="dxa"/>
            <w:gridSpan w:val="2"/>
            <w:vAlign w:val="center"/>
          </w:tcPr>
          <w:p w14:paraId="6B9846ED" w14:textId="437C093D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2309DA78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2EBF4172" w14:textId="4C0EDFF2" w:rsidTr="00B36C40">
        <w:trPr>
          <w:gridAfter w:val="2"/>
          <w:wAfter w:w="170" w:type="dxa"/>
          <w:trHeight w:val="84"/>
        </w:trPr>
        <w:tc>
          <w:tcPr>
            <w:tcW w:w="2551" w:type="dxa"/>
          </w:tcPr>
          <w:p w14:paraId="4878A71C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Disinhibition </w:t>
            </w:r>
          </w:p>
        </w:tc>
        <w:tc>
          <w:tcPr>
            <w:tcW w:w="284" w:type="dxa"/>
          </w:tcPr>
          <w:p w14:paraId="7837E0EF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57AFAB05" w14:textId="6DC9F7E4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1)</w:t>
            </w:r>
          </w:p>
        </w:tc>
        <w:tc>
          <w:tcPr>
            <w:tcW w:w="569" w:type="dxa"/>
            <w:vAlign w:val="center"/>
          </w:tcPr>
          <w:p w14:paraId="0940D475" w14:textId="153F6A66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</w:t>
            </w:r>
          </w:p>
        </w:tc>
        <w:tc>
          <w:tcPr>
            <w:tcW w:w="814" w:type="dxa"/>
            <w:vAlign w:val="center"/>
          </w:tcPr>
          <w:p w14:paraId="172346BA" w14:textId="3CE1843A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73B8DAC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6EC4521B" w14:textId="22886FF3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-.004, .01)</w:t>
            </w:r>
          </w:p>
        </w:tc>
        <w:tc>
          <w:tcPr>
            <w:tcW w:w="522" w:type="dxa"/>
            <w:vAlign w:val="center"/>
          </w:tcPr>
          <w:p w14:paraId="7C8EC5C0" w14:textId="69AABD58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666" w:type="dxa"/>
            <w:vAlign w:val="center"/>
          </w:tcPr>
          <w:p w14:paraId="0C453EFB" w14:textId="562EC3AA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72" w:type="dxa"/>
            <w:gridSpan w:val="2"/>
          </w:tcPr>
          <w:p w14:paraId="218D3B6D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78DC9C5" w14:textId="080421B1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7582794F" w14:textId="64852A79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3, .002)</w:t>
            </w:r>
          </w:p>
        </w:tc>
        <w:tc>
          <w:tcPr>
            <w:tcW w:w="497" w:type="dxa"/>
            <w:gridSpan w:val="2"/>
            <w:vAlign w:val="center"/>
          </w:tcPr>
          <w:p w14:paraId="2974B75F" w14:textId="79ACA0DA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50" w:type="dxa"/>
            <w:gridSpan w:val="2"/>
            <w:vAlign w:val="center"/>
          </w:tcPr>
          <w:p w14:paraId="7DAB9219" w14:textId="6EA3CE51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71B22326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8847DC3" w14:textId="59FB59A5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7A3E8462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   Psychoticism </w:t>
            </w:r>
          </w:p>
        </w:tc>
        <w:tc>
          <w:tcPr>
            <w:tcW w:w="284" w:type="dxa"/>
          </w:tcPr>
          <w:p w14:paraId="7BD2D088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B6998DD" w14:textId="12BD1B73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2)</w:t>
            </w:r>
          </w:p>
        </w:tc>
        <w:tc>
          <w:tcPr>
            <w:tcW w:w="569" w:type="dxa"/>
            <w:vAlign w:val="center"/>
          </w:tcPr>
          <w:p w14:paraId="2D1A3A77" w14:textId="59D5D5CD" w:rsidR="00B633EF" w:rsidRPr="00F32967" w:rsidRDefault="00B633EF" w:rsidP="0056163E">
            <w:pPr>
              <w:ind w:left="-630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14" w:type="dxa"/>
            <w:vAlign w:val="center"/>
          </w:tcPr>
          <w:p w14:paraId="6241BB73" w14:textId="7B77EF43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70E93B34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1ECC6836" w14:textId="72B6FBDD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1, .02)***</w:t>
            </w:r>
          </w:p>
        </w:tc>
        <w:tc>
          <w:tcPr>
            <w:tcW w:w="522" w:type="dxa"/>
            <w:vAlign w:val="center"/>
          </w:tcPr>
          <w:p w14:paraId="22C691BF" w14:textId="2B7A5098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5</w:t>
            </w:r>
          </w:p>
        </w:tc>
        <w:tc>
          <w:tcPr>
            <w:tcW w:w="666" w:type="dxa"/>
            <w:vAlign w:val="center"/>
          </w:tcPr>
          <w:p w14:paraId="36D213B8" w14:textId="0E72913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72" w:type="dxa"/>
            <w:gridSpan w:val="2"/>
          </w:tcPr>
          <w:p w14:paraId="65AC1F57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44B50B0" w14:textId="422D79F2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4863376B" w14:textId="68C731EA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2, .001)</w:t>
            </w:r>
          </w:p>
        </w:tc>
        <w:tc>
          <w:tcPr>
            <w:tcW w:w="497" w:type="dxa"/>
            <w:gridSpan w:val="2"/>
            <w:vAlign w:val="center"/>
          </w:tcPr>
          <w:p w14:paraId="2151E8A7" w14:textId="2D736F83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950" w:type="dxa"/>
            <w:gridSpan w:val="2"/>
            <w:vAlign w:val="center"/>
          </w:tcPr>
          <w:p w14:paraId="5E570DE8" w14:textId="4089D02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1AAAFE10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4BBD17A6" w14:textId="2CE16D9A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2DD95E29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ocial domain</w:t>
            </w:r>
          </w:p>
        </w:tc>
        <w:tc>
          <w:tcPr>
            <w:tcW w:w="284" w:type="dxa"/>
          </w:tcPr>
          <w:p w14:paraId="775DD861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06FE06D7" w14:textId="6196F5BA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5A592592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2903261C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61609FA4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76843F4" w14:textId="3E9125B6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5603BF61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68D1E0F9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54FC410A" w14:textId="77777777" w:rsidR="00B633EF" w:rsidRPr="00F32967" w:rsidRDefault="00B633EF" w:rsidP="0068132F">
            <w:pPr>
              <w:tabs>
                <w:tab w:val="left" w:pos="9356"/>
              </w:tabs>
              <w:ind w:right="-426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6B0B082" w14:textId="173B3210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53705553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178632C9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12571680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F3672DA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31C0649D" w14:textId="46E10118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30411871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ocial problems</w:t>
            </w:r>
          </w:p>
        </w:tc>
        <w:tc>
          <w:tcPr>
            <w:tcW w:w="284" w:type="dxa"/>
          </w:tcPr>
          <w:p w14:paraId="3067E2BB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C53786C" w14:textId="6642EC16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(-.01, .19)</w:t>
            </w:r>
          </w:p>
        </w:tc>
        <w:tc>
          <w:tcPr>
            <w:tcW w:w="569" w:type="dxa"/>
            <w:vAlign w:val="center"/>
          </w:tcPr>
          <w:p w14:paraId="393FAB1D" w14:textId="2CE4D91F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14" w:type="dxa"/>
            <w:vAlign w:val="center"/>
          </w:tcPr>
          <w:p w14:paraId="5A94563E" w14:textId="626A42B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735F50CE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0ADD3425" w14:textId="52D93F54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7(.01, .14)*</w:t>
            </w:r>
          </w:p>
        </w:tc>
        <w:tc>
          <w:tcPr>
            <w:tcW w:w="522" w:type="dxa"/>
            <w:vAlign w:val="center"/>
          </w:tcPr>
          <w:p w14:paraId="63262FA7" w14:textId="6CFDD0A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20</w:t>
            </w:r>
          </w:p>
        </w:tc>
        <w:tc>
          <w:tcPr>
            <w:tcW w:w="666" w:type="dxa"/>
            <w:vAlign w:val="center"/>
          </w:tcPr>
          <w:p w14:paraId="4AFF0D0F" w14:textId="603A8111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07889B42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5A4C7CD" w14:textId="6C58036F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0D91C4AA" w14:textId="3222D2AB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1, .02)</w:t>
            </w:r>
          </w:p>
        </w:tc>
        <w:tc>
          <w:tcPr>
            <w:tcW w:w="497" w:type="dxa"/>
            <w:gridSpan w:val="2"/>
            <w:vAlign w:val="center"/>
          </w:tcPr>
          <w:p w14:paraId="2C326249" w14:textId="51D45ABA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50" w:type="dxa"/>
            <w:gridSpan w:val="2"/>
            <w:vAlign w:val="center"/>
          </w:tcPr>
          <w:p w14:paraId="23F14AA9" w14:textId="5AA9686A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40F3BEC6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519B9230" w14:textId="61EA8F97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3CE09C00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friendships</w:t>
            </w:r>
          </w:p>
        </w:tc>
        <w:tc>
          <w:tcPr>
            <w:tcW w:w="284" w:type="dxa"/>
          </w:tcPr>
          <w:p w14:paraId="5B5714CC" w14:textId="77777777" w:rsidR="00B633EF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0FCD71FC" w14:textId="1C71F880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(-.11, .04)</w:t>
            </w:r>
          </w:p>
        </w:tc>
        <w:tc>
          <w:tcPr>
            <w:tcW w:w="569" w:type="dxa"/>
            <w:vAlign w:val="center"/>
          </w:tcPr>
          <w:p w14:paraId="579A9D0C" w14:textId="368E46C8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814" w:type="dxa"/>
            <w:vAlign w:val="center"/>
          </w:tcPr>
          <w:p w14:paraId="6187C0A8" w14:textId="0B3E3AF4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1EC21E0B" w14:textId="77777777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29D92371" w14:textId="2AABE021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5, .02)</w:t>
            </w:r>
          </w:p>
        </w:tc>
        <w:tc>
          <w:tcPr>
            <w:tcW w:w="522" w:type="dxa"/>
            <w:vAlign w:val="center"/>
          </w:tcPr>
          <w:p w14:paraId="0A317ED8" w14:textId="58B957AE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</w:t>
            </w:r>
          </w:p>
        </w:tc>
        <w:tc>
          <w:tcPr>
            <w:tcW w:w="666" w:type="dxa"/>
            <w:vAlign w:val="center"/>
          </w:tcPr>
          <w:p w14:paraId="27DBE150" w14:textId="59658726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672" w:type="dxa"/>
            <w:gridSpan w:val="2"/>
          </w:tcPr>
          <w:p w14:paraId="38C3A6EA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95F806C" w14:textId="1EB8F60A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FCE7838" w14:textId="63220A5D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(-.01, .01)</w:t>
            </w:r>
          </w:p>
        </w:tc>
        <w:tc>
          <w:tcPr>
            <w:tcW w:w="497" w:type="dxa"/>
            <w:gridSpan w:val="2"/>
            <w:vAlign w:val="center"/>
          </w:tcPr>
          <w:p w14:paraId="4EE6ACAC" w14:textId="11EF53FD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950" w:type="dxa"/>
            <w:gridSpan w:val="2"/>
            <w:vAlign w:val="center"/>
          </w:tcPr>
          <w:p w14:paraId="027B2266" w14:textId="2575D0FA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7E936FA4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4A7AAF44" w14:textId="792ED3F8" w:rsidTr="00B36C40">
        <w:trPr>
          <w:gridAfter w:val="2"/>
          <w:wAfter w:w="170" w:type="dxa"/>
          <w:trHeight w:val="231"/>
        </w:trPr>
        <w:tc>
          <w:tcPr>
            <w:tcW w:w="2551" w:type="dxa"/>
          </w:tcPr>
          <w:p w14:paraId="584418A6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atisfaction romantic relations </w:t>
            </w:r>
          </w:p>
        </w:tc>
        <w:tc>
          <w:tcPr>
            <w:tcW w:w="284" w:type="dxa"/>
          </w:tcPr>
          <w:p w14:paraId="5DAA7905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77270A5" w14:textId="36C5CF32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10, .12)</w:t>
            </w:r>
          </w:p>
        </w:tc>
        <w:tc>
          <w:tcPr>
            <w:tcW w:w="569" w:type="dxa"/>
            <w:vAlign w:val="center"/>
          </w:tcPr>
          <w:p w14:paraId="0C5849B4" w14:textId="735374E9" w:rsidR="00B633EF" w:rsidRPr="00F32967" w:rsidRDefault="00B633EF" w:rsidP="0056163E">
            <w:pPr>
              <w:ind w:left="-567" w:right="5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814" w:type="dxa"/>
            <w:vAlign w:val="center"/>
          </w:tcPr>
          <w:p w14:paraId="3210371D" w14:textId="7E96496B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6B345E71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4B3F8E86" w14:textId="18074D7C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8(-.13, -.01)*</w:t>
            </w:r>
          </w:p>
        </w:tc>
        <w:tc>
          <w:tcPr>
            <w:tcW w:w="522" w:type="dxa"/>
            <w:vAlign w:val="center"/>
          </w:tcPr>
          <w:p w14:paraId="604B9321" w14:textId="114F523E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0</w:t>
            </w:r>
          </w:p>
        </w:tc>
        <w:tc>
          <w:tcPr>
            <w:tcW w:w="666" w:type="dxa"/>
            <w:vAlign w:val="center"/>
          </w:tcPr>
          <w:p w14:paraId="4E583AC5" w14:textId="2B12BF89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7371860A" w14:textId="77777777" w:rsidR="00B633EF" w:rsidRPr="00F32967" w:rsidRDefault="00B633EF" w:rsidP="0068132F">
            <w:pPr>
              <w:tabs>
                <w:tab w:val="left" w:pos="9356"/>
              </w:tabs>
              <w:ind w:right="-426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29D372FB" w14:textId="44E72B36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FEED1BD" w14:textId="171C1CED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3(-.02, .01)</w:t>
            </w:r>
          </w:p>
        </w:tc>
        <w:tc>
          <w:tcPr>
            <w:tcW w:w="497" w:type="dxa"/>
            <w:gridSpan w:val="2"/>
            <w:vAlign w:val="center"/>
          </w:tcPr>
          <w:p w14:paraId="77F10F3B" w14:textId="045B533D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50" w:type="dxa"/>
            <w:gridSpan w:val="2"/>
            <w:vAlign w:val="center"/>
          </w:tcPr>
          <w:p w14:paraId="75E246E3" w14:textId="3E950B99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1486D8CB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90059AD" w14:textId="1437956D" w:rsidTr="00B36C40">
        <w:trPr>
          <w:gridAfter w:val="2"/>
          <w:wAfter w:w="170" w:type="dxa"/>
          <w:trHeight w:val="115"/>
        </w:trPr>
        <w:tc>
          <w:tcPr>
            <w:tcW w:w="2551" w:type="dxa"/>
          </w:tcPr>
          <w:p w14:paraId="5FA2A868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Work domain</w:t>
            </w:r>
          </w:p>
        </w:tc>
        <w:tc>
          <w:tcPr>
            <w:tcW w:w="284" w:type="dxa"/>
          </w:tcPr>
          <w:p w14:paraId="221727E7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7E237C6A" w14:textId="6FF19612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3268D828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7B3954DD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5D6196E1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108C9C0E" w14:textId="5318116E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7D4B915C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5714732D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01B4DB04" w14:textId="77777777" w:rsidR="00B633EF" w:rsidRPr="00F32967" w:rsidRDefault="00B633EF" w:rsidP="0068132F">
            <w:pPr>
              <w:tabs>
                <w:tab w:val="left" w:pos="9356"/>
              </w:tabs>
              <w:ind w:right="-426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46936FD2" w14:textId="65301C26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135A967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22B08D4A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6A29248D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36C3A7C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B595E79" w14:textId="5A0C7040" w:rsidTr="00B36C40">
        <w:trPr>
          <w:gridAfter w:val="2"/>
          <w:wAfter w:w="170" w:type="dxa"/>
          <w:trHeight w:val="115"/>
        </w:trPr>
        <w:tc>
          <w:tcPr>
            <w:tcW w:w="2551" w:type="dxa"/>
          </w:tcPr>
          <w:p w14:paraId="3D7CF639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Work satisfaction</w:t>
            </w:r>
          </w:p>
        </w:tc>
        <w:tc>
          <w:tcPr>
            <w:tcW w:w="284" w:type="dxa"/>
          </w:tcPr>
          <w:p w14:paraId="785628D3" w14:textId="77777777" w:rsidR="00B633EF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7DFEC145" w14:textId="6D628A07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(-.12, .06)</w:t>
            </w:r>
          </w:p>
        </w:tc>
        <w:tc>
          <w:tcPr>
            <w:tcW w:w="569" w:type="dxa"/>
            <w:vAlign w:val="center"/>
          </w:tcPr>
          <w:p w14:paraId="314968BB" w14:textId="1026D73B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1</w:t>
            </w:r>
          </w:p>
        </w:tc>
        <w:tc>
          <w:tcPr>
            <w:tcW w:w="814" w:type="dxa"/>
            <w:vAlign w:val="center"/>
          </w:tcPr>
          <w:p w14:paraId="6843A0BA" w14:textId="3D1BBCB0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284" w:type="dxa"/>
          </w:tcPr>
          <w:p w14:paraId="2E9F7388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32AF939D" w14:textId="03E6217D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7, .03)</w:t>
            </w:r>
          </w:p>
        </w:tc>
        <w:tc>
          <w:tcPr>
            <w:tcW w:w="522" w:type="dxa"/>
            <w:vAlign w:val="center"/>
          </w:tcPr>
          <w:p w14:paraId="14BEBF69" w14:textId="037B9495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666" w:type="dxa"/>
            <w:vAlign w:val="center"/>
          </w:tcPr>
          <w:p w14:paraId="74C1DCA8" w14:textId="36FFBEDE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672" w:type="dxa"/>
            <w:gridSpan w:val="2"/>
          </w:tcPr>
          <w:p w14:paraId="273BCAD2" w14:textId="77777777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rStyle w:val="BallontekstChar"/>
                <w:bCs/>
                <w:iCs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4C3B1E1A" w14:textId="1242C993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rStyle w:val="BallontekstChar"/>
                <w:bCs/>
                <w:iCs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2FEBC11" w14:textId="2DE30C33" w:rsidR="00B633EF" w:rsidRPr="00F32967" w:rsidRDefault="00B633EF" w:rsidP="0056163E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2, .01)</w:t>
            </w:r>
          </w:p>
        </w:tc>
        <w:tc>
          <w:tcPr>
            <w:tcW w:w="497" w:type="dxa"/>
            <w:gridSpan w:val="2"/>
            <w:vAlign w:val="center"/>
          </w:tcPr>
          <w:p w14:paraId="51818BE0" w14:textId="290160F1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50" w:type="dxa"/>
            <w:gridSpan w:val="2"/>
            <w:vAlign w:val="center"/>
          </w:tcPr>
          <w:p w14:paraId="71DFF6F3" w14:textId="34F0C003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3" w:type="dxa"/>
            <w:gridSpan w:val="3"/>
          </w:tcPr>
          <w:p w14:paraId="2A3B32D9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2C0257AC" w14:textId="3C1A8261" w:rsidTr="00B36C40">
        <w:trPr>
          <w:gridAfter w:val="2"/>
          <w:wAfter w:w="170" w:type="dxa"/>
          <w:trHeight w:val="216"/>
        </w:trPr>
        <w:tc>
          <w:tcPr>
            <w:tcW w:w="2551" w:type="dxa"/>
          </w:tcPr>
          <w:p w14:paraId="4E8A0925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Physical domain</w:t>
            </w:r>
          </w:p>
        </w:tc>
        <w:tc>
          <w:tcPr>
            <w:tcW w:w="284" w:type="dxa"/>
          </w:tcPr>
          <w:p w14:paraId="05C8968E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208DAB55" w14:textId="1C69114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75F29C04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775831DF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011209F5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3D4DF297" w14:textId="361FE7F2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72606C1C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78206588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35E12DDE" w14:textId="77777777" w:rsidR="00B633EF" w:rsidRPr="00F32967" w:rsidRDefault="00B633EF" w:rsidP="0068132F">
            <w:pPr>
              <w:tabs>
                <w:tab w:val="left" w:pos="9356"/>
              </w:tabs>
              <w:ind w:right="-426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0DE3F9E3" w14:textId="3BE0B088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7DF62718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6746B54F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1EA67FA1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0088B05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5322D209" w14:textId="42CA191B" w:rsidTr="00B36C40">
        <w:trPr>
          <w:gridAfter w:val="2"/>
          <w:wAfter w:w="170" w:type="dxa"/>
          <w:trHeight w:val="119"/>
        </w:trPr>
        <w:tc>
          <w:tcPr>
            <w:tcW w:w="2551" w:type="dxa"/>
          </w:tcPr>
          <w:p w14:paraId="70EA297D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atisfaction general health</w:t>
            </w:r>
          </w:p>
        </w:tc>
        <w:tc>
          <w:tcPr>
            <w:tcW w:w="284" w:type="dxa"/>
          </w:tcPr>
          <w:p w14:paraId="0D834560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62468F9A" w14:textId="7B447D2E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(-.02, .07)</w:t>
            </w:r>
          </w:p>
        </w:tc>
        <w:tc>
          <w:tcPr>
            <w:tcW w:w="569" w:type="dxa"/>
            <w:vAlign w:val="center"/>
          </w:tcPr>
          <w:p w14:paraId="47FFF610" w14:textId="12DF872A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14" w:type="dxa"/>
            <w:vAlign w:val="center"/>
          </w:tcPr>
          <w:p w14:paraId="418FABF7" w14:textId="24510B29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284" w:type="dxa"/>
          </w:tcPr>
          <w:p w14:paraId="2ED987AA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001DA11E" w14:textId="2C14A3B8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(-.08, -.02)**</w:t>
            </w:r>
          </w:p>
        </w:tc>
        <w:tc>
          <w:tcPr>
            <w:tcW w:w="522" w:type="dxa"/>
            <w:vAlign w:val="center"/>
          </w:tcPr>
          <w:p w14:paraId="0BBA9E98" w14:textId="4C22D968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7</w:t>
            </w:r>
          </w:p>
        </w:tc>
        <w:tc>
          <w:tcPr>
            <w:tcW w:w="666" w:type="dxa"/>
            <w:vAlign w:val="center"/>
          </w:tcPr>
          <w:p w14:paraId="1162E485" w14:textId="6FFB401F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732E7E82" w14:textId="07C362E3" w:rsidR="00B633EF" w:rsidRPr="00F32967" w:rsidRDefault="00B633EF" w:rsidP="0068132F">
            <w:pPr>
              <w:tabs>
                <w:tab w:val="left" w:pos="9356"/>
              </w:tabs>
              <w:ind w:right="-426" w:hanging="21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32*</w:t>
            </w:r>
          </w:p>
        </w:tc>
        <w:tc>
          <w:tcPr>
            <w:tcW w:w="283" w:type="dxa"/>
            <w:gridSpan w:val="3"/>
          </w:tcPr>
          <w:p w14:paraId="19E5861F" w14:textId="69B948E5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5570641" w14:textId="1303115A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1, .003)</w:t>
            </w:r>
          </w:p>
        </w:tc>
        <w:tc>
          <w:tcPr>
            <w:tcW w:w="497" w:type="dxa"/>
            <w:gridSpan w:val="2"/>
            <w:vAlign w:val="center"/>
          </w:tcPr>
          <w:p w14:paraId="4697A32C" w14:textId="77BD7080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950" w:type="dxa"/>
            <w:gridSpan w:val="2"/>
            <w:vAlign w:val="center"/>
          </w:tcPr>
          <w:p w14:paraId="425BAFFB" w14:textId="3991D14A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283" w:type="dxa"/>
            <w:gridSpan w:val="3"/>
          </w:tcPr>
          <w:p w14:paraId="5E31F5ED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3F5B998D" w14:textId="3DB46C20" w:rsidTr="00B36C40">
        <w:trPr>
          <w:gridAfter w:val="2"/>
          <w:wAfter w:w="170" w:type="dxa"/>
          <w:trHeight w:val="119"/>
        </w:trPr>
        <w:tc>
          <w:tcPr>
            <w:tcW w:w="2551" w:type="dxa"/>
          </w:tcPr>
          <w:p w14:paraId="79E08007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 xml:space="preserve">Sleep problems </w:t>
            </w:r>
          </w:p>
        </w:tc>
        <w:tc>
          <w:tcPr>
            <w:tcW w:w="284" w:type="dxa"/>
          </w:tcPr>
          <w:p w14:paraId="7AB033EF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349C87CD" w14:textId="00092A81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3, .02)</w:t>
            </w:r>
          </w:p>
        </w:tc>
        <w:tc>
          <w:tcPr>
            <w:tcW w:w="569" w:type="dxa"/>
            <w:vAlign w:val="center"/>
          </w:tcPr>
          <w:p w14:paraId="741295AB" w14:textId="10E1BE49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814" w:type="dxa"/>
            <w:vAlign w:val="center"/>
          </w:tcPr>
          <w:p w14:paraId="0804A4EE" w14:textId="3F4DA726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3DF9CD51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3DF8D97B" w14:textId="6A363E1D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(.002, .03)*</w:t>
            </w:r>
          </w:p>
        </w:tc>
        <w:tc>
          <w:tcPr>
            <w:tcW w:w="522" w:type="dxa"/>
            <w:vAlign w:val="center"/>
          </w:tcPr>
          <w:p w14:paraId="0EBC1D60" w14:textId="521D913E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9</w:t>
            </w:r>
          </w:p>
        </w:tc>
        <w:tc>
          <w:tcPr>
            <w:tcW w:w="666" w:type="dxa"/>
            <w:vAlign w:val="center"/>
          </w:tcPr>
          <w:p w14:paraId="61BFAF9C" w14:textId="5359DDE0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0CEC6820" w14:textId="77777777" w:rsidR="00B633EF" w:rsidRPr="00F32967" w:rsidRDefault="00B633EF" w:rsidP="0068132F">
            <w:pPr>
              <w:tabs>
                <w:tab w:val="left" w:pos="9356"/>
              </w:tabs>
              <w:ind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11C0D54E" w14:textId="59B842ED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DC3DED0" w14:textId="4634BFC0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3, .002)</w:t>
            </w:r>
          </w:p>
        </w:tc>
        <w:tc>
          <w:tcPr>
            <w:tcW w:w="497" w:type="dxa"/>
            <w:gridSpan w:val="2"/>
            <w:vAlign w:val="center"/>
          </w:tcPr>
          <w:p w14:paraId="4E47A45C" w14:textId="4BD741C6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</w:t>
            </w:r>
          </w:p>
        </w:tc>
        <w:tc>
          <w:tcPr>
            <w:tcW w:w="950" w:type="dxa"/>
            <w:gridSpan w:val="2"/>
            <w:vAlign w:val="center"/>
          </w:tcPr>
          <w:p w14:paraId="2D792C3F" w14:textId="1C0320D3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4DA4D819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3263130B" w14:textId="48031411" w:rsidTr="00B36C40">
        <w:trPr>
          <w:gridAfter w:val="2"/>
          <w:wAfter w:w="170" w:type="dxa"/>
          <w:trHeight w:val="126"/>
        </w:trPr>
        <w:tc>
          <w:tcPr>
            <w:tcW w:w="2551" w:type="dxa"/>
          </w:tcPr>
          <w:p w14:paraId="381E9A1A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989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b/>
                <w:color w:val="000000" w:themeColor="text1"/>
                <w:sz w:val="18"/>
                <w:szCs w:val="18"/>
                <w:lang w:val="en-GB"/>
              </w:rPr>
              <w:t>Self-concept domain</w:t>
            </w:r>
          </w:p>
        </w:tc>
        <w:tc>
          <w:tcPr>
            <w:tcW w:w="284" w:type="dxa"/>
          </w:tcPr>
          <w:p w14:paraId="2ECC8696" w14:textId="77777777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090AB629" w14:textId="54C543F2" w:rsidR="00B633EF" w:rsidRPr="00F32967" w:rsidRDefault="00B633EF" w:rsidP="006378C2">
            <w:pPr>
              <w:ind w:left="182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7AFAE6C8" w14:textId="77777777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14:paraId="06748716" w14:textId="77777777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31873CA0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23DFD906" w14:textId="33467870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22" w:type="dxa"/>
            <w:vAlign w:val="center"/>
          </w:tcPr>
          <w:p w14:paraId="5D958249" w14:textId="7777777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66" w:type="dxa"/>
            <w:vAlign w:val="center"/>
          </w:tcPr>
          <w:p w14:paraId="4BB412D2" w14:textId="77777777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gridSpan w:val="2"/>
          </w:tcPr>
          <w:p w14:paraId="4FCB20B2" w14:textId="77777777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5642D622" w14:textId="646347EC" w:rsidR="00B633EF" w:rsidRPr="00F32967" w:rsidRDefault="00B633EF" w:rsidP="0056163E">
            <w:pPr>
              <w:tabs>
                <w:tab w:val="left" w:pos="9356"/>
              </w:tabs>
              <w:ind w:left="113" w:right="-249" w:firstLine="41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5D1DBA01" w14:textId="77777777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7" w:type="dxa"/>
            <w:gridSpan w:val="2"/>
            <w:vAlign w:val="center"/>
          </w:tcPr>
          <w:p w14:paraId="5875A888" w14:textId="77777777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gridSpan w:val="2"/>
            <w:vAlign w:val="center"/>
          </w:tcPr>
          <w:p w14:paraId="34CF4006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925B9FA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6E8F91BA" w14:textId="775C7193" w:rsidTr="00B36C40">
        <w:trPr>
          <w:gridAfter w:val="2"/>
          <w:wAfter w:w="170" w:type="dxa"/>
          <w:trHeight w:val="216"/>
        </w:trPr>
        <w:tc>
          <w:tcPr>
            <w:tcW w:w="2551" w:type="dxa"/>
          </w:tcPr>
          <w:p w14:paraId="1DDE4B1D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breadth</w:t>
            </w:r>
          </w:p>
        </w:tc>
        <w:tc>
          <w:tcPr>
            <w:tcW w:w="284" w:type="dxa"/>
          </w:tcPr>
          <w:p w14:paraId="6D042762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73F46143" w14:textId="77540301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(-.03, .04)</w:t>
            </w:r>
          </w:p>
        </w:tc>
        <w:tc>
          <w:tcPr>
            <w:tcW w:w="569" w:type="dxa"/>
            <w:vAlign w:val="center"/>
          </w:tcPr>
          <w:p w14:paraId="01443D5B" w14:textId="0C3DABA3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14" w:type="dxa"/>
            <w:vAlign w:val="center"/>
          </w:tcPr>
          <w:p w14:paraId="31F282D5" w14:textId="34EE4C48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6CA3C0CE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DB41321" w14:textId="2C2D9B18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2(-.02, .01)</w:t>
            </w:r>
          </w:p>
        </w:tc>
        <w:tc>
          <w:tcPr>
            <w:tcW w:w="522" w:type="dxa"/>
            <w:vAlign w:val="center"/>
          </w:tcPr>
          <w:p w14:paraId="604EC662" w14:textId="222EB97B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666" w:type="dxa"/>
            <w:vAlign w:val="center"/>
          </w:tcPr>
          <w:p w14:paraId="491D7EEF" w14:textId="758E641E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525F6156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0B9B6ECB" w14:textId="3EB21F16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64F61EA9" w14:textId="3F0EF49A" w:rsidR="00B633EF" w:rsidRPr="00F32967" w:rsidRDefault="00B633EF" w:rsidP="006378C2">
            <w:pPr>
              <w:ind w:left="45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04, .002)</w:t>
            </w:r>
          </w:p>
        </w:tc>
        <w:tc>
          <w:tcPr>
            <w:tcW w:w="497" w:type="dxa"/>
            <w:gridSpan w:val="2"/>
            <w:vAlign w:val="center"/>
          </w:tcPr>
          <w:p w14:paraId="51032D15" w14:textId="3BCA8965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950" w:type="dxa"/>
            <w:gridSpan w:val="2"/>
            <w:vAlign w:val="center"/>
          </w:tcPr>
          <w:p w14:paraId="01E569DB" w14:textId="6405AC2D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3"/>
          </w:tcPr>
          <w:p w14:paraId="307E18BA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537AD366" w14:textId="70876904" w:rsidTr="00B36C40">
        <w:trPr>
          <w:gridAfter w:val="2"/>
          <w:wAfter w:w="170" w:type="dxa"/>
          <w:trHeight w:val="96"/>
        </w:trPr>
        <w:tc>
          <w:tcPr>
            <w:tcW w:w="2551" w:type="dxa"/>
          </w:tcPr>
          <w:p w14:paraId="14D67BFE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Ruminative exploration</w:t>
            </w:r>
          </w:p>
        </w:tc>
        <w:tc>
          <w:tcPr>
            <w:tcW w:w="284" w:type="dxa"/>
          </w:tcPr>
          <w:p w14:paraId="52646108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035F76A6" w14:textId="5367DBB4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1, .06)</w:t>
            </w:r>
          </w:p>
        </w:tc>
        <w:tc>
          <w:tcPr>
            <w:tcW w:w="569" w:type="dxa"/>
            <w:vAlign w:val="center"/>
          </w:tcPr>
          <w:p w14:paraId="00577AB3" w14:textId="131CD03A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14" w:type="dxa"/>
            <w:vAlign w:val="center"/>
          </w:tcPr>
          <w:p w14:paraId="370AE7F0" w14:textId="536D0A6D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6E3EF63E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9180B05" w14:textId="61289DEA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01, .04)*</w:t>
            </w:r>
          </w:p>
        </w:tc>
        <w:tc>
          <w:tcPr>
            <w:tcW w:w="522" w:type="dxa"/>
            <w:vAlign w:val="center"/>
          </w:tcPr>
          <w:p w14:paraId="0A6BAF10" w14:textId="3FB0B2DF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7</w:t>
            </w:r>
          </w:p>
        </w:tc>
        <w:tc>
          <w:tcPr>
            <w:tcW w:w="666" w:type="dxa"/>
            <w:vAlign w:val="center"/>
          </w:tcPr>
          <w:p w14:paraId="6027B008" w14:textId="78CADD8A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3F8CC00C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D991E16" w14:textId="302611FC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26242383" w14:textId="04A6E4C8" w:rsidR="00B633EF" w:rsidRPr="00F32967" w:rsidRDefault="00420F15" w:rsidP="00A20984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633EF" w:rsidRPr="00F32967">
              <w:rPr>
                <w:color w:val="000000" w:themeColor="text1"/>
                <w:sz w:val="18"/>
                <w:szCs w:val="18"/>
                <w:lang w:val="en-GB"/>
              </w:rPr>
              <w:t>.001(-.004, .0</w:t>
            </w:r>
            <w:r w:rsidR="00C3631F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="00B633EF" w:rsidRPr="00F32967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97" w:type="dxa"/>
            <w:gridSpan w:val="2"/>
            <w:vAlign w:val="center"/>
          </w:tcPr>
          <w:p w14:paraId="53731342" w14:textId="664F05D0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950" w:type="dxa"/>
            <w:gridSpan w:val="2"/>
            <w:vAlign w:val="center"/>
          </w:tcPr>
          <w:p w14:paraId="00B6AD70" w14:textId="009EF979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3"/>
          </w:tcPr>
          <w:p w14:paraId="15D4A94E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09E63013" w14:textId="1A6FC9B7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2A0CCE8A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Identification with commitment</w:t>
            </w:r>
          </w:p>
        </w:tc>
        <w:tc>
          <w:tcPr>
            <w:tcW w:w="284" w:type="dxa"/>
          </w:tcPr>
          <w:p w14:paraId="2FC99DF3" w14:textId="77777777" w:rsidR="00B633EF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85C5FD8" w14:textId="6FEB452C" w:rsidR="00B633EF" w:rsidRPr="00F32967" w:rsidRDefault="00B633EF" w:rsidP="0056163E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5, .02)</w:t>
            </w:r>
          </w:p>
        </w:tc>
        <w:tc>
          <w:tcPr>
            <w:tcW w:w="569" w:type="dxa"/>
            <w:vAlign w:val="center"/>
          </w:tcPr>
          <w:p w14:paraId="1AD5C7E6" w14:textId="749D7B5E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0</w:t>
            </w:r>
          </w:p>
        </w:tc>
        <w:tc>
          <w:tcPr>
            <w:tcW w:w="814" w:type="dxa"/>
            <w:vAlign w:val="center"/>
          </w:tcPr>
          <w:p w14:paraId="166281A6" w14:textId="5892B6E3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53FD73E7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16E13E36" w14:textId="0079995F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1)</w:t>
            </w:r>
          </w:p>
        </w:tc>
        <w:tc>
          <w:tcPr>
            <w:tcW w:w="522" w:type="dxa"/>
            <w:vAlign w:val="center"/>
          </w:tcPr>
          <w:p w14:paraId="5A1C592F" w14:textId="19DADD62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666" w:type="dxa"/>
            <w:vAlign w:val="center"/>
          </w:tcPr>
          <w:p w14:paraId="0C96496D" w14:textId="7C6BC301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29B276B2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7C8B9CE8" w14:textId="15B05B7D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30F66F9" w14:textId="11A37EF0" w:rsidR="00B633EF" w:rsidRPr="00F32967" w:rsidRDefault="00B633EF" w:rsidP="00A20984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</w:t>
            </w:r>
            <w:r w:rsidR="00C3631F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003)</w:t>
            </w:r>
          </w:p>
        </w:tc>
        <w:tc>
          <w:tcPr>
            <w:tcW w:w="497" w:type="dxa"/>
            <w:gridSpan w:val="2"/>
            <w:vAlign w:val="center"/>
          </w:tcPr>
          <w:p w14:paraId="50EE0724" w14:textId="29678394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950" w:type="dxa"/>
            <w:gridSpan w:val="2"/>
            <w:vAlign w:val="center"/>
          </w:tcPr>
          <w:p w14:paraId="5694E21E" w14:textId="032F8E20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3"/>
          </w:tcPr>
          <w:p w14:paraId="4D9A23AF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72CDEB0F" w14:textId="2D57BEE0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5ECEF6AF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Commitment making</w:t>
            </w:r>
          </w:p>
        </w:tc>
        <w:tc>
          <w:tcPr>
            <w:tcW w:w="284" w:type="dxa"/>
          </w:tcPr>
          <w:p w14:paraId="4AA3A7D5" w14:textId="77777777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44DA70BD" w14:textId="64BD3B95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5, .02)</w:t>
            </w:r>
          </w:p>
        </w:tc>
        <w:tc>
          <w:tcPr>
            <w:tcW w:w="569" w:type="dxa"/>
            <w:vAlign w:val="center"/>
          </w:tcPr>
          <w:p w14:paraId="0B23E259" w14:textId="1B7FFF1F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14" w:type="dxa"/>
            <w:vAlign w:val="center"/>
          </w:tcPr>
          <w:p w14:paraId="7AAF2215" w14:textId="186B160A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661D7CE9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0E4F9FD" w14:textId="3D544D12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2(-.04, .01)</w:t>
            </w:r>
          </w:p>
        </w:tc>
        <w:tc>
          <w:tcPr>
            <w:tcW w:w="522" w:type="dxa"/>
            <w:vAlign w:val="center"/>
          </w:tcPr>
          <w:p w14:paraId="7B5751D9" w14:textId="333CECE4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3</w:t>
            </w:r>
          </w:p>
        </w:tc>
        <w:tc>
          <w:tcPr>
            <w:tcW w:w="666" w:type="dxa"/>
            <w:vAlign w:val="center"/>
          </w:tcPr>
          <w:p w14:paraId="5FEBE419" w14:textId="4358C576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5ADF4599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779A6D11" w14:textId="3E804B8D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7A572B25" w14:textId="48496C18" w:rsidR="00B633EF" w:rsidRPr="00F32967" w:rsidRDefault="00B633EF" w:rsidP="00A20984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1(-.0</w:t>
            </w:r>
            <w:r w:rsidR="00C3631F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, .004)</w:t>
            </w:r>
          </w:p>
        </w:tc>
        <w:tc>
          <w:tcPr>
            <w:tcW w:w="497" w:type="dxa"/>
            <w:gridSpan w:val="2"/>
            <w:vAlign w:val="center"/>
          </w:tcPr>
          <w:p w14:paraId="7D1F21F3" w14:textId="167283A2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4</w:t>
            </w:r>
          </w:p>
        </w:tc>
        <w:tc>
          <w:tcPr>
            <w:tcW w:w="950" w:type="dxa"/>
            <w:gridSpan w:val="2"/>
            <w:vAlign w:val="center"/>
          </w:tcPr>
          <w:p w14:paraId="2E665CB1" w14:textId="42309706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3"/>
          </w:tcPr>
          <w:p w14:paraId="1A426A19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EE9BEA6" w14:textId="00ED08F1" w:rsidTr="00B36C40">
        <w:trPr>
          <w:gridAfter w:val="2"/>
          <w:wAfter w:w="170" w:type="dxa"/>
          <w:trHeight w:val="106"/>
        </w:trPr>
        <w:tc>
          <w:tcPr>
            <w:tcW w:w="2551" w:type="dxa"/>
          </w:tcPr>
          <w:p w14:paraId="60BFA5B1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Exploration in depth</w:t>
            </w:r>
          </w:p>
        </w:tc>
        <w:tc>
          <w:tcPr>
            <w:tcW w:w="284" w:type="dxa"/>
          </w:tcPr>
          <w:p w14:paraId="2617DDBE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33447242" w14:textId="036A7504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(-.01, .06)</w:t>
            </w:r>
          </w:p>
        </w:tc>
        <w:tc>
          <w:tcPr>
            <w:tcW w:w="569" w:type="dxa"/>
            <w:vAlign w:val="center"/>
          </w:tcPr>
          <w:p w14:paraId="63E02A96" w14:textId="64F18B23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14" w:type="dxa"/>
            <w:vAlign w:val="center"/>
          </w:tcPr>
          <w:p w14:paraId="29CEA9D0" w14:textId="2173A3EB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284" w:type="dxa"/>
          </w:tcPr>
          <w:p w14:paraId="09C52565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7FF3E22E" w14:textId="144DDA87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.01)</w:t>
            </w:r>
          </w:p>
        </w:tc>
        <w:tc>
          <w:tcPr>
            <w:tcW w:w="522" w:type="dxa"/>
            <w:vAlign w:val="center"/>
          </w:tcPr>
          <w:p w14:paraId="4A39080E" w14:textId="5CCEA153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7</w:t>
            </w:r>
          </w:p>
        </w:tc>
        <w:tc>
          <w:tcPr>
            <w:tcW w:w="666" w:type="dxa"/>
            <w:vAlign w:val="center"/>
          </w:tcPr>
          <w:p w14:paraId="08F6D8FB" w14:textId="7E0FD2FA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7542A698" w14:textId="77777777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00EECB23" w14:textId="427DF591" w:rsidR="00B633EF" w:rsidRPr="00F32967" w:rsidRDefault="00B633EF" w:rsidP="0056163E">
            <w:pPr>
              <w:tabs>
                <w:tab w:val="left" w:pos="9356"/>
              </w:tabs>
              <w:ind w:left="113" w:right="-249" w:hanging="2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63F3A8CC" w14:textId="141990C9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(-.002, .003)</w:t>
            </w:r>
          </w:p>
        </w:tc>
        <w:tc>
          <w:tcPr>
            <w:tcW w:w="497" w:type="dxa"/>
            <w:gridSpan w:val="2"/>
            <w:vAlign w:val="center"/>
          </w:tcPr>
          <w:p w14:paraId="159F84F6" w14:textId="77D51B84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950" w:type="dxa"/>
            <w:gridSpan w:val="2"/>
            <w:vAlign w:val="center"/>
          </w:tcPr>
          <w:p w14:paraId="23BC910F" w14:textId="458D81A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207CC072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753129D" w14:textId="6CEFA669" w:rsidTr="00B36C40">
        <w:trPr>
          <w:gridAfter w:val="2"/>
          <w:wAfter w:w="170" w:type="dxa"/>
          <w:trHeight w:val="108"/>
        </w:trPr>
        <w:tc>
          <w:tcPr>
            <w:tcW w:w="2551" w:type="dxa"/>
          </w:tcPr>
          <w:p w14:paraId="0843A4E0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paration from parents</w:t>
            </w:r>
          </w:p>
        </w:tc>
        <w:tc>
          <w:tcPr>
            <w:tcW w:w="284" w:type="dxa"/>
          </w:tcPr>
          <w:p w14:paraId="002939AD" w14:textId="77777777" w:rsidR="00B633EF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2618CC31" w14:textId="7CA279D7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3(-.01, .02)</w:t>
            </w:r>
          </w:p>
        </w:tc>
        <w:tc>
          <w:tcPr>
            <w:tcW w:w="569" w:type="dxa"/>
            <w:vAlign w:val="center"/>
          </w:tcPr>
          <w:p w14:paraId="205E2ABA" w14:textId="4FA57EF5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814" w:type="dxa"/>
            <w:vAlign w:val="center"/>
          </w:tcPr>
          <w:p w14:paraId="5799DA84" w14:textId="1B046EBF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6B92931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51EEE150" w14:textId="43C4A352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2, -</w:t>
            </w:r>
            <w:r w:rsidR="00052B84">
              <w:rPr>
                <w:color w:val="000000" w:themeColor="text1"/>
                <w:sz w:val="18"/>
                <w:szCs w:val="18"/>
                <w:lang w:val="en-GB"/>
              </w:rPr>
              <w:t>.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001)*</w:t>
            </w:r>
          </w:p>
        </w:tc>
        <w:tc>
          <w:tcPr>
            <w:tcW w:w="522" w:type="dxa"/>
            <w:vAlign w:val="center"/>
          </w:tcPr>
          <w:p w14:paraId="5446A3A3" w14:textId="2D402797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0</w:t>
            </w:r>
          </w:p>
        </w:tc>
        <w:tc>
          <w:tcPr>
            <w:tcW w:w="666" w:type="dxa"/>
            <w:vAlign w:val="center"/>
          </w:tcPr>
          <w:p w14:paraId="35007B6F" w14:textId="113B9E81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72" w:type="dxa"/>
            <w:gridSpan w:val="2"/>
          </w:tcPr>
          <w:p w14:paraId="67B0B4BC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6E8C1548" w14:textId="18FE1D24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0F1961B2" w14:textId="33D41A41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2)</w:t>
            </w:r>
          </w:p>
        </w:tc>
        <w:tc>
          <w:tcPr>
            <w:tcW w:w="497" w:type="dxa"/>
            <w:gridSpan w:val="2"/>
            <w:vAlign w:val="center"/>
          </w:tcPr>
          <w:p w14:paraId="5BC5AAED" w14:textId="68800CA8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950" w:type="dxa"/>
            <w:gridSpan w:val="2"/>
            <w:vAlign w:val="center"/>
          </w:tcPr>
          <w:p w14:paraId="493B27F4" w14:textId="13728531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</w:tcPr>
          <w:p w14:paraId="40CFFD0C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1C9441CE" w14:textId="062B9100" w:rsidTr="00B36C40">
        <w:trPr>
          <w:gridAfter w:val="2"/>
          <w:wAfter w:w="170" w:type="dxa"/>
          <w:trHeight w:val="175"/>
        </w:trPr>
        <w:tc>
          <w:tcPr>
            <w:tcW w:w="2551" w:type="dxa"/>
          </w:tcPr>
          <w:p w14:paraId="68FDE0FB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Detachment from parents</w:t>
            </w:r>
          </w:p>
        </w:tc>
        <w:tc>
          <w:tcPr>
            <w:tcW w:w="284" w:type="dxa"/>
          </w:tcPr>
          <w:p w14:paraId="48EFB2DD" w14:textId="77777777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vAlign w:val="bottom"/>
          </w:tcPr>
          <w:p w14:paraId="6EACF61E" w14:textId="48964C08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04(-.02, .01)</w:t>
            </w:r>
          </w:p>
        </w:tc>
        <w:tc>
          <w:tcPr>
            <w:tcW w:w="569" w:type="dxa"/>
            <w:vAlign w:val="center"/>
          </w:tcPr>
          <w:p w14:paraId="7C6ABD2E" w14:textId="26645A21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3</w:t>
            </w:r>
          </w:p>
        </w:tc>
        <w:tc>
          <w:tcPr>
            <w:tcW w:w="814" w:type="dxa"/>
            <w:vAlign w:val="center"/>
          </w:tcPr>
          <w:p w14:paraId="25E87749" w14:textId="72E2749C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</w:tcPr>
          <w:p w14:paraId="6455CD01" w14:textId="77777777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vAlign w:val="bottom"/>
          </w:tcPr>
          <w:p w14:paraId="26B9B07E" w14:textId="69BA4905" w:rsidR="00B633EF" w:rsidRPr="00F32967" w:rsidRDefault="00B633EF" w:rsidP="006378C2">
            <w:pPr>
              <w:ind w:left="2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-</w:t>
            </w:r>
            <w:r w:rsidR="00052B84">
              <w:rPr>
                <w:color w:val="000000" w:themeColor="text1"/>
                <w:sz w:val="18"/>
                <w:szCs w:val="18"/>
                <w:lang w:val="en-GB"/>
              </w:rPr>
              <w:t>.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003)*</w:t>
            </w:r>
          </w:p>
        </w:tc>
        <w:tc>
          <w:tcPr>
            <w:tcW w:w="522" w:type="dxa"/>
            <w:vAlign w:val="center"/>
          </w:tcPr>
          <w:p w14:paraId="3CB49DD4" w14:textId="49E5FBDA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23</w:t>
            </w:r>
          </w:p>
        </w:tc>
        <w:tc>
          <w:tcPr>
            <w:tcW w:w="666" w:type="dxa"/>
            <w:vAlign w:val="center"/>
          </w:tcPr>
          <w:p w14:paraId="78178F80" w14:textId="16FBA7C0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</w:tcPr>
          <w:p w14:paraId="3C251F60" w14:textId="77777777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</w:tcPr>
          <w:p w14:paraId="3AE91843" w14:textId="01127528" w:rsidR="00B633EF" w:rsidRPr="00F32967" w:rsidRDefault="00B633EF" w:rsidP="0056163E">
            <w:pPr>
              <w:tabs>
                <w:tab w:val="left" w:pos="9356"/>
              </w:tabs>
              <w:ind w:left="113" w:right="-249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vAlign w:val="bottom"/>
          </w:tcPr>
          <w:p w14:paraId="1B54986F" w14:textId="768A5DFA" w:rsidR="00B633EF" w:rsidRPr="00F32967" w:rsidRDefault="00420F15" w:rsidP="00A20984">
            <w:pPr>
              <w:ind w:left="45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633E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633EF" w:rsidRPr="00F32967">
              <w:rPr>
                <w:color w:val="000000" w:themeColor="text1"/>
                <w:sz w:val="18"/>
                <w:szCs w:val="18"/>
                <w:lang w:val="en-GB"/>
              </w:rPr>
              <w:t>-.001(-.0</w:t>
            </w:r>
            <w:r w:rsidR="00C3631F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="00B633EF" w:rsidRPr="00F32967">
              <w:rPr>
                <w:color w:val="000000" w:themeColor="text1"/>
                <w:sz w:val="18"/>
                <w:szCs w:val="18"/>
                <w:lang w:val="en-GB"/>
              </w:rPr>
              <w:t>, .002)</w:t>
            </w:r>
          </w:p>
        </w:tc>
        <w:tc>
          <w:tcPr>
            <w:tcW w:w="497" w:type="dxa"/>
            <w:gridSpan w:val="2"/>
            <w:vAlign w:val="center"/>
          </w:tcPr>
          <w:p w14:paraId="1768A8DA" w14:textId="76FD42E2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9</w:t>
            </w:r>
          </w:p>
        </w:tc>
        <w:tc>
          <w:tcPr>
            <w:tcW w:w="950" w:type="dxa"/>
            <w:gridSpan w:val="2"/>
            <w:shd w:val="clear" w:color="auto" w:fill="auto"/>
            <w:vAlign w:val="center"/>
          </w:tcPr>
          <w:p w14:paraId="25227476" w14:textId="6CFBDED2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83" w:type="dxa"/>
            <w:gridSpan w:val="3"/>
          </w:tcPr>
          <w:p w14:paraId="50666618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633EF" w:rsidRPr="00F32967" w14:paraId="7E62B8AC" w14:textId="0367904C" w:rsidTr="00B36C40">
        <w:trPr>
          <w:gridAfter w:val="2"/>
          <w:wAfter w:w="170" w:type="dxa"/>
          <w:trHeight w:val="96"/>
        </w:trPr>
        <w:tc>
          <w:tcPr>
            <w:tcW w:w="2551" w:type="dxa"/>
            <w:tcBorders>
              <w:bottom w:val="single" w:sz="4" w:space="0" w:color="auto"/>
            </w:tcBorders>
          </w:tcPr>
          <w:p w14:paraId="7EAD4244" w14:textId="77777777" w:rsidR="00B633EF" w:rsidRPr="00F32967" w:rsidRDefault="00B633EF" w:rsidP="006378C2">
            <w:pPr>
              <w:tabs>
                <w:tab w:val="left" w:pos="9356"/>
              </w:tabs>
              <w:ind w:left="-1089" w:right="-820" w:firstLine="113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Self-efficac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5FCC3F" w14:textId="77777777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57D42104" w14:textId="2EAD95FD" w:rsidR="00B633EF" w:rsidRPr="00F32967" w:rsidRDefault="00B633EF" w:rsidP="0056163E">
            <w:pPr>
              <w:ind w:left="182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1(-.03, .002)**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0003691A" w14:textId="0FFAB6E0" w:rsidR="00B633EF" w:rsidRPr="00F32967" w:rsidRDefault="00B633EF" w:rsidP="006378C2">
            <w:pPr>
              <w:ind w:left="-630" w:right="119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1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1DE3CB56" w14:textId="20466686" w:rsidR="00B633EF" w:rsidRPr="00F32967" w:rsidRDefault="00B633EF" w:rsidP="0056163E">
            <w:pPr>
              <w:ind w:left="170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75AFAD" w14:textId="77777777" w:rsidR="00B633EF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5B2BFF6C" w14:textId="4AA68CD5" w:rsidR="00B633EF" w:rsidRPr="00F32967" w:rsidRDefault="00B633EF" w:rsidP="0056163E">
            <w:pPr>
              <w:ind w:left="29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1, .01)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41F2BDAF" w14:textId="423360AE" w:rsidR="00B633EF" w:rsidRPr="00F32967" w:rsidRDefault="00B633EF" w:rsidP="006378C2">
            <w:pPr>
              <w:ind w:left="-2456" w:right="34" w:firstLine="760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863A82F" w14:textId="4810D3CB" w:rsidR="00B633EF" w:rsidRPr="00F32967" w:rsidRDefault="00B633EF" w:rsidP="0056163E">
            <w:pPr>
              <w:ind w:left="113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</w:tcPr>
          <w:p w14:paraId="421FBF8E" w14:textId="77777777" w:rsidR="00B633EF" w:rsidRPr="00F32967" w:rsidRDefault="00B633EF" w:rsidP="0056163E">
            <w:pPr>
              <w:tabs>
                <w:tab w:val="left" w:pos="9356"/>
              </w:tabs>
              <w:ind w:left="113" w:right="-386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gridSpan w:val="3"/>
            <w:tcBorders>
              <w:bottom w:val="single" w:sz="4" w:space="0" w:color="auto"/>
            </w:tcBorders>
          </w:tcPr>
          <w:p w14:paraId="4237E319" w14:textId="77318748" w:rsidR="00B633EF" w:rsidRPr="00F32967" w:rsidRDefault="00B633EF" w:rsidP="0056163E">
            <w:pPr>
              <w:tabs>
                <w:tab w:val="left" w:pos="9356"/>
              </w:tabs>
              <w:ind w:left="113" w:right="-386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  <w:vAlign w:val="bottom"/>
          </w:tcPr>
          <w:p w14:paraId="75100F9E" w14:textId="0C27A9DB" w:rsidR="00B633EF" w:rsidRPr="00F32967" w:rsidRDefault="00B633EF" w:rsidP="0056163E">
            <w:pPr>
              <w:ind w:left="45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(-.002, .001)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vAlign w:val="center"/>
          </w:tcPr>
          <w:p w14:paraId="043422ED" w14:textId="3868B46C" w:rsidR="00B633EF" w:rsidRPr="00F32967" w:rsidRDefault="00B633EF" w:rsidP="006378C2">
            <w:pPr>
              <w:ind w:left="-612" w:right="37"/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-.05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vAlign w:val="center"/>
          </w:tcPr>
          <w:p w14:paraId="5F2CA1C2" w14:textId="23DE5A6B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  <w:r w:rsidRPr="00F32967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83" w:type="dxa"/>
            <w:gridSpan w:val="3"/>
            <w:tcBorders>
              <w:bottom w:val="single" w:sz="4" w:space="0" w:color="auto"/>
            </w:tcBorders>
          </w:tcPr>
          <w:p w14:paraId="37176477" w14:textId="77777777" w:rsidR="00B633EF" w:rsidRPr="00F32967" w:rsidRDefault="00B633EF" w:rsidP="0056163E">
            <w:pPr>
              <w:ind w:left="170" w:right="-1191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C539745" w14:textId="1E018CEA" w:rsidR="00C63B1D" w:rsidRPr="00F32967" w:rsidRDefault="00A83407" w:rsidP="00C63B1D">
      <w:pPr>
        <w:rPr>
          <w:color w:val="000000" w:themeColor="text1"/>
          <w:sz w:val="16"/>
          <w:szCs w:val="16"/>
          <w:lang w:val="en-GB"/>
        </w:rPr>
      </w:pPr>
      <w:r w:rsidRPr="00F32967">
        <w:rPr>
          <w:color w:val="000000" w:themeColor="text1"/>
          <w:sz w:val="16"/>
          <w:szCs w:val="16"/>
          <w:lang w:val="en-GB"/>
        </w:rPr>
        <w:t xml:space="preserve">Note. 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*p </w:t>
      </w:r>
      <w:r w:rsidR="008202BF">
        <w:rPr>
          <w:color w:val="000000" w:themeColor="text1"/>
          <w:sz w:val="16"/>
          <w:szCs w:val="16"/>
          <w:lang w:val="en-GB"/>
        </w:rPr>
        <w:t>&lt;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.05. ** </w:t>
      </w:r>
      <w:r w:rsidR="00C63B1D" w:rsidRPr="00F32967">
        <w:rPr>
          <w:i/>
          <w:color w:val="000000" w:themeColor="text1"/>
          <w:sz w:val="16"/>
          <w:szCs w:val="16"/>
          <w:lang w:val="en-GB"/>
        </w:rPr>
        <w:t>p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8202BF">
        <w:rPr>
          <w:color w:val="000000" w:themeColor="text1"/>
          <w:sz w:val="16"/>
          <w:szCs w:val="16"/>
          <w:lang w:val="en-GB"/>
        </w:rPr>
        <w:t>&lt;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.01.  *** </w:t>
      </w:r>
      <w:r w:rsidR="00C63B1D" w:rsidRPr="00F32967">
        <w:rPr>
          <w:i/>
          <w:color w:val="000000" w:themeColor="text1"/>
          <w:sz w:val="16"/>
          <w:szCs w:val="16"/>
          <w:lang w:val="en-GB"/>
        </w:rPr>
        <w:t>p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8202BF">
        <w:rPr>
          <w:color w:val="000000" w:themeColor="text1"/>
          <w:sz w:val="16"/>
          <w:szCs w:val="16"/>
          <w:lang w:val="en-GB"/>
        </w:rPr>
        <w:t>&lt;</w:t>
      </w:r>
      <w:r w:rsidR="00C63B1D" w:rsidRPr="00F32967">
        <w:rPr>
          <w:color w:val="000000" w:themeColor="text1"/>
          <w:sz w:val="16"/>
          <w:szCs w:val="16"/>
          <w:lang w:val="en-GB"/>
        </w:rPr>
        <w:t xml:space="preserve"> .001. </w:t>
      </w:r>
      <w:r w:rsidR="00E73CC9" w:rsidRPr="00F32967">
        <w:rPr>
          <w:color w:val="000000" w:themeColor="text1"/>
          <w:sz w:val="18"/>
          <w:szCs w:val="18"/>
          <w:vertAlign w:val="superscript"/>
          <w:lang w:val="en-GB"/>
        </w:rPr>
        <w:t>a</w:t>
      </w:r>
      <w:r w:rsidR="00E73CC9" w:rsidRPr="00F32967">
        <w:rPr>
          <w:color w:val="000000" w:themeColor="text1"/>
          <w:sz w:val="16"/>
          <w:szCs w:val="16"/>
          <w:lang w:val="en-GB"/>
        </w:rPr>
        <w:t xml:space="preserve"> With control variables age of the child and family education.</w:t>
      </w:r>
      <w:r w:rsidR="00A908F2" w:rsidRPr="00F32967">
        <w:rPr>
          <w:color w:val="000000" w:themeColor="text1"/>
          <w:sz w:val="16"/>
          <w:szCs w:val="16"/>
          <w:lang w:val="en-GB"/>
        </w:rPr>
        <w:t xml:space="preserve"> </w:t>
      </w:r>
      <w:r w:rsidR="00A908F2" w:rsidRPr="00F32967">
        <w:rPr>
          <w:color w:val="000000" w:themeColor="text1"/>
          <w:sz w:val="16"/>
          <w:szCs w:val="16"/>
          <w:vertAlign w:val="superscript"/>
          <w:lang w:val="en-GB"/>
        </w:rPr>
        <w:t xml:space="preserve">b  </w:t>
      </w:r>
      <w:r w:rsidR="00A908F2" w:rsidRPr="00F32967">
        <w:rPr>
          <w:color w:val="000000" w:themeColor="text1"/>
          <w:sz w:val="16"/>
          <w:szCs w:val="16"/>
          <w:lang w:val="en-GB"/>
        </w:rPr>
        <w:t>Adjusted p-values for False Discovery Rate (FDR).</w:t>
      </w:r>
    </w:p>
    <w:sectPr w:rsidR="00C63B1D" w:rsidRPr="00F32967" w:rsidSect="00B36C40">
      <w:pgSz w:w="15840" w:h="12240" w:orient="landscape"/>
      <w:pgMar w:top="1418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AAB6B" w14:textId="77777777" w:rsidR="00D84128" w:rsidRDefault="00D84128" w:rsidP="00A358C6">
      <w:r>
        <w:separator/>
      </w:r>
    </w:p>
  </w:endnote>
  <w:endnote w:type="continuationSeparator" w:id="0">
    <w:p w14:paraId="0ADA1027" w14:textId="77777777" w:rsidR="00D84128" w:rsidRDefault="00D84128" w:rsidP="00A3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53257620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B62AE44" w14:textId="3B881F2F" w:rsidR="008202BF" w:rsidRDefault="008202BF" w:rsidP="008202B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907CD7A" w14:textId="77777777" w:rsidR="008202BF" w:rsidRDefault="008202BF" w:rsidP="00A807D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05880990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E525B42" w14:textId="3BEBFBA4" w:rsidR="008202BF" w:rsidRDefault="008202BF" w:rsidP="008202B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1C74F354" w14:textId="77777777" w:rsidR="008202BF" w:rsidRDefault="008202BF" w:rsidP="00A807DC">
    <w:pPr>
      <w:pStyle w:val="Voettekst"/>
      <w:ind w:right="360"/>
      <w:jc w:val="right"/>
    </w:pPr>
  </w:p>
  <w:p w14:paraId="4DA7A419" w14:textId="77777777" w:rsidR="008202BF" w:rsidRDefault="008202B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B30C4" w14:textId="77777777" w:rsidR="00D84128" w:rsidRDefault="00D84128" w:rsidP="00A358C6">
      <w:r>
        <w:separator/>
      </w:r>
    </w:p>
  </w:footnote>
  <w:footnote w:type="continuationSeparator" w:id="0">
    <w:p w14:paraId="55D2974B" w14:textId="77777777" w:rsidR="00D84128" w:rsidRDefault="00D84128" w:rsidP="00A358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80E548" w14:textId="77777777" w:rsidR="008202BF" w:rsidRDefault="008202BF" w:rsidP="008053DF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8E8B9A5" w14:textId="77777777" w:rsidR="008202BF" w:rsidRDefault="008202BF" w:rsidP="008053DF">
    <w:pPr>
      <w:pStyle w:val="Koptekst"/>
      <w:ind w:right="360"/>
    </w:pPr>
  </w:p>
  <w:p w14:paraId="2326DB84" w14:textId="77777777" w:rsidR="008202BF" w:rsidRDefault="008202B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86C"/>
    <w:multiLevelType w:val="hybridMultilevel"/>
    <w:tmpl w:val="980477AA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5546C"/>
    <w:multiLevelType w:val="hybridMultilevel"/>
    <w:tmpl w:val="ED46304E"/>
    <w:lvl w:ilvl="0" w:tplc="0A3AD37C">
      <w:numFmt w:val="decimal"/>
      <w:lvlText w:val="%1"/>
      <w:lvlJc w:val="left"/>
      <w:pPr>
        <w:ind w:left="60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28" w:hanging="360"/>
      </w:pPr>
    </w:lvl>
    <w:lvl w:ilvl="2" w:tplc="0413001B" w:tentative="1">
      <w:start w:val="1"/>
      <w:numFmt w:val="lowerRoman"/>
      <w:lvlText w:val="%3."/>
      <w:lvlJc w:val="right"/>
      <w:pPr>
        <w:ind w:left="2048" w:hanging="180"/>
      </w:pPr>
    </w:lvl>
    <w:lvl w:ilvl="3" w:tplc="0413000F" w:tentative="1">
      <w:start w:val="1"/>
      <w:numFmt w:val="decimal"/>
      <w:lvlText w:val="%4."/>
      <w:lvlJc w:val="left"/>
      <w:pPr>
        <w:ind w:left="2768" w:hanging="360"/>
      </w:pPr>
    </w:lvl>
    <w:lvl w:ilvl="4" w:tplc="04130019" w:tentative="1">
      <w:start w:val="1"/>
      <w:numFmt w:val="lowerLetter"/>
      <w:lvlText w:val="%5."/>
      <w:lvlJc w:val="left"/>
      <w:pPr>
        <w:ind w:left="3488" w:hanging="360"/>
      </w:pPr>
    </w:lvl>
    <w:lvl w:ilvl="5" w:tplc="0413001B" w:tentative="1">
      <w:start w:val="1"/>
      <w:numFmt w:val="lowerRoman"/>
      <w:lvlText w:val="%6."/>
      <w:lvlJc w:val="right"/>
      <w:pPr>
        <w:ind w:left="4208" w:hanging="180"/>
      </w:pPr>
    </w:lvl>
    <w:lvl w:ilvl="6" w:tplc="0413000F" w:tentative="1">
      <w:start w:val="1"/>
      <w:numFmt w:val="decimal"/>
      <w:lvlText w:val="%7."/>
      <w:lvlJc w:val="left"/>
      <w:pPr>
        <w:ind w:left="4928" w:hanging="360"/>
      </w:pPr>
    </w:lvl>
    <w:lvl w:ilvl="7" w:tplc="04130019" w:tentative="1">
      <w:start w:val="1"/>
      <w:numFmt w:val="lowerLetter"/>
      <w:lvlText w:val="%8."/>
      <w:lvlJc w:val="left"/>
      <w:pPr>
        <w:ind w:left="5648" w:hanging="360"/>
      </w:pPr>
    </w:lvl>
    <w:lvl w:ilvl="8" w:tplc="0413001B" w:tentative="1">
      <w:start w:val="1"/>
      <w:numFmt w:val="lowerRoman"/>
      <w:lvlText w:val="%9."/>
      <w:lvlJc w:val="right"/>
      <w:pPr>
        <w:ind w:left="6368" w:hanging="180"/>
      </w:pPr>
    </w:lvl>
  </w:abstractNum>
  <w:abstractNum w:abstractNumId="2" w15:restartNumberingAfterBreak="0">
    <w:nsid w:val="0481745C"/>
    <w:multiLevelType w:val="multilevel"/>
    <w:tmpl w:val="0178A698"/>
    <w:lvl w:ilvl="0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D429A"/>
    <w:multiLevelType w:val="hybridMultilevel"/>
    <w:tmpl w:val="911C6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11CD0"/>
    <w:multiLevelType w:val="hybridMultilevel"/>
    <w:tmpl w:val="9438B79A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D138C"/>
    <w:multiLevelType w:val="multilevel"/>
    <w:tmpl w:val="21565B6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109F4749"/>
    <w:multiLevelType w:val="hybridMultilevel"/>
    <w:tmpl w:val="04B60BC2"/>
    <w:lvl w:ilvl="0" w:tplc="27D0E3EA">
      <w:numFmt w:val="bullet"/>
      <w:lvlText w:val="﷐"/>
      <w:lvlJc w:val="left"/>
      <w:pPr>
        <w:ind w:left="760" w:hanging="40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B22E7"/>
    <w:multiLevelType w:val="hybridMultilevel"/>
    <w:tmpl w:val="479EDF80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658A8"/>
    <w:multiLevelType w:val="multilevel"/>
    <w:tmpl w:val="F43078A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12DC31D6"/>
    <w:multiLevelType w:val="hybridMultilevel"/>
    <w:tmpl w:val="29AAB01E"/>
    <w:lvl w:ilvl="0" w:tplc="06BCDAFA">
      <w:start w:val="14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B365D"/>
    <w:multiLevelType w:val="multilevel"/>
    <w:tmpl w:val="80361F6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19F216BD"/>
    <w:multiLevelType w:val="hybridMultilevel"/>
    <w:tmpl w:val="1652C5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685A7C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540D0"/>
    <w:multiLevelType w:val="hybridMultilevel"/>
    <w:tmpl w:val="E59E8788"/>
    <w:lvl w:ilvl="0" w:tplc="EDBE4E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50595"/>
    <w:multiLevelType w:val="multilevel"/>
    <w:tmpl w:val="9B1295E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96C03"/>
    <w:multiLevelType w:val="hybridMultilevel"/>
    <w:tmpl w:val="E190FDC6"/>
    <w:lvl w:ilvl="0" w:tplc="63B801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16249"/>
    <w:multiLevelType w:val="multilevel"/>
    <w:tmpl w:val="AA9826B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 w15:restartNumberingAfterBreak="0">
    <w:nsid w:val="2DF13593"/>
    <w:multiLevelType w:val="multilevel"/>
    <w:tmpl w:val="E5743D04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013BF4"/>
    <w:multiLevelType w:val="multilevel"/>
    <w:tmpl w:val="73EE0E3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9" w15:restartNumberingAfterBreak="0">
    <w:nsid w:val="348919C9"/>
    <w:multiLevelType w:val="multilevel"/>
    <w:tmpl w:val="B6D6A70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34DE60BD"/>
    <w:multiLevelType w:val="multilevel"/>
    <w:tmpl w:val="A49A4ECE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F32E56"/>
    <w:multiLevelType w:val="hybridMultilevel"/>
    <w:tmpl w:val="201061F6"/>
    <w:lvl w:ilvl="0" w:tplc="7FAA25A2">
      <w:start w:val="1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71A6E"/>
    <w:multiLevelType w:val="hybridMultilevel"/>
    <w:tmpl w:val="FE76A8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F618C7"/>
    <w:multiLevelType w:val="hybridMultilevel"/>
    <w:tmpl w:val="985C8D62"/>
    <w:lvl w:ilvl="0" w:tplc="DE863BC8">
      <w:start w:val="1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81582B"/>
    <w:multiLevelType w:val="multilevel"/>
    <w:tmpl w:val="EC6A5F0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2A31B8"/>
    <w:multiLevelType w:val="multilevel"/>
    <w:tmpl w:val="574213F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6" w15:restartNumberingAfterBreak="0">
    <w:nsid w:val="461A149A"/>
    <w:multiLevelType w:val="multilevel"/>
    <w:tmpl w:val="D9588F16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455379"/>
    <w:multiLevelType w:val="hybridMultilevel"/>
    <w:tmpl w:val="34841172"/>
    <w:lvl w:ilvl="0" w:tplc="90E4F94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A67CE2"/>
    <w:multiLevelType w:val="hybridMultilevel"/>
    <w:tmpl w:val="698C9A3E"/>
    <w:lvl w:ilvl="0" w:tplc="266AFD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68326E"/>
    <w:multiLevelType w:val="multilevel"/>
    <w:tmpl w:val="A994460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6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55A02026"/>
    <w:multiLevelType w:val="hybridMultilevel"/>
    <w:tmpl w:val="EC8A23E2"/>
    <w:lvl w:ilvl="0" w:tplc="D56060E6">
      <w:numFmt w:val="decimal"/>
      <w:lvlText w:val="%1"/>
      <w:lvlJc w:val="left"/>
      <w:pPr>
        <w:ind w:left="24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968" w:hanging="360"/>
      </w:pPr>
    </w:lvl>
    <w:lvl w:ilvl="2" w:tplc="0413001B" w:tentative="1">
      <w:start w:val="1"/>
      <w:numFmt w:val="lowerRoman"/>
      <w:lvlText w:val="%3."/>
      <w:lvlJc w:val="right"/>
      <w:pPr>
        <w:ind w:left="1688" w:hanging="180"/>
      </w:pPr>
    </w:lvl>
    <w:lvl w:ilvl="3" w:tplc="0413000F" w:tentative="1">
      <w:start w:val="1"/>
      <w:numFmt w:val="decimal"/>
      <w:lvlText w:val="%4."/>
      <w:lvlJc w:val="left"/>
      <w:pPr>
        <w:ind w:left="2408" w:hanging="360"/>
      </w:pPr>
    </w:lvl>
    <w:lvl w:ilvl="4" w:tplc="04130019" w:tentative="1">
      <w:start w:val="1"/>
      <w:numFmt w:val="lowerLetter"/>
      <w:lvlText w:val="%5."/>
      <w:lvlJc w:val="left"/>
      <w:pPr>
        <w:ind w:left="3128" w:hanging="360"/>
      </w:pPr>
    </w:lvl>
    <w:lvl w:ilvl="5" w:tplc="0413001B" w:tentative="1">
      <w:start w:val="1"/>
      <w:numFmt w:val="lowerRoman"/>
      <w:lvlText w:val="%6."/>
      <w:lvlJc w:val="right"/>
      <w:pPr>
        <w:ind w:left="3848" w:hanging="180"/>
      </w:pPr>
    </w:lvl>
    <w:lvl w:ilvl="6" w:tplc="0413000F" w:tentative="1">
      <w:start w:val="1"/>
      <w:numFmt w:val="decimal"/>
      <w:lvlText w:val="%7."/>
      <w:lvlJc w:val="left"/>
      <w:pPr>
        <w:ind w:left="4568" w:hanging="360"/>
      </w:pPr>
    </w:lvl>
    <w:lvl w:ilvl="7" w:tplc="04130019" w:tentative="1">
      <w:start w:val="1"/>
      <w:numFmt w:val="lowerLetter"/>
      <w:lvlText w:val="%8."/>
      <w:lvlJc w:val="left"/>
      <w:pPr>
        <w:ind w:left="5288" w:hanging="360"/>
      </w:pPr>
    </w:lvl>
    <w:lvl w:ilvl="8" w:tplc="0413001B" w:tentative="1">
      <w:start w:val="1"/>
      <w:numFmt w:val="lowerRoman"/>
      <w:lvlText w:val="%9."/>
      <w:lvlJc w:val="right"/>
      <w:pPr>
        <w:ind w:left="6008" w:hanging="180"/>
      </w:pPr>
    </w:lvl>
  </w:abstractNum>
  <w:abstractNum w:abstractNumId="31" w15:restartNumberingAfterBreak="0">
    <w:nsid w:val="55A85A8D"/>
    <w:multiLevelType w:val="hybridMultilevel"/>
    <w:tmpl w:val="FD4C0416"/>
    <w:lvl w:ilvl="0" w:tplc="DE863BC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1A272B"/>
    <w:multiLevelType w:val="hybridMultilevel"/>
    <w:tmpl w:val="BF3290BE"/>
    <w:lvl w:ilvl="0" w:tplc="1E7000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747FAC"/>
    <w:multiLevelType w:val="hybridMultilevel"/>
    <w:tmpl w:val="06CAE2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A737E2"/>
    <w:multiLevelType w:val="hybridMultilevel"/>
    <w:tmpl w:val="E6A4DC94"/>
    <w:lvl w:ilvl="0" w:tplc="1E7000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234A8E"/>
    <w:multiLevelType w:val="multilevel"/>
    <w:tmpl w:val="698C9A3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417BB7"/>
    <w:multiLevelType w:val="multilevel"/>
    <w:tmpl w:val="B212F8CC"/>
    <w:lvl w:ilvl="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6F4A37"/>
    <w:multiLevelType w:val="multilevel"/>
    <w:tmpl w:val="D1E2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C547C2"/>
    <w:multiLevelType w:val="hybridMultilevel"/>
    <w:tmpl w:val="07581002"/>
    <w:lvl w:ilvl="0" w:tplc="3CFAD33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110DD0"/>
    <w:multiLevelType w:val="hybridMultilevel"/>
    <w:tmpl w:val="170203CE"/>
    <w:lvl w:ilvl="0" w:tplc="88584152">
      <w:start w:val="14"/>
      <w:numFmt w:val="decimal"/>
      <w:lvlText w:val="%1"/>
      <w:lvlJc w:val="left"/>
      <w:pPr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0" w15:restartNumberingAfterBreak="0">
    <w:nsid w:val="7C3F6239"/>
    <w:multiLevelType w:val="hybridMultilevel"/>
    <w:tmpl w:val="8EB4FC9C"/>
    <w:lvl w:ilvl="0" w:tplc="25B62954">
      <w:start w:val="13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AD677D"/>
    <w:multiLevelType w:val="multilevel"/>
    <w:tmpl w:val="6BEC99A4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0"/>
  </w:num>
  <w:num w:numId="3">
    <w:abstractNumId w:val="21"/>
  </w:num>
  <w:num w:numId="4">
    <w:abstractNumId w:val="33"/>
  </w:num>
  <w:num w:numId="5">
    <w:abstractNumId w:val="13"/>
  </w:num>
  <w:num w:numId="6">
    <w:abstractNumId w:val="31"/>
  </w:num>
  <w:num w:numId="7">
    <w:abstractNumId w:val="28"/>
  </w:num>
  <w:num w:numId="8">
    <w:abstractNumId w:val="39"/>
  </w:num>
  <w:num w:numId="9">
    <w:abstractNumId w:val="38"/>
  </w:num>
  <w:num w:numId="10">
    <w:abstractNumId w:val="37"/>
  </w:num>
  <w:num w:numId="11">
    <w:abstractNumId w:val="11"/>
  </w:num>
  <w:num w:numId="12">
    <w:abstractNumId w:val="22"/>
  </w:num>
  <w:num w:numId="13">
    <w:abstractNumId w:val="15"/>
  </w:num>
  <w:num w:numId="14">
    <w:abstractNumId w:val="35"/>
  </w:num>
  <w:num w:numId="15">
    <w:abstractNumId w:val="3"/>
  </w:num>
  <w:num w:numId="16">
    <w:abstractNumId w:val="27"/>
  </w:num>
  <w:num w:numId="17">
    <w:abstractNumId w:val="12"/>
  </w:num>
  <w:num w:numId="18">
    <w:abstractNumId w:val="4"/>
  </w:num>
  <w:num w:numId="19">
    <w:abstractNumId w:val="16"/>
  </w:num>
  <w:num w:numId="20">
    <w:abstractNumId w:val="8"/>
  </w:num>
  <w:num w:numId="21">
    <w:abstractNumId w:val="19"/>
  </w:num>
  <w:num w:numId="22">
    <w:abstractNumId w:val="5"/>
  </w:num>
  <w:num w:numId="23">
    <w:abstractNumId w:val="25"/>
  </w:num>
  <w:num w:numId="24">
    <w:abstractNumId w:val="30"/>
  </w:num>
  <w:num w:numId="25">
    <w:abstractNumId w:val="1"/>
  </w:num>
  <w:num w:numId="26">
    <w:abstractNumId w:val="10"/>
  </w:num>
  <w:num w:numId="27">
    <w:abstractNumId w:val="29"/>
  </w:num>
  <w:num w:numId="28">
    <w:abstractNumId w:val="18"/>
  </w:num>
  <w:num w:numId="29">
    <w:abstractNumId w:val="14"/>
  </w:num>
  <w:num w:numId="30">
    <w:abstractNumId w:val="36"/>
  </w:num>
  <w:num w:numId="31">
    <w:abstractNumId w:val="23"/>
  </w:num>
  <w:num w:numId="32">
    <w:abstractNumId w:val="34"/>
  </w:num>
  <w:num w:numId="33">
    <w:abstractNumId w:val="9"/>
  </w:num>
  <w:num w:numId="34">
    <w:abstractNumId w:val="7"/>
  </w:num>
  <w:num w:numId="35">
    <w:abstractNumId w:val="40"/>
  </w:num>
  <w:num w:numId="36">
    <w:abstractNumId w:val="6"/>
  </w:num>
  <w:num w:numId="37">
    <w:abstractNumId w:val="2"/>
  </w:num>
  <w:num w:numId="38">
    <w:abstractNumId w:val="20"/>
  </w:num>
  <w:num w:numId="39">
    <w:abstractNumId w:val="24"/>
  </w:num>
  <w:num w:numId="40">
    <w:abstractNumId w:val="41"/>
  </w:num>
  <w:num w:numId="41">
    <w:abstractNumId w:val="26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7D"/>
    <w:rsid w:val="00001737"/>
    <w:rsid w:val="00005838"/>
    <w:rsid w:val="00014AE8"/>
    <w:rsid w:val="00017528"/>
    <w:rsid w:val="0003168A"/>
    <w:rsid w:val="00033CCC"/>
    <w:rsid w:val="0003466D"/>
    <w:rsid w:val="000400B6"/>
    <w:rsid w:val="00043F35"/>
    <w:rsid w:val="00047135"/>
    <w:rsid w:val="0005078A"/>
    <w:rsid w:val="0005133E"/>
    <w:rsid w:val="00052B84"/>
    <w:rsid w:val="00063ECE"/>
    <w:rsid w:val="00067A2E"/>
    <w:rsid w:val="000913DB"/>
    <w:rsid w:val="00094123"/>
    <w:rsid w:val="000A3080"/>
    <w:rsid w:val="000A3587"/>
    <w:rsid w:val="000A7DC3"/>
    <w:rsid w:val="000C3AF2"/>
    <w:rsid w:val="000E3824"/>
    <w:rsid w:val="00102D74"/>
    <w:rsid w:val="00104853"/>
    <w:rsid w:val="00115FD9"/>
    <w:rsid w:val="001168DB"/>
    <w:rsid w:val="00122955"/>
    <w:rsid w:val="00125F7A"/>
    <w:rsid w:val="00134B61"/>
    <w:rsid w:val="00135813"/>
    <w:rsid w:val="001401BC"/>
    <w:rsid w:val="0016329F"/>
    <w:rsid w:val="00182AB7"/>
    <w:rsid w:val="00191B10"/>
    <w:rsid w:val="0019300F"/>
    <w:rsid w:val="001A221D"/>
    <w:rsid w:val="001B29F0"/>
    <w:rsid w:val="001B3966"/>
    <w:rsid w:val="001B47A6"/>
    <w:rsid w:val="001C5327"/>
    <w:rsid w:val="001C6A58"/>
    <w:rsid w:val="001D0FB0"/>
    <w:rsid w:val="001D6663"/>
    <w:rsid w:val="001E5655"/>
    <w:rsid w:val="001F2484"/>
    <w:rsid w:val="001F25A7"/>
    <w:rsid w:val="00202446"/>
    <w:rsid w:val="00203A71"/>
    <w:rsid w:val="002043BE"/>
    <w:rsid w:val="002157EF"/>
    <w:rsid w:val="00220952"/>
    <w:rsid w:val="002376AF"/>
    <w:rsid w:val="002377D2"/>
    <w:rsid w:val="00250096"/>
    <w:rsid w:val="00252D13"/>
    <w:rsid w:val="00260218"/>
    <w:rsid w:val="00271D9B"/>
    <w:rsid w:val="00281BDC"/>
    <w:rsid w:val="00291462"/>
    <w:rsid w:val="002A2F79"/>
    <w:rsid w:val="002A4573"/>
    <w:rsid w:val="002A69FE"/>
    <w:rsid w:val="002A6C36"/>
    <w:rsid w:val="002B0745"/>
    <w:rsid w:val="002B448F"/>
    <w:rsid w:val="002B548A"/>
    <w:rsid w:val="002B757F"/>
    <w:rsid w:val="002C07BA"/>
    <w:rsid w:val="002C0D8F"/>
    <w:rsid w:val="002C4612"/>
    <w:rsid w:val="002D1F4E"/>
    <w:rsid w:val="002D2033"/>
    <w:rsid w:val="002D2A3E"/>
    <w:rsid w:val="002E7A33"/>
    <w:rsid w:val="002F5387"/>
    <w:rsid w:val="003023B1"/>
    <w:rsid w:val="00310C6D"/>
    <w:rsid w:val="003127D8"/>
    <w:rsid w:val="0032176E"/>
    <w:rsid w:val="003249FB"/>
    <w:rsid w:val="00325807"/>
    <w:rsid w:val="00326F83"/>
    <w:rsid w:val="003401A5"/>
    <w:rsid w:val="003440A8"/>
    <w:rsid w:val="003478B5"/>
    <w:rsid w:val="00363C1D"/>
    <w:rsid w:val="00364D5E"/>
    <w:rsid w:val="00387302"/>
    <w:rsid w:val="0039134F"/>
    <w:rsid w:val="00392566"/>
    <w:rsid w:val="003A6222"/>
    <w:rsid w:val="003B5694"/>
    <w:rsid w:val="003B723D"/>
    <w:rsid w:val="003C00E8"/>
    <w:rsid w:val="003C0FE1"/>
    <w:rsid w:val="003C1867"/>
    <w:rsid w:val="003C29A5"/>
    <w:rsid w:val="003C7AD8"/>
    <w:rsid w:val="003D12B7"/>
    <w:rsid w:val="003D1C29"/>
    <w:rsid w:val="003D2D03"/>
    <w:rsid w:val="003D6382"/>
    <w:rsid w:val="003E3858"/>
    <w:rsid w:val="003F3484"/>
    <w:rsid w:val="00404BBD"/>
    <w:rsid w:val="00420F15"/>
    <w:rsid w:val="00421466"/>
    <w:rsid w:val="00424023"/>
    <w:rsid w:val="0042451F"/>
    <w:rsid w:val="00425387"/>
    <w:rsid w:val="004404BA"/>
    <w:rsid w:val="004407E9"/>
    <w:rsid w:val="004429BA"/>
    <w:rsid w:val="00453A3A"/>
    <w:rsid w:val="004567BB"/>
    <w:rsid w:val="00462ED1"/>
    <w:rsid w:val="00463B22"/>
    <w:rsid w:val="00472C10"/>
    <w:rsid w:val="00480F3F"/>
    <w:rsid w:val="004855CA"/>
    <w:rsid w:val="00485E54"/>
    <w:rsid w:val="00490D0E"/>
    <w:rsid w:val="00492AA6"/>
    <w:rsid w:val="004969E6"/>
    <w:rsid w:val="004A17DD"/>
    <w:rsid w:val="004D68AC"/>
    <w:rsid w:val="004E0D40"/>
    <w:rsid w:val="004E440F"/>
    <w:rsid w:val="004E6109"/>
    <w:rsid w:val="004F1D48"/>
    <w:rsid w:val="004F1DAC"/>
    <w:rsid w:val="004F2D09"/>
    <w:rsid w:val="0050206A"/>
    <w:rsid w:val="0051711E"/>
    <w:rsid w:val="005219D6"/>
    <w:rsid w:val="00537CEF"/>
    <w:rsid w:val="00545752"/>
    <w:rsid w:val="0056163E"/>
    <w:rsid w:val="005656A2"/>
    <w:rsid w:val="00573B30"/>
    <w:rsid w:val="005914B9"/>
    <w:rsid w:val="005973B1"/>
    <w:rsid w:val="005A34A6"/>
    <w:rsid w:val="005A642F"/>
    <w:rsid w:val="005B0FF1"/>
    <w:rsid w:val="005B4B41"/>
    <w:rsid w:val="005B6D40"/>
    <w:rsid w:val="005B72B7"/>
    <w:rsid w:val="005C02F0"/>
    <w:rsid w:val="005C37A3"/>
    <w:rsid w:val="005C7A16"/>
    <w:rsid w:val="005D2AE4"/>
    <w:rsid w:val="005E29CE"/>
    <w:rsid w:val="005F1279"/>
    <w:rsid w:val="005F495B"/>
    <w:rsid w:val="00607542"/>
    <w:rsid w:val="00617B73"/>
    <w:rsid w:val="006211C5"/>
    <w:rsid w:val="00623C6D"/>
    <w:rsid w:val="00627468"/>
    <w:rsid w:val="006319F4"/>
    <w:rsid w:val="006378C2"/>
    <w:rsid w:val="00637E72"/>
    <w:rsid w:val="00640C0A"/>
    <w:rsid w:val="00643B76"/>
    <w:rsid w:val="0065766F"/>
    <w:rsid w:val="00665B5D"/>
    <w:rsid w:val="006711A0"/>
    <w:rsid w:val="0067539F"/>
    <w:rsid w:val="00676392"/>
    <w:rsid w:val="0068132F"/>
    <w:rsid w:val="0068579D"/>
    <w:rsid w:val="006B432C"/>
    <w:rsid w:val="006B47DF"/>
    <w:rsid w:val="006C5526"/>
    <w:rsid w:val="006C583D"/>
    <w:rsid w:val="006E48AC"/>
    <w:rsid w:val="006E558B"/>
    <w:rsid w:val="006E5692"/>
    <w:rsid w:val="006F2F8E"/>
    <w:rsid w:val="006F4060"/>
    <w:rsid w:val="006F4A85"/>
    <w:rsid w:val="00700728"/>
    <w:rsid w:val="0070322C"/>
    <w:rsid w:val="007070DF"/>
    <w:rsid w:val="00710423"/>
    <w:rsid w:val="007136E3"/>
    <w:rsid w:val="007202E6"/>
    <w:rsid w:val="00720F97"/>
    <w:rsid w:val="00724EF7"/>
    <w:rsid w:val="00727890"/>
    <w:rsid w:val="007371C1"/>
    <w:rsid w:val="007471A4"/>
    <w:rsid w:val="00753981"/>
    <w:rsid w:val="00756579"/>
    <w:rsid w:val="00764CE0"/>
    <w:rsid w:val="007655B8"/>
    <w:rsid w:val="00773721"/>
    <w:rsid w:val="007765A4"/>
    <w:rsid w:val="007863AA"/>
    <w:rsid w:val="007946AF"/>
    <w:rsid w:val="007962F7"/>
    <w:rsid w:val="007A6174"/>
    <w:rsid w:val="007A7669"/>
    <w:rsid w:val="007B419A"/>
    <w:rsid w:val="007B456A"/>
    <w:rsid w:val="007B5937"/>
    <w:rsid w:val="007C0A4D"/>
    <w:rsid w:val="007D6B1E"/>
    <w:rsid w:val="008032F6"/>
    <w:rsid w:val="008053DF"/>
    <w:rsid w:val="00817CE4"/>
    <w:rsid w:val="008202BF"/>
    <w:rsid w:val="008208D1"/>
    <w:rsid w:val="00826B71"/>
    <w:rsid w:val="00831E71"/>
    <w:rsid w:val="00833435"/>
    <w:rsid w:val="00837F20"/>
    <w:rsid w:val="00841638"/>
    <w:rsid w:val="00847514"/>
    <w:rsid w:val="008514D1"/>
    <w:rsid w:val="008526E4"/>
    <w:rsid w:val="00852F5D"/>
    <w:rsid w:val="00853F76"/>
    <w:rsid w:val="008573B4"/>
    <w:rsid w:val="00860454"/>
    <w:rsid w:val="00860C2A"/>
    <w:rsid w:val="00880164"/>
    <w:rsid w:val="008833CA"/>
    <w:rsid w:val="00884FB4"/>
    <w:rsid w:val="00890D6B"/>
    <w:rsid w:val="0089244F"/>
    <w:rsid w:val="00897111"/>
    <w:rsid w:val="008B1BE9"/>
    <w:rsid w:val="008B2A5B"/>
    <w:rsid w:val="008C2DCC"/>
    <w:rsid w:val="008D5778"/>
    <w:rsid w:val="008E0EFA"/>
    <w:rsid w:val="008E654F"/>
    <w:rsid w:val="008F1B3C"/>
    <w:rsid w:val="008F38C7"/>
    <w:rsid w:val="008F64A6"/>
    <w:rsid w:val="00905B94"/>
    <w:rsid w:val="00915FEF"/>
    <w:rsid w:val="009228B9"/>
    <w:rsid w:val="00940783"/>
    <w:rsid w:val="00952903"/>
    <w:rsid w:val="00962CD9"/>
    <w:rsid w:val="00970515"/>
    <w:rsid w:val="00975BF4"/>
    <w:rsid w:val="009838E9"/>
    <w:rsid w:val="00990EDF"/>
    <w:rsid w:val="0099374F"/>
    <w:rsid w:val="00996C34"/>
    <w:rsid w:val="009A6DAB"/>
    <w:rsid w:val="009B4E39"/>
    <w:rsid w:val="009C29C2"/>
    <w:rsid w:val="009C5EAC"/>
    <w:rsid w:val="009C714C"/>
    <w:rsid w:val="009D3891"/>
    <w:rsid w:val="00A022BF"/>
    <w:rsid w:val="00A03996"/>
    <w:rsid w:val="00A1134C"/>
    <w:rsid w:val="00A165C8"/>
    <w:rsid w:val="00A16F6E"/>
    <w:rsid w:val="00A20984"/>
    <w:rsid w:val="00A27C1D"/>
    <w:rsid w:val="00A358C6"/>
    <w:rsid w:val="00A448FE"/>
    <w:rsid w:val="00A515A3"/>
    <w:rsid w:val="00A54C9C"/>
    <w:rsid w:val="00A62DD0"/>
    <w:rsid w:val="00A63F85"/>
    <w:rsid w:val="00A766A1"/>
    <w:rsid w:val="00A807DC"/>
    <w:rsid w:val="00A83407"/>
    <w:rsid w:val="00A87C0F"/>
    <w:rsid w:val="00A908F2"/>
    <w:rsid w:val="00A91258"/>
    <w:rsid w:val="00AB5368"/>
    <w:rsid w:val="00AB7ED2"/>
    <w:rsid w:val="00AC1D55"/>
    <w:rsid w:val="00AC2204"/>
    <w:rsid w:val="00AC2EDC"/>
    <w:rsid w:val="00AD0D6A"/>
    <w:rsid w:val="00AE0D21"/>
    <w:rsid w:val="00AE727B"/>
    <w:rsid w:val="00AF303C"/>
    <w:rsid w:val="00B01B57"/>
    <w:rsid w:val="00B035CF"/>
    <w:rsid w:val="00B04542"/>
    <w:rsid w:val="00B071CF"/>
    <w:rsid w:val="00B165B6"/>
    <w:rsid w:val="00B17FA0"/>
    <w:rsid w:val="00B25CB9"/>
    <w:rsid w:val="00B34A13"/>
    <w:rsid w:val="00B36C40"/>
    <w:rsid w:val="00B4018A"/>
    <w:rsid w:val="00B439FC"/>
    <w:rsid w:val="00B53451"/>
    <w:rsid w:val="00B54C9B"/>
    <w:rsid w:val="00B5561C"/>
    <w:rsid w:val="00B5625B"/>
    <w:rsid w:val="00B609AC"/>
    <w:rsid w:val="00B61C61"/>
    <w:rsid w:val="00B633EF"/>
    <w:rsid w:val="00B67DF6"/>
    <w:rsid w:val="00BA1F5D"/>
    <w:rsid w:val="00BA2B1E"/>
    <w:rsid w:val="00BA2B64"/>
    <w:rsid w:val="00BA7602"/>
    <w:rsid w:val="00BB3F6E"/>
    <w:rsid w:val="00BC1BCF"/>
    <w:rsid w:val="00BC310B"/>
    <w:rsid w:val="00BD2800"/>
    <w:rsid w:val="00BD6B51"/>
    <w:rsid w:val="00BF00B2"/>
    <w:rsid w:val="00BF6462"/>
    <w:rsid w:val="00C04CCC"/>
    <w:rsid w:val="00C056D5"/>
    <w:rsid w:val="00C0767D"/>
    <w:rsid w:val="00C07B9C"/>
    <w:rsid w:val="00C160EB"/>
    <w:rsid w:val="00C21EE8"/>
    <w:rsid w:val="00C23867"/>
    <w:rsid w:val="00C3631F"/>
    <w:rsid w:val="00C57D6D"/>
    <w:rsid w:val="00C63B1D"/>
    <w:rsid w:val="00C64105"/>
    <w:rsid w:val="00C65C38"/>
    <w:rsid w:val="00C71199"/>
    <w:rsid w:val="00C876A5"/>
    <w:rsid w:val="00C906E3"/>
    <w:rsid w:val="00C919A5"/>
    <w:rsid w:val="00CA0422"/>
    <w:rsid w:val="00CA4493"/>
    <w:rsid w:val="00CA5FF9"/>
    <w:rsid w:val="00CB23C9"/>
    <w:rsid w:val="00CB79B1"/>
    <w:rsid w:val="00CC50A3"/>
    <w:rsid w:val="00CC5875"/>
    <w:rsid w:val="00CC6BBE"/>
    <w:rsid w:val="00CC7507"/>
    <w:rsid w:val="00CE63D9"/>
    <w:rsid w:val="00CF1653"/>
    <w:rsid w:val="00CF3DAE"/>
    <w:rsid w:val="00D01AD2"/>
    <w:rsid w:val="00D038FC"/>
    <w:rsid w:val="00D10104"/>
    <w:rsid w:val="00D10C0B"/>
    <w:rsid w:val="00D1550A"/>
    <w:rsid w:val="00D200EE"/>
    <w:rsid w:val="00D27C34"/>
    <w:rsid w:val="00D34447"/>
    <w:rsid w:val="00D47AC5"/>
    <w:rsid w:val="00D47D0B"/>
    <w:rsid w:val="00D5440F"/>
    <w:rsid w:val="00D71B54"/>
    <w:rsid w:val="00D8060D"/>
    <w:rsid w:val="00D84128"/>
    <w:rsid w:val="00D86167"/>
    <w:rsid w:val="00D92339"/>
    <w:rsid w:val="00D95989"/>
    <w:rsid w:val="00D96422"/>
    <w:rsid w:val="00DA2E07"/>
    <w:rsid w:val="00DA3A23"/>
    <w:rsid w:val="00DA4D17"/>
    <w:rsid w:val="00DB0DD6"/>
    <w:rsid w:val="00DB5CA3"/>
    <w:rsid w:val="00DC694F"/>
    <w:rsid w:val="00DE0176"/>
    <w:rsid w:val="00DE345A"/>
    <w:rsid w:val="00DE7A2A"/>
    <w:rsid w:val="00DF08B8"/>
    <w:rsid w:val="00DF6DC0"/>
    <w:rsid w:val="00DF7DD0"/>
    <w:rsid w:val="00E13DAB"/>
    <w:rsid w:val="00E172FE"/>
    <w:rsid w:val="00E34281"/>
    <w:rsid w:val="00E53060"/>
    <w:rsid w:val="00E73CC9"/>
    <w:rsid w:val="00E764CF"/>
    <w:rsid w:val="00E90F8F"/>
    <w:rsid w:val="00E91645"/>
    <w:rsid w:val="00E92A91"/>
    <w:rsid w:val="00E94C90"/>
    <w:rsid w:val="00EA4AB6"/>
    <w:rsid w:val="00EB7546"/>
    <w:rsid w:val="00EC0F6A"/>
    <w:rsid w:val="00EC222A"/>
    <w:rsid w:val="00EC4E0F"/>
    <w:rsid w:val="00EC5886"/>
    <w:rsid w:val="00EC6034"/>
    <w:rsid w:val="00EC7521"/>
    <w:rsid w:val="00ED374C"/>
    <w:rsid w:val="00EE2714"/>
    <w:rsid w:val="00EF5D46"/>
    <w:rsid w:val="00EF6E0E"/>
    <w:rsid w:val="00F00F49"/>
    <w:rsid w:val="00F035C2"/>
    <w:rsid w:val="00F16AF8"/>
    <w:rsid w:val="00F17D2F"/>
    <w:rsid w:val="00F27C40"/>
    <w:rsid w:val="00F31759"/>
    <w:rsid w:val="00F32967"/>
    <w:rsid w:val="00F33795"/>
    <w:rsid w:val="00F342A8"/>
    <w:rsid w:val="00F354B7"/>
    <w:rsid w:val="00F36586"/>
    <w:rsid w:val="00F42FC0"/>
    <w:rsid w:val="00F50B66"/>
    <w:rsid w:val="00F5412E"/>
    <w:rsid w:val="00F62E04"/>
    <w:rsid w:val="00F64B20"/>
    <w:rsid w:val="00F66F4D"/>
    <w:rsid w:val="00F67E49"/>
    <w:rsid w:val="00F8468C"/>
    <w:rsid w:val="00F862F4"/>
    <w:rsid w:val="00F97C2B"/>
    <w:rsid w:val="00FA1455"/>
    <w:rsid w:val="00FB195F"/>
    <w:rsid w:val="00FB2191"/>
    <w:rsid w:val="00FB2CE3"/>
    <w:rsid w:val="00FB7E33"/>
    <w:rsid w:val="00FC3F07"/>
    <w:rsid w:val="00FD3E0B"/>
    <w:rsid w:val="00FD429A"/>
    <w:rsid w:val="00FD65A5"/>
    <w:rsid w:val="00FE6D7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E0B7"/>
  <w14:defaultImageDpi w14:val="32767"/>
  <w15:chartTrackingRefBased/>
  <w15:docId w15:val="{E43E18D7-DF38-5641-B4F3-1E837576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0767D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B5C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5C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DB5CA3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DB5C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DB5CA3"/>
    <w:rPr>
      <w:rFonts w:ascii="Times New Roman" w:hAnsi="Times New Roman" w:cs="Times New Roman"/>
      <w:b/>
      <w:bCs/>
      <w:sz w:val="27"/>
      <w:szCs w:val="27"/>
      <w:lang w:eastAsia="nl-NL"/>
    </w:rPr>
  </w:style>
  <w:style w:type="paragraph" w:customStyle="1" w:styleId="APAstyle">
    <w:name w:val="APA style"/>
    <w:basedOn w:val="Normaalweb"/>
    <w:qFormat/>
    <w:rsid w:val="00537CEF"/>
    <w:pPr>
      <w:spacing w:line="360" w:lineRule="auto"/>
    </w:pPr>
    <w:rPr>
      <w:rFonts w:eastAsia="Times New Roman"/>
      <w:color w:val="000000" w:themeColor="text1"/>
      <w:lang w:val="en-US" w:eastAsia="nl-NL"/>
    </w:rPr>
  </w:style>
  <w:style w:type="paragraph" w:styleId="Normaalweb">
    <w:name w:val="Normal (Web)"/>
    <w:basedOn w:val="Standaard"/>
    <w:uiPriority w:val="99"/>
    <w:unhideWhenUsed/>
    <w:rsid w:val="00537CEF"/>
    <w:rPr>
      <w:rFonts w:eastAsiaTheme="minorHAns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767D"/>
    <w:rPr>
      <w:rFonts w:eastAsiaTheme="minorHAnsi"/>
      <w:sz w:val="18"/>
      <w:szCs w:val="18"/>
      <w:lang w:val="en-US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767D"/>
    <w:rPr>
      <w:rFonts w:ascii="Times New Roman" w:hAnsi="Times New Roman" w:cs="Times New Roman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C0767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C0767D"/>
    <w:rPr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0767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0767D"/>
    <w:rPr>
      <w:sz w:val="22"/>
      <w:szCs w:val="22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C0767D"/>
  </w:style>
  <w:style w:type="character" w:customStyle="1" w:styleId="texhtml">
    <w:name w:val="texhtml"/>
    <w:basedOn w:val="Standaardalinea-lettertype"/>
    <w:rsid w:val="00F50B66"/>
  </w:style>
  <w:style w:type="paragraph" w:styleId="Lijstalinea">
    <w:name w:val="List Paragraph"/>
    <w:basedOn w:val="Standaard"/>
    <w:uiPriority w:val="34"/>
    <w:qFormat/>
    <w:rsid w:val="00DB5CA3"/>
    <w:pPr>
      <w:spacing w:after="160" w:line="254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5CA3"/>
    <w:pPr>
      <w:spacing w:after="16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5CA3"/>
    <w:rPr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5CA3"/>
    <w:rPr>
      <w:b/>
      <w:bCs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5CA3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DB5CA3"/>
    <w:rPr>
      <w:b/>
      <w:bCs/>
      <w:lang w:val="en-US"/>
    </w:rPr>
  </w:style>
  <w:style w:type="character" w:styleId="Hyperlink">
    <w:name w:val="Hyperlink"/>
    <w:basedOn w:val="Standaardalinea-lettertype"/>
    <w:uiPriority w:val="99"/>
    <w:unhideWhenUsed/>
    <w:rsid w:val="00DB5CA3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B5CA3"/>
    <w:rPr>
      <w:sz w:val="22"/>
      <w:szCs w:val="22"/>
      <w:lang w:val="en-US"/>
    </w:rPr>
  </w:style>
  <w:style w:type="character" w:customStyle="1" w:styleId="apple-converted-space">
    <w:name w:val="apple-converted-space"/>
    <w:basedOn w:val="Standaardalinea-lettertype"/>
    <w:rsid w:val="00DB5CA3"/>
  </w:style>
  <w:style w:type="character" w:customStyle="1" w:styleId="nlmpublisher-loc">
    <w:name w:val="nlm_publisher-loc"/>
    <w:basedOn w:val="Standaardalinea-lettertype"/>
    <w:rsid w:val="00DB5CA3"/>
  </w:style>
  <w:style w:type="character" w:customStyle="1" w:styleId="nlmpublisher-name">
    <w:name w:val="nlm_publisher-name"/>
    <w:basedOn w:val="Standaardalinea-lettertype"/>
    <w:rsid w:val="00DB5CA3"/>
  </w:style>
  <w:style w:type="character" w:styleId="Nadruk">
    <w:name w:val="Emphasis"/>
    <w:basedOn w:val="Standaardalinea-lettertype"/>
    <w:uiPriority w:val="20"/>
    <w:qFormat/>
    <w:rsid w:val="00DB5CA3"/>
    <w:rPr>
      <w:i/>
      <w:iCs/>
    </w:rPr>
  </w:style>
  <w:style w:type="character" w:customStyle="1" w:styleId="element-citation">
    <w:name w:val="element-citation"/>
    <w:basedOn w:val="Standaardalinea-lettertype"/>
    <w:rsid w:val="00DB5CA3"/>
  </w:style>
  <w:style w:type="character" w:customStyle="1" w:styleId="ref-journal">
    <w:name w:val="ref-journal"/>
    <w:basedOn w:val="Standaardalinea-lettertype"/>
    <w:rsid w:val="00DB5CA3"/>
  </w:style>
  <w:style w:type="character" w:customStyle="1" w:styleId="ref-vol">
    <w:name w:val="ref-vol"/>
    <w:basedOn w:val="Standaardalinea-lettertype"/>
    <w:rsid w:val="00DB5CA3"/>
  </w:style>
  <w:style w:type="paragraph" w:styleId="Geenafstand">
    <w:name w:val="No Spacing"/>
    <w:link w:val="GeenafstandChar"/>
    <w:uiPriority w:val="1"/>
    <w:qFormat/>
    <w:rsid w:val="00DB5CA3"/>
    <w:pPr>
      <w:spacing w:line="360" w:lineRule="auto"/>
      <w:jc w:val="both"/>
    </w:pPr>
    <w:rPr>
      <w:rFonts w:ascii="Times New Roman" w:hAnsi="Times New Roman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B5CA3"/>
    <w:rPr>
      <w:rFonts w:ascii="Times New Roman" w:hAnsi="Times New Roman"/>
      <w:szCs w:val="22"/>
    </w:rPr>
  </w:style>
  <w:style w:type="character" w:styleId="Zwaar">
    <w:name w:val="Strong"/>
    <w:basedOn w:val="Standaardalinea-lettertype"/>
    <w:uiPriority w:val="22"/>
    <w:qFormat/>
    <w:rsid w:val="00DB5CA3"/>
    <w:rPr>
      <w:b/>
      <w:bCs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B5CA3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B5CA3"/>
    <w:rPr>
      <w:rFonts w:ascii="Times New Roman" w:eastAsia="Times New Roman" w:hAnsi="Times New Roman" w:cs="Times New Roman"/>
      <w:lang w:eastAsia="nl-NL"/>
    </w:rPr>
  </w:style>
  <w:style w:type="character" w:customStyle="1" w:styleId="nlmyear">
    <w:name w:val="nlm_year"/>
    <w:basedOn w:val="Standaardalinea-lettertype"/>
    <w:rsid w:val="00DB5CA3"/>
  </w:style>
  <w:style w:type="character" w:customStyle="1" w:styleId="citation">
    <w:name w:val="citation"/>
    <w:basedOn w:val="Standaardalinea-lettertype"/>
    <w:rsid w:val="00DB5CA3"/>
  </w:style>
  <w:style w:type="character" w:customStyle="1" w:styleId="current-selection">
    <w:name w:val="current-selection"/>
    <w:basedOn w:val="Standaardalinea-lettertype"/>
    <w:rsid w:val="00DB5CA3"/>
  </w:style>
  <w:style w:type="character" w:customStyle="1" w:styleId="a">
    <w:name w:val="_"/>
    <w:basedOn w:val="Standaardalinea-lettertype"/>
    <w:rsid w:val="00DB5CA3"/>
  </w:style>
  <w:style w:type="character" w:customStyle="1" w:styleId="hlfld-contribauthor">
    <w:name w:val="hlfld-contribauthor"/>
    <w:basedOn w:val="Standaardalinea-lettertype"/>
    <w:rsid w:val="00DB5CA3"/>
  </w:style>
  <w:style w:type="character" w:customStyle="1" w:styleId="nlmgiven-names">
    <w:name w:val="nlm_given-names"/>
    <w:basedOn w:val="Standaardalinea-lettertype"/>
    <w:rsid w:val="00DB5CA3"/>
  </w:style>
  <w:style w:type="character" w:customStyle="1" w:styleId="nlmarticle-title">
    <w:name w:val="nlm_article-title"/>
    <w:basedOn w:val="Standaardalinea-lettertype"/>
    <w:rsid w:val="00DB5CA3"/>
  </w:style>
  <w:style w:type="character" w:customStyle="1" w:styleId="nlmfpage">
    <w:name w:val="nlm_fpage"/>
    <w:basedOn w:val="Standaardalinea-lettertype"/>
    <w:rsid w:val="00DB5CA3"/>
  </w:style>
  <w:style w:type="character" w:customStyle="1" w:styleId="nlmlpage">
    <w:name w:val="nlm_lpage"/>
    <w:basedOn w:val="Standaardalinea-lettertype"/>
    <w:rsid w:val="00DB5CA3"/>
  </w:style>
  <w:style w:type="character" w:customStyle="1" w:styleId="Onopgelostemelding1">
    <w:name w:val="Onopgeloste melding1"/>
    <w:basedOn w:val="Standaardalinea-lettertype"/>
    <w:uiPriority w:val="99"/>
    <w:rsid w:val="00DB5CA3"/>
    <w:rPr>
      <w:color w:val="808080"/>
      <w:shd w:val="clear" w:color="auto" w:fill="E6E6E6"/>
    </w:rPr>
  </w:style>
  <w:style w:type="paragraph" w:customStyle="1" w:styleId="u-mb-2">
    <w:name w:val="u-mb-2"/>
    <w:basedOn w:val="Standaard"/>
    <w:rsid w:val="00DB5CA3"/>
    <w:pPr>
      <w:spacing w:before="100" w:beforeAutospacing="1" w:after="100" w:afterAutospacing="1"/>
    </w:pPr>
  </w:style>
  <w:style w:type="character" w:customStyle="1" w:styleId="authorsname">
    <w:name w:val="authors__name"/>
    <w:basedOn w:val="Standaardalinea-lettertype"/>
    <w:rsid w:val="00DB5CA3"/>
  </w:style>
  <w:style w:type="character" w:customStyle="1" w:styleId="journaltitle">
    <w:name w:val="journaltitle"/>
    <w:basedOn w:val="Standaardalinea-lettertype"/>
    <w:rsid w:val="00DB5CA3"/>
  </w:style>
  <w:style w:type="character" w:customStyle="1" w:styleId="name">
    <w:name w:val="name"/>
    <w:basedOn w:val="Standaardalinea-lettertype"/>
    <w:rsid w:val="00DB5CA3"/>
  </w:style>
  <w:style w:type="character" w:customStyle="1" w:styleId="surname">
    <w:name w:val="surname"/>
    <w:basedOn w:val="Standaardalinea-lettertype"/>
    <w:rsid w:val="00DB5CA3"/>
  </w:style>
  <w:style w:type="character" w:customStyle="1" w:styleId="given-names">
    <w:name w:val="given-names"/>
    <w:basedOn w:val="Standaardalinea-lettertype"/>
    <w:rsid w:val="00DB5CA3"/>
  </w:style>
  <w:style w:type="character" w:customStyle="1" w:styleId="article-title">
    <w:name w:val="article-title"/>
    <w:basedOn w:val="Standaardalinea-lettertype"/>
    <w:rsid w:val="00DB5CA3"/>
  </w:style>
  <w:style w:type="character" w:customStyle="1" w:styleId="source">
    <w:name w:val="source"/>
    <w:basedOn w:val="Standaardalinea-lettertype"/>
    <w:rsid w:val="00DB5CA3"/>
  </w:style>
  <w:style w:type="character" w:customStyle="1" w:styleId="year">
    <w:name w:val="year"/>
    <w:basedOn w:val="Standaardalinea-lettertype"/>
    <w:rsid w:val="00DB5CA3"/>
  </w:style>
  <w:style w:type="character" w:customStyle="1" w:styleId="volume">
    <w:name w:val="volume"/>
    <w:basedOn w:val="Standaardalinea-lettertype"/>
    <w:rsid w:val="00DB5CA3"/>
  </w:style>
  <w:style w:type="character" w:customStyle="1" w:styleId="fpage">
    <w:name w:val="fpage"/>
    <w:basedOn w:val="Standaardalinea-lettertype"/>
    <w:rsid w:val="00DB5CA3"/>
  </w:style>
  <w:style w:type="character" w:customStyle="1" w:styleId="lpage">
    <w:name w:val="lpage"/>
    <w:basedOn w:val="Standaardalinea-lettertype"/>
    <w:rsid w:val="00DB5CA3"/>
  </w:style>
  <w:style w:type="character" w:customStyle="1" w:styleId="ff4">
    <w:name w:val="ff4"/>
    <w:basedOn w:val="Standaardalinea-lettertype"/>
    <w:rsid w:val="00DB5CA3"/>
  </w:style>
  <w:style w:type="character" w:customStyle="1" w:styleId="ls4">
    <w:name w:val="ls4"/>
    <w:basedOn w:val="Standaardalinea-lettertype"/>
    <w:rsid w:val="00DB5CA3"/>
  </w:style>
  <w:style w:type="character" w:styleId="Onopgelostemelding">
    <w:name w:val="Unresolved Mention"/>
    <w:basedOn w:val="Standaardalinea-lettertype"/>
    <w:uiPriority w:val="99"/>
    <w:unhideWhenUsed/>
    <w:rsid w:val="00DB5CA3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4C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0BACD-696B-43C7-8D08-3CF6E52E9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12</Words>
  <Characters>7220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eniz Arslan</dc:creator>
  <cp:keywords/>
  <dc:description/>
  <cp:lastModifiedBy>Ildeniz Arslan</cp:lastModifiedBy>
  <cp:revision>11</cp:revision>
  <dcterms:created xsi:type="dcterms:W3CDTF">2020-09-15T14:05:00Z</dcterms:created>
  <dcterms:modified xsi:type="dcterms:W3CDTF">2020-09-17T10:04:00Z</dcterms:modified>
</cp:coreProperties>
</file>